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943EF" w14:textId="23D31C09" w:rsidR="0074567F" w:rsidRPr="0074567F" w:rsidRDefault="0074567F" w:rsidP="0074567F">
      <w:pPr>
        <w:suppressLineNumbers/>
        <w:spacing w:line="276" w:lineRule="auto"/>
        <w:ind w:left="-709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3 Table.</w:t>
      </w:r>
      <w:r w:rsidRPr="0074567F">
        <w:rPr>
          <w:rFonts w:ascii="Arial" w:hAnsi="Arial" w:cs="Arial"/>
          <w:b/>
          <w:bCs/>
          <w:sz w:val="24"/>
          <w:szCs w:val="24"/>
        </w:rPr>
        <w:t xml:space="preserve"> Main findings</w:t>
      </w:r>
    </w:p>
    <w:tbl>
      <w:tblPr>
        <w:tblStyle w:val="TableGrid"/>
        <w:tblW w:w="14307" w:type="dxa"/>
        <w:tblInd w:w="-709" w:type="dxa"/>
        <w:tblLook w:val="04A0" w:firstRow="1" w:lastRow="0" w:firstColumn="1" w:lastColumn="0" w:noHBand="0" w:noVBand="1"/>
      </w:tblPr>
      <w:tblGrid>
        <w:gridCol w:w="2037"/>
        <w:gridCol w:w="1932"/>
        <w:gridCol w:w="2083"/>
        <w:gridCol w:w="1721"/>
        <w:gridCol w:w="1863"/>
        <w:gridCol w:w="1984"/>
        <w:gridCol w:w="1977"/>
        <w:gridCol w:w="710"/>
      </w:tblGrid>
      <w:tr w:rsidR="0074567F" w14:paraId="29CD050A" w14:textId="77777777" w:rsidTr="00D94A0D">
        <w:trPr>
          <w:tblHeader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60081B" w14:textId="77777777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26962737"/>
            <w:r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23DD50" w14:textId="77777777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05C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EDEFF2" w14:textId="77777777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05C">
              <w:rPr>
                <w:rFonts w:ascii="Arial" w:hAnsi="Arial" w:cs="Arial"/>
                <w:sz w:val="20"/>
                <w:szCs w:val="20"/>
              </w:rPr>
              <w:t>Outcome measure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1B055D" w14:textId="77777777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05C">
              <w:rPr>
                <w:rFonts w:ascii="Arial" w:hAnsi="Arial" w:cs="Arial"/>
                <w:sz w:val="20"/>
                <w:szCs w:val="20"/>
              </w:rPr>
              <w:t>Body regi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A96A39" w14:textId="77777777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725CD157" w14:textId="77777777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305C"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  <w:r w:rsidRPr="00CA305C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D7EAA0" w14:textId="77777777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05C">
              <w:rPr>
                <w:rFonts w:ascii="Arial" w:hAnsi="Arial" w:cs="Arial"/>
                <w:sz w:val="20"/>
                <w:szCs w:val="20"/>
              </w:rPr>
              <w:t>Rec spinal pain</w:t>
            </w:r>
          </w:p>
          <w:p w14:paraId="0F50EBFF" w14:textId="77777777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305C"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  <w:r w:rsidRPr="00CA305C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7A5075" w14:textId="0887A87A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05C">
              <w:rPr>
                <w:rFonts w:ascii="Arial" w:hAnsi="Arial" w:cs="Arial"/>
                <w:sz w:val="20"/>
                <w:szCs w:val="20"/>
              </w:rPr>
              <w:t>SMD (±95% CI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6D6289" w14:textId="24CDFB74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05C">
              <w:rPr>
                <w:rFonts w:ascii="Arial" w:hAnsi="Arial" w:cs="Arial"/>
                <w:sz w:val="20"/>
                <w:szCs w:val="20"/>
              </w:rPr>
              <w:t>NOS</w:t>
            </w:r>
          </w:p>
          <w:p w14:paraId="7069E6ED" w14:textId="77777777" w:rsidR="0074567F" w:rsidRPr="00CA305C" w:rsidRDefault="0074567F" w:rsidP="00D94A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05C">
              <w:rPr>
                <w:rFonts w:ascii="Arial" w:hAnsi="Arial" w:cs="Arial"/>
                <w:sz w:val="20"/>
                <w:szCs w:val="20"/>
              </w:rPr>
              <w:t>(0/9)</w:t>
            </w:r>
          </w:p>
        </w:tc>
      </w:tr>
      <w:tr w:rsidR="00D94A0D" w:rsidRPr="002439D7" w14:paraId="3054AAA1" w14:textId="77777777" w:rsidTr="00D94A0D">
        <w:trPr>
          <w:trHeight w:val="459"/>
        </w:trPr>
        <w:tc>
          <w:tcPr>
            <w:tcW w:w="143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0F03AB" w14:textId="77777777" w:rsidR="00D94A0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70C9455" w14:textId="77777777" w:rsidR="00D94A0D" w:rsidRDefault="00D94A0D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Muscle activit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- </w:t>
            </w:r>
            <w:r w:rsidRPr="002439D7">
              <w:rPr>
                <w:rFonts w:ascii="Arial" w:hAnsi="Arial" w:cs="Arial"/>
                <w:i/>
                <w:iCs/>
                <w:sz w:val="18"/>
                <w:szCs w:val="18"/>
              </w:rPr>
              <w:t>Amplitude/Recruitment</w:t>
            </w:r>
          </w:p>
          <w:p w14:paraId="33BE8DDA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4567F" w:rsidRPr="002439D7" w14:paraId="67D51C59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22B270" w14:textId="104B6E2C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Claus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42]</w:t>
            </w:r>
          </w:p>
          <w:p w14:paraId="3D244542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81D543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itting in different postures</w:t>
            </w:r>
          </w:p>
          <w:p w14:paraId="16DF2E7A" w14:textId="77777777" w:rsidR="0074567F" w:rsidRPr="002439D7" w:rsidRDefault="0074567F" w:rsidP="0074567F">
            <w:pPr>
              <w:pStyle w:val="ListParagraph"/>
              <w:numPr>
                <w:ilvl w:val="0"/>
                <w:numId w:val="7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hort lordosis [SL]</w:t>
            </w:r>
          </w:p>
          <w:p w14:paraId="0B06CE92" w14:textId="77777777" w:rsidR="0074567F" w:rsidRPr="002439D7" w:rsidRDefault="0074567F" w:rsidP="0074567F">
            <w:pPr>
              <w:pStyle w:val="ListParagraph"/>
              <w:numPr>
                <w:ilvl w:val="0"/>
                <w:numId w:val="7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ong lordosis [LL]</w:t>
            </w:r>
          </w:p>
          <w:p w14:paraId="1F2F7F1F" w14:textId="77777777" w:rsidR="0074567F" w:rsidRPr="002439D7" w:rsidRDefault="0074567F" w:rsidP="0074567F">
            <w:pPr>
              <w:pStyle w:val="ListParagraph"/>
              <w:numPr>
                <w:ilvl w:val="0"/>
                <w:numId w:val="7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at [F]</w:t>
            </w:r>
          </w:p>
          <w:p w14:paraId="7C2C980F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D26272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eak 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RMS (% of MVC) 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1797F1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Longissimus T11</w:t>
            </w:r>
          </w:p>
          <w:p w14:paraId="3B2CBAF0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Iliocostalis T11</w:t>
            </w:r>
          </w:p>
          <w:p w14:paraId="3E0C607B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Iliocostalis L2</w:t>
            </w:r>
          </w:p>
          <w:p w14:paraId="7BDE309D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Deep MF L4</w:t>
            </w:r>
          </w:p>
          <w:p w14:paraId="15FBE063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up MF L4</w:t>
            </w:r>
          </w:p>
          <w:p w14:paraId="7ADBF86C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 xml:space="preserve">TrA </w:t>
            </w:r>
          </w:p>
          <w:p w14:paraId="63D64BDB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I/TrA</w:t>
            </w:r>
          </w:p>
          <w:p w14:paraId="2F28FDE1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E</w:t>
            </w:r>
          </w:p>
          <w:p w14:paraId="52A07B1A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RA</w:t>
            </w:r>
          </w:p>
          <w:p w14:paraId="719F7088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ACF451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2.5 ± 7.9 (14) [LL]</w:t>
            </w:r>
          </w:p>
          <w:p w14:paraId="622571E9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0 ± 2.3 [SL]</w:t>
            </w:r>
          </w:p>
          <w:p w14:paraId="518FD11C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5 ± 1.99 [SL]</w:t>
            </w:r>
          </w:p>
          <w:p w14:paraId="1555F45E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6.8 ± 6.8 [SL]</w:t>
            </w:r>
          </w:p>
          <w:p w14:paraId="1D8C81C8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0.9 ± 4.5 [SL]</w:t>
            </w:r>
          </w:p>
          <w:p w14:paraId="325BA202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.3 ± 2.86 [SL]</w:t>
            </w:r>
          </w:p>
          <w:p w14:paraId="00630417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.0 ± 1.65 [SL]</w:t>
            </w:r>
          </w:p>
          <w:p w14:paraId="71A0A644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4 ± 1.91 [LL]</w:t>
            </w:r>
          </w:p>
          <w:p w14:paraId="3B177C96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9 ± 0.75 [SL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134E5A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1.2 ± 17.3 (10) [LL]</w:t>
            </w:r>
          </w:p>
          <w:p w14:paraId="72B18D96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.8 ± 4.83 [SL]</w:t>
            </w:r>
          </w:p>
          <w:p w14:paraId="2091AADB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.1 ± 4.83 [SL]</w:t>
            </w:r>
          </w:p>
          <w:p w14:paraId="0F5454AD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7.5 ± 9.8 [SL]</w:t>
            </w:r>
          </w:p>
          <w:p w14:paraId="31411E68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3.5 ± 8.47 [LL]</w:t>
            </w:r>
          </w:p>
          <w:p w14:paraId="2A38400B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1.6 ± 7.77[LL]</w:t>
            </w:r>
          </w:p>
          <w:p w14:paraId="4AFDABAE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4 ± 1.33 [F]</w:t>
            </w:r>
          </w:p>
          <w:p w14:paraId="00B00935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2 ± 1.75 [F]</w:t>
            </w:r>
          </w:p>
          <w:p w14:paraId="7C5DE54E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3 ± 2.38 [SL]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2E43D" w14:textId="13AFAA76" w:rsidR="0074567F" w:rsidRPr="005D6AAD" w:rsidRDefault="0074567F" w:rsidP="00D94A0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.27 (1.24 to 3.31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706AC3C3" w14:textId="4421E0D9" w:rsidR="0074567F" w:rsidRPr="005D6AAD" w:rsidRDefault="0074567F" w:rsidP="00D94A0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63 (0.70 to 2.57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  <w:p w14:paraId="4AE4F43E" w14:textId="798DC451" w:rsidR="0074567F" w:rsidRPr="005D6AAD" w:rsidRDefault="0074567F" w:rsidP="00D94A0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6 (0.29 to 2.04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  <w:p w14:paraId="4C7AD7A6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9 (-0.73 to 0.90)</w:t>
            </w:r>
          </w:p>
          <w:p w14:paraId="1FAFCF14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0.40 (-0.42 to 1.22)</w:t>
            </w:r>
          </w:p>
          <w:p w14:paraId="36A7E897" w14:textId="38402770" w:rsidR="0074567F" w:rsidRPr="005D6AAD" w:rsidRDefault="0074567F" w:rsidP="00D94A0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4 (0.45 to 2.24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  <w:p w14:paraId="6292B6C7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-1.70 (-2.65 to -0.76)</w:t>
            </w:r>
          </w:p>
          <w:p w14:paraId="317AECE6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-0.65 (-1.48 to 0.18)</w:t>
            </w:r>
          </w:p>
          <w:p w14:paraId="53DF1004" w14:textId="77777777" w:rsidR="0074567F" w:rsidRPr="005D6AAD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0.86 (0.01 to 1.71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7648D7" w14:textId="77777777" w:rsidR="0074567F" w:rsidRPr="002439D7" w:rsidRDefault="0074567F" w:rsidP="00D94A0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74567F" w:rsidRPr="002439D7" w14:paraId="11176F62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AD5DAB" w14:textId="5140769B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D’hooge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C747F">
              <w:rPr>
                <w:rFonts w:ascii="Arial" w:hAnsi="Arial" w:cs="Arial"/>
                <w:sz w:val="18"/>
                <w:szCs w:val="18"/>
              </w:rPr>
              <w:t>[44]</w:t>
            </w:r>
            <w:r w:rsidR="00CC747F"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6EF5313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52AD61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Rapid trunk flexion:</w:t>
            </w:r>
          </w:p>
          <w:p w14:paraId="5CD26C41" w14:textId="77777777" w:rsidR="0074567F" w:rsidRPr="002439D7" w:rsidRDefault="0074567F" w:rsidP="0074567F">
            <w:pPr>
              <w:pStyle w:val="ListParagraph"/>
              <w:numPr>
                <w:ilvl w:val="0"/>
                <w:numId w:val="24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NO load</w:t>
            </w:r>
          </w:p>
          <w:p w14:paraId="0F8FE9EF" w14:textId="77777777" w:rsidR="0074567F" w:rsidRPr="002439D7" w:rsidRDefault="0074567F" w:rsidP="0074567F">
            <w:pPr>
              <w:pStyle w:val="ListParagraph"/>
              <w:numPr>
                <w:ilvl w:val="0"/>
                <w:numId w:val="24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oad</w:t>
            </w:r>
          </w:p>
          <w:p w14:paraId="1F0E3404" w14:textId="77777777" w:rsidR="0074567F" w:rsidRPr="002439D7" w:rsidRDefault="0074567F" w:rsidP="0074567F">
            <w:pPr>
              <w:pStyle w:val="ListParagraph"/>
              <w:numPr>
                <w:ilvl w:val="0"/>
                <w:numId w:val="24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NO load</w:t>
            </w:r>
          </w:p>
          <w:p w14:paraId="7EEE4E26" w14:textId="77777777" w:rsidR="0074567F" w:rsidRPr="002439D7" w:rsidRDefault="0074567F" w:rsidP="0074567F">
            <w:pPr>
              <w:pStyle w:val="ListParagraph"/>
              <w:numPr>
                <w:ilvl w:val="0"/>
                <w:numId w:val="24"/>
              </w:numPr>
              <w:ind w:left="132" w:hanging="13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oad</w:t>
            </w:r>
          </w:p>
          <w:p w14:paraId="1738F9B3" w14:textId="77777777" w:rsidR="0074567F" w:rsidRPr="002439D7" w:rsidRDefault="0074567F" w:rsidP="00D94A0D">
            <w:pPr>
              <w:pStyle w:val="ListParagraph"/>
              <w:ind w:left="13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CFFF19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Summed RMS-EMG </w:t>
            </w:r>
          </w:p>
          <w:p w14:paraId="697A4F53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(MVIC normalised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421D10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bdominal muscles</w:t>
            </w:r>
          </w:p>
          <w:p w14:paraId="4761B698" w14:textId="77777777" w:rsidR="0074567F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A6BF83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araspinal muscles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0DB359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A61DFF" w14:textId="77777777" w:rsidR="0074567F" w:rsidRPr="002439D7" w:rsidRDefault="0074567F" w:rsidP="0074567F">
            <w:pPr>
              <w:pStyle w:val="ListParagraph"/>
              <w:numPr>
                <w:ilvl w:val="1"/>
                <w:numId w:val="25"/>
              </w:num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± 0.92 (14)</w:t>
            </w:r>
          </w:p>
          <w:p w14:paraId="11D9901D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18 ± 0.92</w:t>
            </w:r>
          </w:p>
          <w:p w14:paraId="627A5F28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32 ± 1.23</w:t>
            </w:r>
          </w:p>
          <w:p w14:paraId="0BA16B55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64 ± 1.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F61A3" w14:textId="77777777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F71882C" w14:textId="77777777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8BD">
              <w:rPr>
                <w:rFonts w:ascii="Arial" w:hAnsi="Arial" w:cs="Arial"/>
                <w:color w:val="000000" w:themeColor="text1"/>
                <w:sz w:val="18"/>
                <w:szCs w:val="18"/>
              </w:rPr>
              <w:t>0.78 ± 0.8 (11)</w:t>
            </w:r>
          </w:p>
          <w:p w14:paraId="2181F7A6" w14:textId="77777777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8BD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± 0.8</w:t>
            </w:r>
          </w:p>
          <w:p w14:paraId="120651DB" w14:textId="77777777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8BD">
              <w:rPr>
                <w:rFonts w:ascii="Arial" w:hAnsi="Arial" w:cs="Arial"/>
                <w:color w:val="000000" w:themeColor="text1"/>
                <w:sz w:val="18"/>
                <w:szCs w:val="18"/>
              </w:rPr>
              <w:t>2.61 ± 0.91</w:t>
            </w:r>
          </w:p>
          <w:p w14:paraId="177EFB07" w14:textId="77777777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8BD">
              <w:rPr>
                <w:rFonts w:ascii="Arial" w:hAnsi="Arial" w:cs="Arial"/>
                <w:color w:val="000000" w:themeColor="text1"/>
                <w:sz w:val="18"/>
                <w:szCs w:val="18"/>
              </w:rPr>
              <w:t>2.94 ± 0.92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71056B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E9DDD1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-0.26 (-1.06 to 0.53)</w:t>
            </w:r>
          </w:p>
          <w:p w14:paraId="6DEF962E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-0.29 (-1.08 to 0.51)</w:t>
            </w:r>
          </w:p>
          <w:p w14:paraId="1B615B46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0.26 (-0.53 to 1.06)</w:t>
            </w:r>
          </w:p>
          <w:p w14:paraId="00F749F3" w14:textId="77777777" w:rsidR="0074567F" w:rsidRPr="005D6AAD" w:rsidRDefault="0074567F" w:rsidP="00D94A0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0.28 (-0.51 to 1.07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DCA7A0" w14:textId="77777777" w:rsidR="0074567F" w:rsidRPr="002439D7" w:rsidRDefault="0074567F" w:rsidP="00D94A0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74567F" w:rsidRPr="002439D7" w14:paraId="716F99B6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18C1CE" w14:textId="507E2E90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erreira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48]</w:t>
            </w:r>
          </w:p>
          <w:p w14:paraId="0FCFCAB4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A00281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Knee flexion and extension in supine position (load=</w:t>
            </w:r>
            <w:r>
              <w:rPr>
                <w:rFonts w:ascii="Arial" w:hAnsi="Arial" w:cs="Arial"/>
                <w:sz w:val="18"/>
                <w:szCs w:val="18"/>
              </w:rPr>
              <w:t>7.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5% body weight) 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8CE1A8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le activation ratio</w:t>
            </w:r>
          </w:p>
          <w:p w14:paraId="51B9DF38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B5447A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3806A0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10F40E" w14:textId="6E37E423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% RMS increase (normalised to MVC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6FA0F8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</w:t>
            </w:r>
          </w:p>
          <w:p w14:paraId="5D7F0270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I</w:t>
            </w:r>
          </w:p>
          <w:p w14:paraId="6C8D734D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E</w:t>
            </w:r>
          </w:p>
          <w:p w14:paraId="733ED913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098D5167" w14:textId="6691678F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</w:t>
            </w:r>
          </w:p>
          <w:p w14:paraId="0D789CC9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I</w:t>
            </w:r>
          </w:p>
          <w:p w14:paraId="57E3BDDE" w14:textId="4D1A9EF8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E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F7D5F3" w14:textId="77777777" w:rsidR="0074567F" w:rsidRPr="0089252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Pr="00892527">
              <w:rPr>
                <w:rFonts w:ascii="Arial" w:hAnsi="Arial" w:cs="Arial"/>
                <w:sz w:val="18"/>
                <w:szCs w:val="18"/>
              </w:rPr>
              <w:t xml:space="preserve">19 ± 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892527">
              <w:rPr>
                <w:rFonts w:ascii="Arial" w:hAnsi="Arial" w:cs="Arial"/>
                <w:sz w:val="18"/>
                <w:szCs w:val="18"/>
              </w:rPr>
              <w:t>18 (10)</w:t>
            </w:r>
          </w:p>
          <w:p w14:paraId="7CD79F1E" w14:textId="77777777" w:rsidR="0074567F" w:rsidRPr="0089252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892527">
              <w:rPr>
                <w:rFonts w:ascii="Arial" w:hAnsi="Arial" w:cs="Arial"/>
                <w:sz w:val="18"/>
                <w:szCs w:val="18"/>
              </w:rPr>
              <w:t xml:space="preserve">8 ± 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892527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77004BEA" w14:textId="77777777" w:rsidR="0074567F" w:rsidRPr="0089252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892527">
              <w:rPr>
                <w:rFonts w:ascii="Arial" w:hAnsi="Arial" w:cs="Arial"/>
                <w:sz w:val="18"/>
                <w:szCs w:val="18"/>
              </w:rPr>
              <w:t xml:space="preserve">1 ± </w:t>
            </w: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Pr="00892527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7BE98107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6D4053" w14:textId="11516DAF" w:rsidR="0074567F" w:rsidRPr="0089252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892527">
              <w:rPr>
                <w:rFonts w:ascii="Arial" w:hAnsi="Arial" w:cs="Arial"/>
                <w:sz w:val="18"/>
                <w:szCs w:val="18"/>
              </w:rPr>
              <w:t>13 ± 8</w:t>
            </w:r>
          </w:p>
          <w:p w14:paraId="374994C8" w14:textId="77777777" w:rsidR="0074567F" w:rsidRPr="0089252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892527">
              <w:rPr>
                <w:rFonts w:ascii="Arial" w:hAnsi="Arial" w:cs="Arial"/>
                <w:sz w:val="18"/>
                <w:szCs w:val="18"/>
              </w:rPr>
              <w:t>8 ± 6</w:t>
            </w:r>
          </w:p>
          <w:p w14:paraId="1CDD9453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892527">
              <w:rPr>
                <w:rFonts w:ascii="Arial" w:hAnsi="Arial" w:cs="Arial"/>
                <w:sz w:val="18"/>
                <w:szCs w:val="18"/>
              </w:rPr>
              <w:t>5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52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8FFB8E" w14:textId="77777777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8BD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± 0.07 (10)</w:t>
            </w:r>
          </w:p>
          <w:p w14:paraId="5DB27AC2" w14:textId="77777777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8BD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± 0.02</w:t>
            </w:r>
          </w:p>
          <w:p w14:paraId="231C4E34" w14:textId="77777777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8BD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± 0.03</w:t>
            </w:r>
          </w:p>
          <w:p w14:paraId="706BAF7B" w14:textId="77777777" w:rsidR="00D94A0D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FF0DFAF" w14:textId="4807DB0F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8BD">
              <w:rPr>
                <w:rFonts w:ascii="Arial" w:hAnsi="Arial" w:cs="Arial"/>
                <w:color w:val="000000" w:themeColor="text1"/>
                <w:sz w:val="18"/>
                <w:szCs w:val="18"/>
              </w:rPr>
              <w:t>5 ± 4</w:t>
            </w:r>
          </w:p>
          <w:p w14:paraId="26C1F84B" w14:textId="77777777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8BD">
              <w:rPr>
                <w:rFonts w:ascii="Arial" w:hAnsi="Arial" w:cs="Arial"/>
                <w:color w:val="000000" w:themeColor="text1"/>
                <w:sz w:val="18"/>
                <w:szCs w:val="18"/>
              </w:rPr>
              <w:t>4 ± 2</w:t>
            </w:r>
          </w:p>
          <w:p w14:paraId="7A5F262A" w14:textId="77777777" w:rsidR="0074567F" w:rsidRPr="007808B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8BD">
              <w:rPr>
                <w:rFonts w:ascii="Arial" w:hAnsi="Arial" w:cs="Arial"/>
                <w:color w:val="000000" w:themeColor="text1"/>
                <w:sz w:val="18"/>
                <w:szCs w:val="18"/>
              </w:rPr>
              <w:t>10 ± 1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48200E" w14:textId="08880B3F" w:rsidR="0074567F" w:rsidRPr="005D6AAD" w:rsidRDefault="0074567F" w:rsidP="00D94A0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1.05 (-2.0 to -0.10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  <w:p w14:paraId="7D028A3B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-0.69 (-1.60 to 0.20)</w:t>
            </w:r>
          </w:p>
          <w:p w14:paraId="657DEEC5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0 (-0.88 to 0.88)</w:t>
            </w:r>
          </w:p>
          <w:p w14:paraId="300EF044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2B3DE6CA" w14:textId="7928549D" w:rsidR="0074567F" w:rsidRPr="005D6AAD" w:rsidRDefault="0074567F" w:rsidP="00D94A0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1.27(-2.23 to -0.30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  <w:p w14:paraId="00CBAA74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-0.90 (-1.81 to 0.03)</w:t>
            </w:r>
          </w:p>
          <w:p w14:paraId="2056DA2B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9 (-0.31 to 1.48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FC55AD" w14:textId="77777777" w:rsidR="0074567F" w:rsidRPr="002439D7" w:rsidRDefault="0074567F" w:rsidP="00D94A0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74567F" w:rsidRPr="002439D7" w14:paraId="45D9E108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68C4C4" w14:textId="0D71C474" w:rsidR="0074567F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Gorbet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2439D7">
              <w:rPr>
                <w:rFonts w:ascii="Arial" w:hAnsi="Arial" w:cs="Arial"/>
                <w:sz w:val="18"/>
                <w:szCs w:val="18"/>
              </w:rPr>
              <w:t>t al</w:t>
            </w:r>
            <w:r w:rsidR="00CC747F">
              <w:rPr>
                <w:rFonts w:ascii="Arial" w:hAnsi="Arial" w:cs="Arial"/>
                <w:sz w:val="18"/>
                <w:szCs w:val="18"/>
              </w:rPr>
              <w:t>.[49]</w:t>
            </w:r>
          </w:p>
          <w:p w14:paraId="0B51718B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D88E8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DM (supine position)</w:t>
            </w:r>
          </w:p>
          <w:p w14:paraId="55E8C0FB" w14:textId="48241AB3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Quadruped exercise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403BD1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uscle activation ratio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3AA94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F3A797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52 ± 0.27 (30)</w:t>
            </w:r>
          </w:p>
          <w:p w14:paraId="48710BB2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43 ± 0.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DA7C37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60 ± 0.32 (30)</w:t>
            </w:r>
          </w:p>
          <w:p w14:paraId="5FDC0792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49 ± 0.38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1B51B8" w14:textId="77777777" w:rsidR="0074567F" w:rsidRPr="005D6AAD" w:rsidRDefault="007456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0.27 (-0.24 to 0.78)</w:t>
            </w:r>
          </w:p>
          <w:p w14:paraId="0E1AC5FB" w14:textId="77777777" w:rsidR="0074567F" w:rsidRPr="005D6AAD" w:rsidRDefault="0074567F" w:rsidP="00D94A0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</w:rPr>
              <w:t>0.18 (-0.32 to 0.69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29E243" w14:textId="77777777" w:rsidR="0074567F" w:rsidRPr="002439D7" w:rsidRDefault="0074567F" w:rsidP="00D94A0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74567F" w:rsidRPr="002439D7" w14:paraId="7287F7D3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9ACEB1" w14:textId="0AD98625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Himes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38]</w:t>
            </w:r>
          </w:p>
          <w:p w14:paraId="17F82D87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743A0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ide-bridge level:</w:t>
            </w:r>
          </w:p>
          <w:p w14:paraId="76EA11B6" w14:textId="77777777" w:rsidR="0074567F" w:rsidRPr="002439D7" w:rsidRDefault="0074567F" w:rsidP="0074567F">
            <w:pPr>
              <w:pStyle w:val="ListParagraph"/>
              <w:numPr>
                <w:ilvl w:val="0"/>
                <w:numId w:val="8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CB662FD" w14:textId="77777777" w:rsidR="0074567F" w:rsidRPr="002439D7" w:rsidRDefault="0074567F" w:rsidP="0074567F">
            <w:pPr>
              <w:pStyle w:val="ListParagraph"/>
              <w:numPr>
                <w:ilvl w:val="0"/>
                <w:numId w:val="8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4C003EBA" w14:textId="77777777" w:rsidR="0074567F" w:rsidRPr="002439D7" w:rsidRDefault="0074567F" w:rsidP="0074567F">
            <w:pPr>
              <w:pStyle w:val="ListParagraph"/>
              <w:numPr>
                <w:ilvl w:val="0"/>
                <w:numId w:val="8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407355F7" w14:textId="77777777" w:rsidR="0074567F" w:rsidRPr="002439D7" w:rsidRDefault="0074567F" w:rsidP="0074567F">
            <w:pPr>
              <w:pStyle w:val="ListParagraph"/>
              <w:numPr>
                <w:ilvl w:val="0"/>
                <w:numId w:val="8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23B5A9E4" w14:textId="77777777" w:rsidR="0074567F" w:rsidRPr="002439D7" w:rsidRDefault="0074567F" w:rsidP="0074567F">
            <w:pPr>
              <w:pStyle w:val="ListParagraph"/>
              <w:numPr>
                <w:ilvl w:val="0"/>
                <w:numId w:val="8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0B435C69" w14:textId="77777777" w:rsidR="0074567F" w:rsidRPr="002439D7" w:rsidRDefault="0074567F" w:rsidP="00D94A0D">
            <w:pPr>
              <w:pStyle w:val="ListParagraph"/>
              <w:ind w:left="12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3CCDAF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uscle activation ratio</w:t>
            </w:r>
          </w:p>
          <w:p w14:paraId="61AB8C7D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(exercise/rest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39700E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8C77FD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E419DF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57 ± 0.40 (24)</w:t>
            </w:r>
          </w:p>
          <w:p w14:paraId="1BC16EAF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52 ± 0.63</w:t>
            </w:r>
          </w:p>
          <w:p w14:paraId="66BFEDFD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43 ± 0.42</w:t>
            </w:r>
          </w:p>
          <w:p w14:paraId="6C19E883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46 ± 0.49</w:t>
            </w:r>
          </w:p>
          <w:p w14:paraId="38F9CF1E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24 ± 0.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8B9088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349B0F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64 ± 0.52 (23)</w:t>
            </w:r>
          </w:p>
          <w:p w14:paraId="402D4645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68 ± 0.70</w:t>
            </w:r>
          </w:p>
          <w:p w14:paraId="23EDAB45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53 ± 0.55</w:t>
            </w:r>
          </w:p>
          <w:p w14:paraId="6FD0469D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51 ± 0.58</w:t>
            </w:r>
          </w:p>
          <w:p w14:paraId="2431D8FE" w14:textId="77777777" w:rsidR="0074567F" w:rsidRPr="002439D7" w:rsidRDefault="007456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38 ± 0.68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5E47BD" w14:textId="77777777" w:rsidR="0074567F" w:rsidRPr="005D6AAD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F2F1BA" w14:textId="77777777" w:rsidR="0074567F" w:rsidRPr="005D6AAD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15 (-0.42 to 0.72)</w:t>
            </w:r>
          </w:p>
          <w:p w14:paraId="11306522" w14:textId="77777777" w:rsidR="0074567F" w:rsidRPr="005D6AAD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24 (-0.33 to 0.81)</w:t>
            </w:r>
          </w:p>
          <w:p w14:paraId="08A486CC" w14:textId="77777777" w:rsidR="0074567F" w:rsidRPr="005D6AAD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20 (-0.37 to 0.78)</w:t>
            </w:r>
          </w:p>
          <w:p w14:paraId="2AD3F17D" w14:textId="77777777" w:rsidR="0074567F" w:rsidRPr="005D6AAD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09 (-0.48 to 0.67)</w:t>
            </w:r>
          </w:p>
          <w:p w14:paraId="1FE416CA" w14:textId="77777777" w:rsidR="0074567F" w:rsidRPr="005D6AAD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22 (-0.35 to 0.80)</w:t>
            </w:r>
          </w:p>
          <w:p w14:paraId="0C4AF6B6" w14:textId="77777777" w:rsidR="0074567F" w:rsidRPr="005D6AAD" w:rsidRDefault="007456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E767DA" w14:textId="77777777" w:rsidR="0074567F" w:rsidRPr="002439D7" w:rsidRDefault="0074567F" w:rsidP="00D94A0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D94A0D" w:rsidRPr="002439D7" w14:paraId="35EE47D5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AE9D9C" w14:textId="248C4F46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Larsen et al.</w:t>
            </w:r>
            <w:r w:rsidR="00CC747F">
              <w:rPr>
                <w:rFonts w:ascii="Arial" w:hAnsi="Arial" w:cs="Arial"/>
                <w:sz w:val="18"/>
                <w:szCs w:val="18"/>
              </w:rPr>
              <w:t>[34]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0E2F9A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Step up (Ascent)</w:t>
            </w:r>
          </w:p>
          <w:p w14:paraId="314513E4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218EFDD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B6C98D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5EFF03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69F94C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8D9EF7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185913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085E16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E122B2" w14:textId="3589C99D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lastRenderedPageBreak/>
              <w:t>Step down (Descent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FCC2E8" w14:textId="1AA31B21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lastRenderedPageBreak/>
              <w:t>RMS-EMG (%MVC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E4B82A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Iliocostalis</w:t>
            </w:r>
          </w:p>
          <w:p w14:paraId="6079EC9C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Longissimus</w:t>
            </w:r>
          </w:p>
          <w:p w14:paraId="40771635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MF</w:t>
            </w:r>
          </w:p>
          <w:p w14:paraId="339BBA8F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RA</w:t>
            </w:r>
          </w:p>
          <w:p w14:paraId="7850C87A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OE</w:t>
            </w:r>
          </w:p>
          <w:p w14:paraId="4E27E9EE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OI</w:t>
            </w:r>
          </w:p>
          <w:p w14:paraId="6C4621CE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 xml:space="preserve">Glut </w:t>
            </w:r>
            <w:proofErr w:type="spellStart"/>
            <w:r w:rsidRPr="00D94A0D">
              <w:rPr>
                <w:rFonts w:ascii="Arial" w:hAnsi="Arial" w:cs="Arial"/>
                <w:sz w:val="18"/>
                <w:szCs w:val="18"/>
              </w:rPr>
              <w:t>medius</w:t>
            </w:r>
            <w:proofErr w:type="spellEnd"/>
          </w:p>
          <w:p w14:paraId="598BCD93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Glut max</w:t>
            </w:r>
          </w:p>
          <w:p w14:paraId="635A766A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7D9D92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lastRenderedPageBreak/>
              <w:t>Iliocostalis</w:t>
            </w:r>
          </w:p>
          <w:p w14:paraId="0E12B472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Longissimus</w:t>
            </w:r>
          </w:p>
          <w:p w14:paraId="7EA13B0C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MF</w:t>
            </w:r>
          </w:p>
          <w:p w14:paraId="0A634010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RA</w:t>
            </w:r>
          </w:p>
          <w:p w14:paraId="1C9D4D4D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OE</w:t>
            </w:r>
          </w:p>
          <w:p w14:paraId="59AB523F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OI</w:t>
            </w:r>
          </w:p>
          <w:p w14:paraId="1C7F1B79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 xml:space="preserve">Glut </w:t>
            </w:r>
            <w:proofErr w:type="spellStart"/>
            <w:r w:rsidRPr="00D94A0D">
              <w:rPr>
                <w:rFonts w:ascii="Arial" w:hAnsi="Arial" w:cs="Arial"/>
                <w:sz w:val="18"/>
                <w:szCs w:val="18"/>
              </w:rPr>
              <w:t>medius</w:t>
            </w:r>
            <w:proofErr w:type="spellEnd"/>
          </w:p>
          <w:p w14:paraId="24CE199F" w14:textId="534DA99A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Glut max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7C5755" w14:textId="670ADD1C" w:rsidR="00D94A0D" w:rsidRDefault="00763B76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- (25)</w:t>
            </w:r>
          </w:p>
          <w:p w14:paraId="26D17395" w14:textId="1869469F" w:rsidR="00763B76" w:rsidRDefault="00763B76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759A7E9B" w14:textId="15C3EB00" w:rsidR="00763B76" w:rsidRDefault="00763B76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81B2CC7" w14:textId="1D4B504A" w:rsidR="00763B76" w:rsidRDefault="00763B76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D53DF27" w14:textId="5D1F6442" w:rsidR="00763B76" w:rsidRDefault="00763B76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8562C1E" w14:textId="0F0A0699" w:rsidR="00763B76" w:rsidRDefault="00763B76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0EABD3DB" w14:textId="0B63ABA8" w:rsidR="00763B76" w:rsidRDefault="00763B76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09BD0BF3" w14:textId="34801A6E" w:rsidR="00763B76" w:rsidRPr="00D94A0D" w:rsidRDefault="00763B76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3B2F2116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F30B37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- (25)</w:t>
            </w:r>
          </w:p>
          <w:p w14:paraId="020214E0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24E78B53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1D8C09A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5361AF6F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59406D8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7AD77E48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38148CFD" w14:textId="77777777" w:rsidR="00763B76" w:rsidRPr="00D94A0D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1B9AC5A" w14:textId="4CE63E5B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7CBE16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- (25)</w:t>
            </w:r>
          </w:p>
          <w:p w14:paraId="559514D4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534CE3C1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47CA3BAE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34605083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DFD844F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31C9B8EC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22C7F0B4" w14:textId="77777777" w:rsidR="00763B76" w:rsidRPr="00D94A0D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770F9714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D6F3C5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- (25)</w:t>
            </w:r>
          </w:p>
          <w:p w14:paraId="1352A80F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505F29B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30391620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912A018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7A9483B8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2E8E233B" w14:textId="77777777" w:rsid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DEA4BCD" w14:textId="77777777" w:rsidR="00763B76" w:rsidRPr="00D94A0D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B15A608" w14:textId="07719111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659465" w14:textId="77777777" w:rsidR="00D94A0D" w:rsidRDefault="00763B76" w:rsidP="00D94A0D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378A7D28" w14:textId="77777777" w:rsidR="00763B76" w:rsidRDefault="00763B76" w:rsidP="00D94A0D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6E10D28F" w14:textId="77777777" w:rsidR="00763B76" w:rsidRDefault="00763B76" w:rsidP="00D94A0D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3684D4A8" w14:textId="77777777" w:rsidR="00763B76" w:rsidRDefault="00763B76" w:rsidP="00D94A0D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5566A40D" w14:textId="77777777" w:rsidR="00763B76" w:rsidRDefault="00763B76" w:rsidP="00D94A0D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1346B85E" w14:textId="77777777" w:rsidR="00763B76" w:rsidRDefault="00763B76" w:rsidP="00D94A0D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7392C846" w14:textId="1DA92C2C" w:rsidR="00763B76" w:rsidRDefault="00F16C34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  <w:p w14:paraId="3F5CB50D" w14:textId="0D41788A" w:rsidR="00763B76" w:rsidRDefault="00F16C34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  <w:p w14:paraId="23B9F27E" w14:textId="77777777" w:rsidR="00F16C34" w:rsidRDefault="00F16C34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9A97AD" w14:textId="77777777" w:rsidR="00763B76" w:rsidRDefault="00763B76" w:rsidP="00763B7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5FB9AD86" w14:textId="77777777" w:rsidR="00763B76" w:rsidRDefault="00763B76" w:rsidP="00763B7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7142DA2C" w14:textId="77777777" w:rsidR="00763B76" w:rsidRDefault="00763B76" w:rsidP="00763B7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2CB8CACA" w14:textId="77777777" w:rsidR="00763B76" w:rsidRDefault="00763B76" w:rsidP="00763B7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48486426" w14:textId="77777777" w:rsidR="00763B76" w:rsidRDefault="00763B76" w:rsidP="00763B7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1C36EB8F" w14:textId="77777777" w:rsidR="00763B76" w:rsidRDefault="00763B76" w:rsidP="00763B7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>rLBP</w:t>
            </w:r>
            <w:proofErr w:type="spellEnd"/>
            <w:r w:rsidRPr="00763B7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Control </w:t>
            </w:r>
            <w:r w:rsidRPr="00763B7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69EBC650" w14:textId="77777777" w:rsidR="00F16C34" w:rsidRDefault="00F16C34" w:rsidP="00F16C3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  <w:p w14:paraId="1523D9CF" w14:textId="77777777" w:rsidR="00F16C34" w:rsidRDefault="00F16C34" w:rsidP="00F16C3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  <w:p w14:paraId="288F3043" w14:textId="4A66EF01" w:rsidR="00763B76" w:rsidRPr="00763B76" w:rsidRDefault="00763B76" w:rsidP="00763B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B4C64" w14:textId="74E75D02" w:rsidR="00D94A0D" w:rsidRPr="002439D7" w:rsidRDefault="00921319" w:rsidP="00D94A0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6F757E" wp14:editId="73FA0D1F">
                      <wp:simplePos x="0" y="0"/>
                      <wp:positionH relativeFrom="column">
                        <wp:posOffset>-1164590</wp:posOffset>
                      </wp:positionH>
                      <wp:positionV relativeFrom="paragraph">
                        <wp:posOffset>1131570</wp:posOffset>
                      </wp:positionV>
                      <wp:extent cx="1650604" cy="308759"/>
                      <wp:effectExtent l="0" t="0" r="0" b="0"/>
                      <wp:wrapNone/>
                      <wp:docPr id="428" name="Text Box 4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0604" cy="30875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219A85" w14:textId="77777777" w:rsidR="00D94A0D" w:rsidRPr="00B1143B" w:rsidRDefault="00D94A0D" w:rsidP="0074567F">
                                  <w:pP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</w:pP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(continued on next pag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26F757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28" o:spid="_x0000_s1026" type="#_x0000_t202" style="position:absolute;left:0;text-align:left;margin-left:-91.7pt;margin-top:89.1pt;width:129.95pt;height:24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tlILwIAAFUEAAAOAAAAZHJzL2Uyb0RvYy54bWysVFFv2jAQfp+0/2D5fSRQoC0iVKwV0yTU&#10;VoKpz8axSSTb59mGhP36nZ1AUbenaS/O+e585/u+z5k/tFqRo3C+BlPQ4SCnRBgOZW32Bf2xXX25&#10;o8QHZkqmwIiCnoSnD4vPn+aNnYkRVKBK4QgWMX7W2IJWIdhZlnleCc38AKwwGJTgNAu4dfusdKzB&#10;6lplozyfZg240jrgwnv0PnVBukj1pRQ8vEjpRSCqoHi3kFaX1l1cs8WczfaO2arm/TXYP9xCs9pg&#10;00upJxYYObj6j1K65g48yDDgoDOQsuYizYDTDPMP02wqZkWaBcHx9gKT/39l+fPx1ZG6LOh4hFQZ&#10;ppGkrWgD+QotiT5EqLF+hokbi6mhxQAyffZ7dMbBW+l0/OJIBOOI9emCbyzH46HpJJ/mY0o4xm7y&#10;u9vJfSyTvZ+2zodvAjSJRkEd8pdgZce1D13qOSU2M7CqlUocKkOagk5vJnk6cIlgcWWwR5yhu2u0&#10;Qrtr+8F2UJ5wLgedNrzlqxqbr5kPr8yhGHAUFHh4wUUqwCbQW5RU4H79zR/zkSOMUtKguArqfx6Y&#10;E5So7wbZux+Ox1GNaTOe3I5w464ju+uIOehHQP0O8SlZnsyYH9TZlA70G76DZeyKIWY49i5oOJuP&#10;oZM8viMulsuUhPqzLKzNxvJYOsIZod22b8zZHv+AzD3DWYZs9oGGLrcjYnkIIOvEUQS4Q7XHHbWb&#10;WO7fWXwc1/uU9f43WPwGAAD//wMAUEsDBBQABgAIAAAAIQBcGvhf4gAAAAsBAAAPAAAAZHJzL2Rv&#10;d25yZXYueG1sTI/BTsMwEETvSPyDtUjcWqeGplaIU1WRKiQEh5ZeuDnxNomI7RC7beDrWU7luJqn&#10;mbf5erI9O+MYOu8ULOYJMHS1N51rFBzetzMJLETtjO69QwXfGGBd3N7kOjP+4nZ43seGUYkLmVbQ&#10;xjhknIe6RavD3A/oKDv60epI59hwM+oLldueiyRJudWdo4VWD1i2WH/uT1bBS7l907tKWPnTl8+v&#10;x83wdfhYKnV/N22egEWc4hWGP31Sh4KcKn9yJrBewWwhHx6JpWQlBTBCVukSWKVAiFQCL3L+/4fi&#10;FwAA//8DAFBLAQItABQABgAIAAAAIQC2gziS/gAAAOEBAAATAAAAAAAAAAAAAAAAAAAAAABbQ29u&#10;dGVudF9UeXBlc10ueG1sUEsBAi0AFAAGAAgAAAAhADj9If/WAAAAlAEAAAsAAAAAAAAAAAAAAAAA&#10;LwEAAF9yZWxzLy5yZWxzUEsBAi0AFAAGAAgAAAAhAFRq2UgvAgAAVQQAAA4AAAAAAAAAAAAAAAAA&#10;LgIAAGRycy9lMm9Eb2MueG1sUEsBAi0AFAAGAAgAAAAhAFwa+F/iAAAACwEAAA8AAAAAAAAAAAAA&#10;AAAAiQQAAGRycy9kb3ducmV2LnhtbFBLBQYAAAAABAAEAPMAAACYBQAAAAA=&#10;" filled="f" stroked="f" strokeweight=".5pt">
                      <v:textbox>
                        <w:txbxContent>
                          <w:p w14:paraId="1C219A85" w14:textId="77777777" w:rsidR="00D94A0D" w:rsidRPr="00B1143B" w:rsidRDefault="00D94A0D" w:rsidP="0074567F">
                            <w:pPr>
                              <w:rPr>
                                <w:i/>
                                <w:iCs/>
                                <w:lang w:val="it-IT"/>
                              </w:rPr>
                            </w:pP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>(continued on next pag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94A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D94A0D" w:rsidRPr="002439D7" w14:paraId="40212C45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8ADB8" w14:textId="2D455478" w:rsidR="00D94A0D" w:rsidRPr="00D94A0D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MacDonald et al</w:t>
            </w:r>
            <w:r w:rsidR="00CC747F">
              <w:rPr>
                <w:rFonts w:ascii="Arial" w:hAnsi="Arial" w:cs="Arial"/>
                <w:color w:val="000000" w:themeColor="text1"/>
                <w:sz w:val="18"/>
                <w:szCs w:val="18"/>
              </w:rPr>
              <w:t>.[56]</w:t>
            </w:r>
          </w:p>
          <w:p w14:paraId="60CD489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67373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runk loading</w:t>
            </w:r>
          </w:p>
          <w:p w14:paraId="18BD9804" w14:textId="77777777" w:rsidR="00D94A0D" w:rsidRDefault="00D94A0D" w:rsidP="00D94A0D">
            <w:pPr>
              <w:pStyle w:val="ListParagraph"/>
              <w:numPr>
                <w:ilvl w:val="0"/>
                <w:numId w:val="26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redictable</w:t>
            </w:r>
          </w:p>
          <w:p w14:paraId="3C7D87ED" w14:textId="77777777" w:rsidR="00D94A0D" w:rsidRPr="002439D7" w:rsidRDefault="00D94A0D" w:rsidP="00D94A0D">
            <w:pPr>
              <w:pStyle w:val="ListParagraph"/>
              <w:ind w:left="127"/>
              <w:rPr>
                <w:rFonts w:ascii="Arial" w:hAnsi="Arial" w:cs="Arial"/>
                <w:sz w:val="18"/>
                <w:szCs w:val="18"/>
              </w:rPr>
            </w:pPr>
          </w:p>
          <w:p w14:paraId="36D46AF6" w14:textId="77777777" w:rsidR="00D94A0D" w:rsidRPr="002439D7" w:rsidRDefault="00D94A0D" w:rsidP="00D94A0D">
            <w:pPr>
              <w:pStyle w:val="ListParagraph"/>
              <w:numPr>
                <w:ilvl w:val="0"/>
                <w:numId w:val="26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Unpredictable 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182D5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14C5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2B3DC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Deep MF</w:t>
            </w:r>
          </w:p>
          <w:p w14:paraId="22ED419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uperficial MF</w:t>
            </w:r>
          </w:p>
          <w:p w14:paraId="02FA69D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Deep MF</w:t>
            </w:r>
          </w:p>
          <w:p w14:paraId="5BBA4B9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uperficial MF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E65111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F2E9CE" w14:textId="6AE80A76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(n=14)</w:t>
            </w:r>
          </w:p>
          <w:p w14:paraId="46003750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56C9BD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54D02A" w14:textId="4C1F4AD8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C2A70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EFD5E9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C8DEA11" w14:textId="42FB120A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(n=13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596F36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0C26B6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6AAD">
              <w:rPr>
                <w:rFonts w:ascii="Arial" w:hAnsi="Arial" w:cs="Arial"/>
                <w:sz w:val="18"/>
                <w:szCs w:val="18"/>
              </w:rPr>
              <w:t>rLBP</w:t>
            </w:r>
            <w:proofErr w:type="spellEnd"/>
            <w:r w:rsidRPr="005D6AAD">
              <w:rPr>
                <w:rFonts w:ascii="Arial" w:hAnsi="Arial" w:cs="Arial"/>
                <w:sz w:val="18"/>
                <w:szCs w:val="18"/>
              </w:rPr>
              <w:t xml:space="preserve"> &lt; Control</w:t>
            </w:r>
          </w:p>
          <w:p w14:paraId="6A35E184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NS</w:t>
            </w:r>
          </w:p>
          <w:p w14:paraId="30197725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6AAD">
              <w:rPr>
                <w:rFonts w:ascii="Arial" w:hAnsi="Arial" w:cs="Arial"/>
                <w:sz w:val="18"/>
                <w:szCs w:val="18"/>
              </w:rPr>
              <w:t>rLBP</w:t>
            </w:r>
            <w:proofErr w:type="spellEnd"/>
            <w:r w:rsidRPr="005D6AAD">
              <w:rPr>
                <w:rFonts w:ascii="Arial" w:hAnsi="Arial" w:cs="Arial"/>
                <w:sz w:val="18"/>
                <w:szCs w:val="18"/>
              </w:rPr>
              <w:t xml:space="preserve"> &lt; Control</w:t>
            </w:r>
          </w:p>
          <w:p w14:paraId="5BFC9963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6AAD">
              <w:rPr>
                <w:rFonts w:ascii="Arial" w:hAnsi="Arial" w:cs="Arial"/>
                <w:sz w:val="18"/>
                <w:szCs w:val="18"/>
              </w:rPr>
              <w:t>rLBP</w:t>
            </w:r>
            <w:proofErr w:type="spellEnd"/>
            <w:r w:rsidRPr="005D6AAD">
              <w:rPr>
                <w:rFonts w:ascii="Arial" w:hAnsi="Arial" w:cs="Arial"/>
                <w:sz w:val="18"/>
                <w:szCs w:val="18"/>
              </w:rPr>
              <w:t xml:space="preserve"> &lt; Control</w:t>
            </w:r>
          </w:p>
          <w:p w14:paraId="049547BB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3FCA5A" w14:textId="77777777" w:rsidR="00D94A0D" w:rsidRPr="002439D7" w:rsidRDefault="00D94A0D" w:rsidP="009213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6942BB87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D94A0D" w:rsidRPr="002439D7" w14:paraId="1276DE24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7D6664" w14:textId="360DDA72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acDonald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57]</w:t>
            </w:r>
          </w:p>
          <w:p w14:paraId="1ECDBC4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BDDC1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SLR</w:t>
            </w:r>
          </w:p>
          <w:p w14:paraId="6FB163C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CLR</w:t>
            </w:r>
          </w:p>
          <w:p w14:paraId="034E9C9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SLR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9527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% Muscle thickness change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3EBA9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Lumbar MF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9055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2.99 ± 8.4 (10)</w:t>
            </w:r>
          </w:p>
          <w:p w14:paraId="699F270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2.47 ± 9.0</w:t>
            </w:r>
          </w:p>
          <w:p w14:paraId="19A8655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17.04 ± 22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44D73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4.55 ± 13.5 (8)</w:t>
            </w:r>
          </w:p>
          <w:p w14:paraId="2800D7D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4.16 ± 14.4</w:t>
            </w:r>
          </w:p>
          <w:p w14:paraId="4365D10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31.62 ± 36.0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1365D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.14 (-0.79 to 1.07)</w:t>
            </w:r>
          </w:p>
          <w:p w14:paraId="135F5D70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.15 (-0.79 to 1.08)</w:t>
            </w:r>
          </w:p>
          <w:p w14:paraId="4C904862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0.49 (-0.45 to 1.4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4A626" w14:textId="77777777" w:rsidR="00D94A0D" w:rsidRPr="002439D7" w:rsidRDefault="00D94A0D" w:rsidP="009213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2</w:t>
            </w:r>
          </w:p>
        </w:tc>
      </w:tr>
      <w:tr w:rsidR="00D94A0D" w:rsidRPr="002439D7" w14:paraId="14094713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7011DE" w14:textId="05A2D3DB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Nagar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58]</w:t>
            </w:r>
          </w:p>
          <w:p w14:paraId="716A301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9CB70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DM during</w:t>
            </w:r>
          </w:p>
          <w:p w14:paraId="7526B2D3" w14:textId="77777777" w:rsidR="00D94A0D" w:rsidRPr="002439D7" w:rsidRDefault="00D94A0D" w:rsidP="00D94A0D">
            <w:pPr>
              <w:pStyle w:val="ListParagraph"/>
              <w:numPr>
                <w:ilvl w:val="0"/>
                <w:numId w:val="9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Quiet standing</w:t>
            </w:r>
          </w:p>
          <w:p w14:paraId="68A751D8" w14:textId="77777777" w:rsidR="00D94A0D" w:rsidRDefault="00D94A0D" w:rsidP="00D94A0D">
            <w:pPr>
              <w:pStyle w:val="ListParagraph"/>
              <w:numPr>
                <w:ilvl w:val="0"/>
                <w:numId w:val="9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Loaded reaching </w:t>
            </w:r>
          </w:p>
          <w:p w14:paraId="75FBBBC9" w14:textId="77777777" w:rsidR="00D94A0D" w:rsidRPr="002439D7" w:rsidRDefault="00D94A0D" w:rsidP="00D94A0D">
            <w:pPr>
              <w:pStyle w:val="ListParagraph"/>
              <w:ind w:left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E9C240" w14:textId="77777777" w:rsidR="00D94A0D" w:rsidRPr="00571ED1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71ED1">
              <w:rPr>
                <w:rFonts w:ascii="Arial" w:hAnsi="Arial" w:cs="Arial"/>
                <w:sz w:val="18"/>
                <w:szCs w:val="18"/>
              </w:rPr>
              <w:t xml:space="preserve">Muscle </w:t>
            </w:r>
            <w:r w:rsidRPr="00571ED1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ation ratio (exercise/rest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B243A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TrA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B0B7B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26284738"/>
          </w:p>
          <w:p w14:paraId="054348A2" w14:textId="77777777" w:rsidR="00D94A0D" w:rsidRPr="00571ED1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71ED1">
              <w:rPr>
                <w:rFonts w:ascii="Arial" w:hAnsi="Arial" w:cs="Arial"/>
                <w:sz w:val="18"/>
                <w:szCs w:val="18"/>
              </w:rPr>
              <w:t xml:space="preserve">1.40 ± </w:t>
            </w:r>
            <w:bookmarkEnd w:id="1"/>
            <w:r w:rsidRPr="00571ED1">
              <w:rPr>
                <w:rFonts w:ascii="Arial" w:hAnsi="Arial" w:cs="Arial"/>
                <w:sz w:val="18"/>
                <w:szCs w:val="18"/>
              </w:rPr>
              <w:t>0.30 (18)</w:t>
            </w:r>
          </w:p>
          <w:p w14:paraId="01462EC5" w14:textId="77777777" w:rsidR="00D94A0D" w:rsidRPr="00571ED1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71ED1">
              <w:rPr>
                <w:rFonts w:ascii="Arial" w:hAnsi="Arial" w:cs="Arial"/>
                <w:sz w:val="18"/>
                <w:szCs w:val="18"/>
              </w:rPr>
              <w:t>1.50 ± 0.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7CECB7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159485" w14:textId="77777777" w:rsidR="00D94A0D" w:rsidRPr="00571ED1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71ED1">
              <w:rPr>
                <w:rFonts w:ascii="Arial" w:hAnsi="Arial" w:cs="Arial"/>
                <w:sz w:val="18"/>
                <w:szCs w:val="18"/>
              </w:rPr>
              <w:t>1.36 ± 0.30 (18)</w:t>
            </w:r>
          </w:p>
          <w:p w14:paraId="04EF547D" w14:textId="77777777" w:rsidR="00D94A0D" w:rsidRPr="00571ED1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71ED1">
              <w:rPr>
                <w:rFonts w:ascii="Arial" w:hAnsi="Arial" w:cs="Arial"/>
                <w:sz w:val="18"/>
                <w:szCs w:val="18"/>
              </w:rPr>
              <w:t>1.42 ± 0.35</w:t>
            </w:r>
          </w:p>
          <w:p w14:paraId="6C88EC4A" w14:textId="77777777" w:rsidR="00D94A0D" w:rsidRPr="00571ED1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DDCB84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7E7FEF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13 (-0.78 to 0.52)</w:t>
            </w:r>
          </w:p>
          <w:p w14:paraId="00FEBA56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23 (-0.88 to 0.4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99D18F" w14:textId="77777777" w:rsidR="00D94A0D" w:rsidRPr="002439D7" w:rsidRDefault="00D94A0D" w:rsidP="009213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</w:tr>
      <w:tr w:rsidR="00D94A0D" w:rsidRPr="002439D7" w14:paraId="6539603F" w14:textId="77777777" w:rsidTr="00D94A0D">
        <w:tc>
          <w:tcPr>
            <w:tcW w:w="2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85B80" w14:textId="1E8F11F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ark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59]</w:t>
            </w:r>
          </w:p>
          <w:p w14:paraId="4CDB0EC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AD3850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A2F3A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69F12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5675CF" w14:textId="77777777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FF268F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31B141E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3A8FB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A833E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DCD9D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9E301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A7255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51402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17943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9E506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7F8FC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8BCAC80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9A6DB2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43B31B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CF9D81" w14:textId="1707F261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ark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60]</w:t>
            </w:r>
          </w:p>
          <w:p w14:paraId="47DA303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7852F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Trunk loading, direction: </w:t>
            </w:r>
          </w:p>
          <w:p w14:paraId="5B14D022" w14:textId="77777777" w:rsidR="00D94A0D" w:rsidRPr="002439D7" w:rsidRDefault="00D94A0D" w:rsidP="00D94A0D">
            <w:pPr>
              <w:pStyle w:val="ListParagraph"/>
              <w:numPr>
                <w:ilvl w:val="0"/>
                <w:numId w:val="10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exion</w:t>
            </w:r>
          </w:p>
          <w:p w14:paraId="48819DD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9113C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AF940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CDA96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E7BEEF" w14:textId="77777777" w:rsidR="00D94A0D" w:rsidRPr="002439D7" w:rsidRDefault="00D94A0D" w:rsidP="00D94A0D">
            <w:pPr>
              <w:pStyle w:val="ListParagraph"/>
              <w:numPr>
                <w:ilvl w:val="0"/>
                <w:numId w:val="10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xtension</w:t>
            </w:r>
          </w:p>
          <w:p w14:paraId="6294C8B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E4F1E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218B4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E8100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BB086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3E0B91" w14:textId="77777777" w:rsidR="00D94A0D" w:rsidRPr="002439D7" w:rsidRDefault="00D94A0D" w:rsidP="00D94A0D">
            <w:pPr>
              <w:pStyle w:val="ListParagraph"/>
              <w:numPr>
                <w:ilvl w:val="0"/>
                <w:numId w:val="10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at flex right</w:t>
            </w:r>
          </w:p>
          <w:p w14:paraId="194EA3B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EAE4B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542BE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24E90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0D710A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B653E4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BD21B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hree sit postures</w:t>
            </w:r>
          </w:p>
          <w:p w14:paraId="6EC2C1FE" w14:textId="77777777" w:rsidR="00D94A0D" w:rsidRPr="002439D7" w:rsidRDefault="00D94A0D" w:rsidP="00D94A0D">
            <w:pPr>
              <w:pStyle w:val="ListParagraph"/>
              <w:numPr>
                <w:ilvl w:val="0"/>
                <w:numId w:val="11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lump</w:t>
            </w:r>
          </w:p>
          <w:p w14:paraId="409911A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4802F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A6DE3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A833C2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D6676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49B0AA" w14:textId="77777777" w:rsidR="00D94A0D" w:rsidRPr="002439D7" w:rsidRDefault="00D94A0D" w:rsidP="00D94A0D">
            <w:pPr>
              <w:pStyle w:val="ListParagraph"/>
              <w:numPr>
                <w:ilvl w:val="0"/>
                <w:numId w:val="11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at</w:t>
            </w:r>
          </w:p>
          <w:p w14:paraId="690B1FD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D1F3F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88472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1EA4D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8A7C29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E13B6D" w14:textId="77777777" w:rsidR="00D94A0D" w:rsidRPr="002439D7" w:rsidRDefault="00D94A0D" w:rsidP="00D94A0D">
            <w:pPr>
              <w:pStyle w:val="ListParagraph"/>
              <w:numPr>
                <w:ilvl w:val="0"/>
                <w:numId w:val="11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hort lordotic</w:t>
            </w:r>
          </w:p>
        </w:tc>
        <w:tc>
          <w:tcPr>
            <w:tcW w:w="2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B1A84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908F6B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DAD27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RMS, % MVC</w:t>
            </w:r>
          </w:p>
          <w:p w14:paraId="10C9DE5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B63ED7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9A1F7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B4D56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6C398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E7806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34D3A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A8229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43661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6B0C13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5F17003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6307CC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2ED56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BCD3E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1989A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C28B8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6ECAC7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65F1E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RMS, % MVC</w:t>
            </w:r>
          </w:p>
          <w:p w14:paraId="78FD50C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10CEC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D9F5D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B85C58" w14:textId="77777777" w:rsidR="00D94A0D" w:rsidRPr="00CA305C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305C">
              <w:rPr>
                <w:rFonts w:ascii="Arial" w:hAnsi="Arial" w:cs="Arial"/>
                <w:b/>
                <w:bCs/>
                <w:sz w:val="18"/>
                <w:szCs w:val="18"/>
              </w:rPr>
              <w:t>PM-v</w:t>
            </w:r>
          </w:p>
          <w:p w14:paraId="13BB7AC2" w14:textId="77777777" w:rsidR="00D94A0D" w:rsidRPr="00CA305C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CA305C">
              <w:rPr>
                <w:rFonts w:ascii="Arial" w:hAnsi="Arial" w:cs="Arial"/>
                <w:sz w:val="18"/>
                <w:szCs w:val="18"/>
              </w:rPr>
              <w:t>QL-p</w:t>
            </w:r>
          </w:p>
          <w:p w14:paraId="1A610F57" w14:textId="77777777" w:rsidR="00D94A0D" w:rsidRPr="00CA305C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CA305C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18962C30" w14:textId="77777777" w:rsidR="00D94A0D" w:rsidRPr="00CA305C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CA305C">
              <w:rPr>
                <w:rFonts w:ascii="Arial" w:hAnsi="Arial" w:cs="Arial"/>
                <w:sz w:val="18"/>
                <w:szCs w:val="18"/>
              </w:rPr>
              <w:t>OE</w:t>
            </w:r>
          </w:p>
          <w:p w14:paraId="5429EE06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I/</w:t>
            </w:r>
            <w:proofErr w:type="spellStart"/>
            <w:r w:rsidRPr="0068039E">
              <w:rPr>
                <w:rFonts w:ascii="Arial" w:hAnsi="Arial" w:cs="Arial"/>
                <w:sz w:val="18"/>
                <w:szCs w:val="18"/>
              </w:rPr>
              <w:t>TrA</w:t>
            </w:r>
            <w:proofErr w:type="spellEnd"/>
          </w:p>
          <w:p w14:paraId="679D4C0C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7B4978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PM-t</w:t>
            </w:r>
          </w:p>
          <w:p w14:paraId="4CBE43A7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QL-p</w:t>
            </w:r>
          </w:p>
          <w:p w14:paraId="3A364D50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5040C244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E</w:t>
            </w:r>
          </w:p>
          <w:p w14:paraId="5F697A20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I/</w:t>
            </w:r>
            <w:proofErr w:type="spellStart"/>
            <w:r w:rsidRPr="0068039E">
              <w:rPr>
                <w:rFonts w:ascii="Arial" w:hAnsi="Arial" w:cs="Arial"/>
                <w:sz w:val="18"/>
                <w:szCs w:val="18"/>
              </w:rPr>
              <w:t>TrA</w:t>
            </w:r>
            <w:proofErr w:type="spellEnd"/>
          </w:p>
          <w:p w14:paraId="6C7F0C24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01BE35" w14:textId="77777777" w:rsidR="00D94A0D" w:rsidRPr="0068039E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039E">
              <w:rPr>
                <w:rFonts w:ascii="Arial" w:hAnsi="Arial" w:cs="Arial"/>
                <w:b/>
                <w:bCs/>
                <w:sz w:val="18"/>
                <w:szCs w:val="18"/>
              </w:rPr>
              <w:t>PM-v</w:t>
            </w:r>
          </w:p>
          <w:p w14:paraId="1AEADE48" w14:textId="77777777" w:rsidR="00D94A0D" w:rsidRPr="0068039E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039E">
              <w:rPr>
                <w:rFonts w:ascii="Arial" w:hAnsi="Arial" w:cs="Arial"/>
                <w:b/>
                <w:bCs/>
                <w:sz w:val="18"/>
                <w:szCs w:val="18"/>
              </w:rPr>
              <w:t>PM-t</w:t>
            </w:r>
          </w:p>
          <w:p w14:paraId="3F5E40A1" w14:textId="77777777" w:rsidR="00D94A0D" w:rsidRPr="0068039E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039E">
              <w:rPr>
                <w:rFonts w:ascii="Arial" w:hAnsi="Arial" w:cs="Arial"/>
                <w:b/>
                <w:bCs/>
                <w:sz w:val="18"/>
                <w:szCs w:val="18"/>
              </w:rPr>
              <w:t>QL-a</w:t>
            </w:r>
          </w:p>
          <w:p w14:paraId="1DE23D7A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0B5D34C2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E</w:t>
            </w:r>
          </w:p>
          <w:p w14:paraId="11BDBC3D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I/</w:t>
            </w:r>
            <w:proofErr w:type="spellStart"/>
            <w:r w:rsidRPr="0068039E">
              <w:rPr>
                <w:rFonts w:ascii="Arial" w:hAnsi="Arial" w:cs="Arial"/>
                <w:sz w:val="18"/>
                <w:szCs w:val="18"/>
              </w:rPr>
              <w:t>TrA</w:t>
            </w:r>
            <w:proofErr w:type="spellEnd"/>
          </w:p>
          <w:p w14:paraId="36EB27C2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6610EC5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PM-v</w:t>
            </w:r>
          </w:p>
          <w:p w14:paraId="04809ED8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QL-p</w:t>
            </w:r>
          </w:p>
          <w:p w14:paraId="555A80EF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0C114112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E</w:t>
            </w:r>
          </w:p>
          <w:p w14:paraId="0CFA06C4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I/</w:t>
            </w:r>
            <w:proofErr w:type="spellStart"/>
            <w:r w:rsidRPr="0068039E">
              <w:rPr>
                <w:rFonts w:ascii="Arial" w:hAnsi="Arial" w:cs="Arial"/>
                <w:sz w:val="18"/>
                <w:szCs w:val="18"/>
              </w:rPr>
              <w:t>TrA</w:t>
            </w:r>
            <w:proofErr w:type="spellEnd"/>
          </w:p>
          <w:p w14:paraId="6EE23BA8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178D8B" w14:textId="77777777" w:rsidR="00D94A0D" w:rsidRPr="0068039E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039E">
              <w:rPr>
                <w:rFonts w:ascii="Arial" w:hAnsi="Arial" w:cs="Arial"/>
                <w:b/>
                <w:bCs/>
                <w:sz w:val="18"/>
                <w:szCs w:val="18"/>
              </w:rPr>
              <w:t>PM-v</w:t>
            </w:r>
          </w:p>
          <w:p w14:paraId="3A9E14E4" w14:textId="77777777" w:rsidR="00D94A0D" w:rsidRPr="0068039E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039E">
              <w:rPr>
                <w:rFonts w:ascii="Arial" w:hAnsi="Arial" w:cs="Arial"/>
                <w:b/>
                <w:bCs/>
                <w:sz w:val="18"/>
                <w:szCs w:val="18"/>
              </w:rPr>
              <w:t>QL-p</w:t>
            </w:r>
          </w:p>
          <w:p w14:paraId="5D94515B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1E020ACB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E</w:t>
            </w:r>
          </w:p>
          <w:p w14:paraId="4F64D574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I/</w:t>
            </w:r>
            <w:proofErr w:type="spellStart"/>
            <w:r w:rsidRPr="0068039E">
              <w:rPr>
                <w:rFonts w:ascii="Arial" w:hAnsi="Arial" w:cs="Arial"/>
                <w:sz w:val="18"/>
                <w:szCs w:val="18"/>
              </w:rPr>
              <w:t>TrA</w:t>
            </w:r>
            <w:proofErr w:type="spellEnd"/>
          </w:p>
          <w:p w14:paraId="6A5D9675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62061C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PM-v</w:t>
            </w:r>
          </w:p>
          <w:p w14:paraId="02912077" w14:textId="77777777" w:rsidR="00D94A0D" w:rsidRPr="0068039E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8039E">
              <w:rPr>
                <w:rFonts w:ascii="Arial" w:hAnsi="Arial" w:cs="Arial"/>
                <w:b/>
                <w:bCs/>
                <w:sz w:val="18"/>
                <w:szCs w:val="18"/>
              </w:rPr>
              <w:t>QL-p</w:t>
            </w:r>
          </w:p>
          <w:p w14:paraId="149722DD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05214385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E</w:t>
            </w:r>
          </w:p>
          <w:p w14:paraId="6827F784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68039E">
              <w:rPr>
                <w:rFonts w:ascii="Arial" w:hAnsi="Arial" w:cs="Arial"/>
                <w:sz w:val="18"/>
                <w:szCs w:val="18"/>
              </w:rPr>
              <w:t>OI/</w:t>
            </w:r>
            <w:proofErr w:type="spellStart"/>
            <w:r w:rsidRPr="0068039E">
              <w:rPr>
                <w:rFonts w:ascii="Arial" w:hAnsi="Arial" w:cs="Arial"/>
                <w:sz w:val="18"/>
                <w:szCs w:val="18"/>
              </w:rPr>
              <w:t>TrA</w:t>
            </w:r>
            <w:proofErr w:type="spellEnd"/>
          </w:p>
        </w:tc>
        <w:tc>
          <w:tcPr>
            <w:tcW w:w="18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4F779D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ACBB1E" w14:textId="77777777" w:rsidR="00D94A0D" w:rsidRPr="0068039E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935C1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CA305C">
              <w:rPr>
                <w:rFonts w:ascii="Arial" w:hAnsi="Arial" w:cs="Arial"/>
                <w:b/>
                <w:bCs/>
                <w:sz w:val="18"/>
                <w:szCs w:val="18"/>
              </w:rPr>
              <w:t>15.0 ± 5.6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  <w:p w14:paraId="5441CC2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.2 ± 5.0</w:t>
            </w:r>
          </w:p>
          <w:p w14:paraId="7B41EBA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5 ± 5.6</w:t>
            </w:r>
          </w:p>
          <w:p w14:paraId="2AFB413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9.2 ± 5.6</w:t>
            </w:r>
          </w:p>
          <w:p w14:paraId="0400934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6.9 ± 5.6</w:t>
            </w:r>
          </w:p>
          <w:p w14:paraId="251FA1A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8A463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9.5 ± 4.7</w:t>
            </w:r>
          </w:p>
          <w:p w14:paraId="58B5443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7 ± 4.9</w:t>
            </w:r>
          </w:p>
          <w:p w14:paraId="3D06B25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9.6 ± 4.9</w:t>
            </w:r>
          </w:p>
          <w:p w14:paraId="44F4B4E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6 ± 4.9</w:t>
            </w:r>
          </w:p>
          <w:p w14:paraId="7ACDFBE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.1 ± 4.9</w:t>
            </w:r>
          </w:p>
          <w:p w14:paraId="4B46C1C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8429AF" w14:textId="77777777" w:rsidR="00D94A0D" w:rsidRPr="00CA305C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305C">
              <w:rPr>
                <w:rFonts w:ascii="Arial" w:hAnsi="Arial" w:cs="Arial"/>
                <w:b/>
                <w:bCs/>
                <w:sz w:val="18"/>
                <w:szCs w:val="18"/>
              </w:rPr>
              <w:t>35.3 ± 10.5</w:t>
            </w:r>
          </w:p>
          <w:p w14:paraId="0D40023B" w14:textId="77777777" w:rsidR="00D94A0D" w:rsidRPr="00CA305C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305C">
              <w:rPr>
                <w:rFonts w:ascii="Arial" w:hAnsi="Arial" w:cs="Arial"/>
                <w:b/>
                <w:bCs/>
                <w:sz w:val="18"/>
                <w:szCs w:val="18"/>
              </w:rPr>
              <w:t>27.9 ± 10.5</w:t>
            </w:r>
          </w:p>
          <w:p w14:paraId="6BA25B63" w14:textId="77777777" w:rsidR="00D94A0D" w:rsidRPr="00CA305C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305C">
              <w:rPr>
                <w:rFonts w:ascii="Arial" w:hAnsi="Arial" w:cs="Arial"/>
                <w:b/>
                <w:bCs/>
                <w:sz w:val="18"/>
                <w:szCs w:val="18"/>
              </w:rPr>
              <w:t>13.52 ± 10.5</w:t>
            </w:r>
          </w:p>
          <w:p w14:paraId="4E98C98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.17 ± 10.5</w:t>
            </w:r>
          </w:p>
          <w:p w14:paraId="5677C42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03 ± 10.2</w:t>
            </w:r>
          </w:p>
          <w:p w14:paraId="4BAD58B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9.38 ± 10.2</w:t>
            </w:r>
          </w:p>
          <w:p w14:paraId="5431866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FDE50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0 ± 1.2</w:t>
            </w:r>
          </w:p>
          <w:p w14:paraId="4948F01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6 ± 1.2</w:t>
            </w:r>
          </w:p>
          <w:p w14:paraId="0E2EE64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1 ± 1.2</w:t>
            </w:r>
          </w:p>
          <w:p w14:paraId="38447E9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3 ± 1.3</w:t>
            </w:r>
          </w:p>
          <w:p w14:paraId="36BA4AE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4 ± 1.1</w:t>
            </w:r>
          </w:p>
          <w:p w14:paraId="23D8D2D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1D6828" w14:textId="77777777" w:rsidR="00D94A0D" w:rsidRPr="00DC548C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548C">
              <w:rPr>
                <w:rFonts w:ascii="Arial" w:hAnsi="Arial" w:cs="Arial"/>
                <w:b/>
                <w:bCs/>
                <w:sz w:val="18"/>
                <w:szCs w:val="18"/>
              </w:rPr>
              <w:t>6.7 ± 2.7</w:t>
            </w:r>
          </w:p>
          <w:p w14:paraId="1331AF82" w14:textId="77777777" w:rsidR="00D94A0D" w:rsidRPr="00DC548C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548C">
              <w:rPr>
                <w:rFonts w:ascii="Arial" w:hAnsi="Arial" w:cs="Arial"/>
                <w:b/>
                <w:bCs/>
                <w:sz w:val="18"/>
                <w:szCs w:val="18"/>
              </w:rPr>
              <w:t>0.9 ± 2.7</w:t>
            </w:r>
          </w:p>
          <w:p w14:paraId="7426D40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3 ± 2.7</w:t>
            </w:r>
          </w:p>
          <w:p w14:paraId="10A2286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4 ± 2.8</w:t>
            </w:r>
          </w:p>
          <w:p w14:paraId="37F3DE7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2 ± 2.7</w:t>
            </w:r>
          </w:p>
          <w:p w14:paraId="21AB45A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29C65F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.8 ± 2.8</w:t>
            </w:r>
          </w:p>
          <w:p w14:paraId="04FFD0EE" w14:textId="77777777" w:rsidR="00D94A0D" w:rsidRPr="00DC548C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548C">
              <w:rPr>
                <w:rFonts w:ascii="Arial" w:hAnsi="Arial" w:cs="Arial"/>
                <w:b/>
                <w:bCs/>
                <w:sz w:val="18"/>
                <w:szCs w:val="18"/>
              </w:rPr>
              <w:t>1.0 ± 2.7</w:t>
            </w:r>
          </w:p>
          <w:p w14:paraId="64FEF00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2 ± 2.8</w:t>
            </w:r>
          </w:p>
          <w:p w14:paraId="234B5E3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9 ± 2.8</w:t>
            </w:r>
          </w:p>
          <w:p w14:paraId="1D6B234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4 ± 2.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3426F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lastRenderedPageBreak/>
              <w:t>rLBP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low   | 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rLBP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high</w:t>
            </w:r>
          </w:p>
          <w:p w14:paraId="15C7ADF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             n=10</w:t>
            </w:r>
          </w:p>
        </w:tc>
        <w:tc>
          <w:tcPr>
            <w:tcW w:w="1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69CD93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1BF8D4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ACE72E4" w14:textId="4C220910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1.53 (0.51 to 2.56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  <w:p w14:paraId="6D1A618E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81D6C4A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D01559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CFAF3A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82313D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A7E3F3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E0C59B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09AD77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508620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362F94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CBEBD9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23CEAF" w14:textId="2A14D07E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1.51 (0.49 to 2.53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  <w:p w14:paraId="55BCC3CC" w14:textId="29E0C1C0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-1.42</w:t>
            </w:r>
            <w:r w:rsidR="005D6AAD" w:rsidRPr="005D6A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(-2.43 to -0.42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45B05A1A" w14:textId="4B7396A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2.11 (0.99 to 3.23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  <w:p w14:paraId="197D7974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DA92117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C677A45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8CAA048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0739D41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E64C22B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A79D99F" w14:textId="1AC3D056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F9E4EBF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73FF91C" w14:textId="33D0C7A8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C448D99" w14:textId="6B883997" w:rsidR="00D94A0D" w:rsidRPr="005D6AAD" w:rsidRDefault="005D6AA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C36DDBC" wp14:editId="7281B3B7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73025</wp:posOffset>
                      </wp:positionV>
                      <wp:extent cx="1650365" cy="308610"/>
                      <wp:effectExtent l="0" t="0" r="0" b="0"/>
                      <wp:wrapNone/>
                      <wp:docPr id="1470" name="Text Box 1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0365" cy="3086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0494D6" w14:textId="77777777" w:rsidR="00D94A0D" w:rsidRPr="00B1143B" w:rsidRDefault="00D94A0D" w:rsidP="0074567F">
                                  <w:pP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</w:pP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 xml:space="preserve">(continued </w:t>
                                  </w: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on next pag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36DDBC" id="Text Box 1470" o:spid="_x0000_s1027" type="#_x0000_t202" style="position:absolute;margin-left:8.4pt;margin-top:5.75pt;width:129.95pt;height:24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Mf5MAIAAF4EAAAOAAAAZHJzL2Uyb0RvYy54bWysVMlu2zAQvRfoPxC815LXJIblwE3gooCR&#10;BLCLnGmKtASQHJakLblf3yHlDWlPRS/UkLO/N6PZY6sVOQjnazAF7fdySoThUNZmV9Afm+WXe0p8&#10;YKZkCowo6FF4+jj//GnW2KkYQAWqFI5gEOOnjS1oFYKdZpnnldDM98AKg0oJTrOAV7fLSscajK5V&#10;NsjzSdaAK60DLrzH1+dOSecpvpSCh1cpvQhEFRRrC+l06dzGM5vP2HTnmK1qfiqD/UMVmtUGk15C&#10;PbPAyN7Vf4TSNXfgQYYeB52BlDUXqQfspp9/6GZdMStSLwiOtxeY/P8Ly18Ob47UJXI3ukOADNPI&#10;0ka0gXyFlqRHxKixfoqma4vGoUUN2kfs4rvHx9h6K52OX2yKoB6DHS8Ix3g8Ok3G+XAypoSjbpjf&#10;T/qJguzqbZ0P3wRoEoWCOmQwAcsOKx8wI5qeTWIyA8taqcSiMqQp6GQ4zpPDRYMeyqDjtdYohXbb&#10;dn2f+9hCecT2HHRD4i1f1ljDivnwxhxOBXaEkx5e8ZAKMBecJEoqcL/+9h7tkSzUUtLglBXU/9wz&#10;JyhR3w3S+NAfjeJYpstofDfAi7vVbG81Zq+fAAe5jztleRKjfVBnUTrQ77gQi5gVVcxwzF3QcBaf&#10;Qjf7uFBcLBbJCAfRsrAya8tj6IhqRHjTvjNnTzQEJPAFzvPIph/Y6Gw7Phb7ALJOVEWcO1RP8OMQ&#10;JwZPCxe35PaerK6/hflvAAAA//8DAFBLAwQUAAYACAAAACEAW66fld8AAAAIAQAADwAAAGRycy9k&#10;b3ducmV2LnhtbEyPQUvDQBCF74L/YRnBm90k0LTEbEoJFEH00NqLt012mgR3Z2N220Z/veNJT4/H&#10;G977ptzMzooLTmHwpCBdJCCQWm8G6hQc33YPaxAhajLaekIFXxhgU93elLow/kp7vBxiJ7iEQqEV&#10;9DGOhZSh7dHpsPAjEmcnPzkd2U6dNJO+crmzMkuSXDo9EC/0esS6x/bjcHYKnuvdq943mVt/2/rp&#10;5bQdP4/vS6Xu7+btI4iIc/w7hl98RoeKmRp/JhOEZZ8zeWRNlyA4z1b5CkSjIE9SkFUp/z9Q/QAA&#10;AP//AwBQSwECLQAUAAYACAAAACEAtoM4kv4AAADhAQAAEwAAAAAAAAAAAAAAAAAAAAAAW0NvbnRl&#10;bnRfVHlwZXNdLnhtbFBLAQItABQABgAIAAAAIQA4/SH/1gAAAJQBAAALAAAAAAAAAAAAAAAAAC8B&#10;AABfcmVscy8ucmVsc1BLAQItABQABgAIAAAAIQBcnMf5MAIAAF4EAAAOAAAAAAAAAAAAAAAAAC4C&#10;AABkcnMvZTJvRG9jLnhtbFBLAQItABQABgAIAAAAIQBbrp+V3wAAAAgBAAAPAAAAAAAAAAAAAAAA&#10;AIoEAABkcnMvZG93bnJldi54bWxQSwUGAAAAAAQABADzAAAAlgUAAAAA&#10;" filled="f" stroked="f" strokeweight=".5pt">
                      <v:textbox>
                        <w:txbxContent>
                          <w:p w14:paraId="000494D6" w14:textId="77777777" w:rsidR="00D94A0D" w:rsidRPr="00B1143B" w:rsidRDefault="00D94A0D" w:rsidP="0074567F">
                            <w:pPr>
                              <w:rPr>
                                <w:i/>
                                <w:iCs/>
                                <w:lang w:val="it-IT"/>
                              </w:rPr>
                            </w:pP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 xml:space="preserve">(continued </w:t>
                            </w: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>on next pag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CF90C1D" w14:textId="6537D588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1.78 (0.71 to 2.84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9526CCF" w14:textId="257905B3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2.02 (0.91 to 3.12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0A25047D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929E73B" w14:textId="7BD4737B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798A8A2" w14:textId="4FDF17DF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68A45C3" w14:textId="4096C824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1A32DCB" w14:textId="7777777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E004901" w14:textId="2001BCE5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2.76 (1.50 to 4.02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E54CEA" w14:textId="77777777" w:rsidR="00D94A0D" w:rsidRPr="002439D7" w:rsidRDefault="00D94A0D" w:rsidP="009213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2</w:t>
            </w:r>
          </w:p>
          <w:p w14:paraId="61C4B2D4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520D58BD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65122FD0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05C120A6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5D0E2ADD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038F40B9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29B2A3EB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45473661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57FDF011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43EFAB4B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5C8B4465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65CBC2F6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55034343" w14:textId="23351AA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474C4DA3" w14:textId="554B4ACE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4481A83D" w14:textId="3D1FF91D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0EA495EB" w14:textId="5B181DAE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473776B9" w14:textId="35D2813B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67B48F18" w14:textId="6FEE2209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1D9C9DAC" w14:textId="77777777" w:rsidR="00921319" w:rsidRPr="002439D7" w:rsidRDefault="00921319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  <w:p w14:paraId="7DBA0AB3" w14:textId="7C3C649E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D94A0D" w:rsidRPr="002439D7" w14:paraId="3A8BF430" w14:textId="77777777" w:rsidTr="00D94A0D">
        <w:tc>
          <w:tcPr>
            <w:tcW w:w="2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2E4E6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235A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524ED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881B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867A3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0A82B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25.8 ± 8.1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| 5.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39D7">
              <w:rPr>
                <w:rFonts w:ascii="Arial" w:hAnsi="Arial" w:cs="Arial"/>
                <w:sz w:val="18"/>
                <w:szCs w:val="18"/>
              </w:rPr>
              <w:t>± 7.5</w:t>
            </w:r>
          </w:p>
          <w:p w14:paraId="55467DC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5.6 ± 8.9   | 2.2 ± 7.5</w:t>
            </w:r>
          </w:p>
          <w:p w14:paraId="0C5505F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2 ± 8.3   | 4.2 ± 7.8</w:t>
            </w:r>
          </w:p>
          <w:p w14:paraId="34D22B5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0.0 ± 7.8 | 8.6 ± 8.1</w:t>
            </w:r>
          </w:p>
          <w:p w14:paraId="7DD6AB28" w14:textId="77777777" w:rsidR="00D94A0D" w:rsidRPr="002439D7" w:rsidRDefault="00D94A0D" w:rsidP="00D94A0D">
            <w:pPr>
              <w:ind w:right="100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6.4 ± 7.8   | 7.5 ± 7.5</w:t>
            </w:r>
          </w:p>
          <w:p w14:paraId="2F7120F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0A218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3.4 ± 7.7 |14.0 ± 6.9</w:t>
            </w:r>
          </w:p>
          <w:p w14:paraId="79B63A8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6.2 ± 8.0 |3.01 ± 7.1</w:t>
            </w:r>
          </w:p>
          <w:p w14:paraId="5EEFFCC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.0 ± 7.7   | 12.6 ± 7.1</w:t>
            </w:r>
          </w:p>
          <w:p w14:paraId="37C1068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3 ± 6.9   | 5.5 ± 7.1</w:t>
            </w:r>
          </w:p>
          <w:p w14:paraId="032457A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.4 ± 7.4   | 1.9 ± 7.1</w:t>
            </w:r>
          </w:p>
          <w:p w14:paraId="2442E5F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7C7E0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55 ± 15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    |29 ± 15</w:t>
            </w:r>
          </w:p>
          <w:p w14:paraId="03FBF93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7.7 ± 16.8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|24 ± 15</w:t>
            </w:r>
          </w:p>
          <w:p w14:paraId="749358B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41.1 ± 15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 |28 ± 16</w:t>
            </w:r>
          </w:p>
          <w:p w14:paraId="53BF39B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5.0 ± 14.9 |9.1 ± 16</w:t>
            </w:r>
          </w:p>
          <w:p w14:paraId="6A17497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.5 ± 14.9 | 9.7 ± 15</w:t>
            </w:r>
          </w:p>
          <w:p w14:paraId="1A6B89A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.6 ± 15.5 | 8.0 ± 15</w:t>
            </w:r>
          </w:p>
          <w:p w14:paraId="2A8D3A9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0E7C8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5 ± 1.5   |5.3 ± 1.7</w:t>
            </w:r>
          </w:p>
          <w:p w14:paraId="51CC9C5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4.0 ± 2.0   |2.5 ± 1.7 </w:t>
            </w:r>
          </w:p>
          <w:p w14:paraId="31977AA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9 ± 1.6   |2.7 ± 1.7</w:t>
            </w:r>
          </w:p>
          <w:p w14:paraId="1B48E42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4 ± 1.6   |1.8 ± 1.5</w:t>
            </w:r>
          </w:p>
          <w:p w14:paraId="5664BE2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4 ± 1.5   |0.7 ± 1.7</w:t>
            </w:r>
          </w:p>
          <w:p w14:paraId="71E0854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67140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12.6 ± 3.8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|1.1 ± 3.7</w:t>
            </w:r>
          </w:p>
          <w:p w14:paraId="0678DD0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9.0 ± 4.9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  |1.3 ± 3.8</w:t>
            </w:r>
          </w:p>
          <w:p w14:paraId="65C38EF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7 ± 3.8   |5.5 ± 3.7</w:t>
            </w:r>
          </w:p>
          <w:p w14:paraId="1A50492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2 ± 3.3   |2.5 ± 3.8</w:t>
            </w:r>
          </w:p>
          <w:p w14:paraId="151382E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9 ± 3.7   |2.8 ± 3.8</w:t>
            </w:r>
          </w:p>
          <w:p w14:paraId="2891F66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A63AB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9.5 ± 4.0  |3.5 ± 3.6</w:t>
            </w:r>
          </w:p>
          <w:p w14:paraId="3E263C0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12.1 ± 4.9</w:t>
            </w:r>
            <w:r w:rsidRPr="002439D7">
              <w:rPr>
                <w:rFonts w:ascii="Arial" w:hAnsi="Arial" w:cs="Arial"/>
                <w:sz w:val="18"/>
                <w:szCs w:val="18"/>
              </w:rPr>
              <w:t>|2.5 ± 3.7</w:t>
            </w:r>
          </w:p>
          <w:p w14:paraId="5BDA3E2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8 ± 3.9  |5.9 ± 3.7</w:t>
            </w:r>
          </w:p>
          <w:p w14:paraId="5E8E3115" w14:textId="3436485C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9 ± 3.7  |2.3 ± 3.8</w:t>
            </w:r>
          </w:p>
          <w:p w14:paraId="0FFDDC3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.0 ± 3.7  |2.9 ± 3.7</w:t>
            </w:r>
          </w:p>
        </w:tc>
        <w:tc>
          <w:tcPr>
            <w:tcW w:w="1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355420" w14:textId="3ACA5AA7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CEB1E8" w14:textId="543791E8" w:rsidR="00D94A0D" w:rsidRPr="002439D7" w:rsidRDefault="00D94A0D" w:rsidP="00D94A0D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D94A0D" w:rsidRPr="002439D7" w14:paraId="7326C9D1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AF17FC" w14:textId="4E031080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Smith </w:t>
            </w: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ulig</w:t>
            </w:r>
            <w:proofErr w:type="spellEnd"/>
            <w:r w:rsidR="00CC747F">
              <w:rPr>
                <w:rFonts w:ascii="Arial" w:hAnsi="Arial" w:cs="Arial"/>
                <w:sz w:val="18"/>
                <w:szCs w:val="18"/>
              </w:rPr>
              <w:t>[37]</w:t>
            </w:r>
          </w:p>
          <w:p w14:paraId="1837F3B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8E87A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F7046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urning while walking:</w:t>
            </w:r>
          </w:p>
          <w:p w14:paraId="1A7000F7" w14:textId="77777777" w:rsidR="00D94A0D" w:rsidRPr="002439D7" w:rsidRDefault="00D94A0D" w:rsidP="00D94A0D">
            <w:pPr>
              <w:pStyle w:val="ListParagraph"/>
              <w:numPr>
                <w:ilvl w:val="0"/>
                <w:numId w:val="12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tance</w:t>
            </w:r>
          </w:p>
          <w:p w14:paraId="55E1C3A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1B6875" w14:textId="77777777" w:rsidR="00D94A0D" w:rsidRPr="002439D7" w:rsidRDefault="00D94A0D" w:rsidP="00D94A0D">
            <w:pPr>
              <w:pStyle w:val="ListParagraph"/>
              <w:numPr>
                <w:ilvl w:val="0"/>
                <w:numId w:val="12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wing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E2394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Normalised amplitude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D42533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32DF9E" w14:textId="50E27CA2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dMF</w:t>
            </w:r>
            <w:proofErr w:type="spellEnd"/>
          </w:p>
          <w:p w14:paraId="2DB975E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umbar Long</w:t>
            </w:r>
          </w:p>
          <w:p w14:paraId="3EEE1AE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horacic Long</w:t>
            </w:r>
          </w:p>
          <w:p w14:paraId="4F8A076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dMF</w:t>
            </w:r>
            <w:proofErr w:type="spellEnd"/>
          </w:p>
          <w:p w14:paraId="7D4AAFD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umbar Long</w:t>
            </w:r>
          </w:p>
          <w:p w14:paraId="3548B88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horacic Long</w:t>
            </w:r>
          </w:p>
          <w:p w14:paraId="41DAE7D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FCAE5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B9494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3±0.1 (14)</w:t>
            </w:r>
          </w:p>
          <w:p w14:paraId="643BE99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3±0.1</w:t>
            </w:r>
          </w:p>
          <w:p w14:paraId="697C979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0±0.3</w:t>
            </w:r>
          </w:p>
          <w:p w14:paraId="6BD1AC3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5±0.3</w:t>
            </w:r>
          </w:p>
          <w:p w14:paraId="65C7B02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5 ± 0.1</w:t>
            </w:r>
          </w:p>
          <w:p w14:paraId="38BEF9E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9±0.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86E6C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50D09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3±0.1 (14)</w:t>
            </w:r>
          </w:p>
          <w:p w14:paraId="5A5EF85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3±0.1</w:t>
            </w:r>
          </w:p>
          <w:p w14:paraId="0869E02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0±0.2</w:t>
            </w:r>
          </w:p>
          <w:p w14:paraId="60C9C52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5±0.1</w:t>
            </w:r>
          </w:p>
          <w:p w14:paraId="379D932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5 ± 0.2</w:t>
            </w:r>
          </w:p>
          <w:p w14:paraId="33242B0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1.0±0.3 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933A75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64365399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</w:t>
            </w:r>
          </w:p>
          <w:p w14:paraId="1331FE29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</w:t>
            </w:r>
          </w:p>
          <w:p w14:paraId="7FF01BBF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 (-0.74 to 0.74)</w:t>
            </w:r>
          </w:p>
          <w:p w14:paraId="396558B6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 (-0.74 to 0.74)</w:t>
            </w:r>
          </w:p>
          <w:p w14:paraId="00090E5F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 (-0.74 to 0.74)</w:t>
            </w:r>
          </w:p>
          <w:p w14:paraId="7678F43A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.39 (-0.36 to 1.1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3E4B3C" w14:textId="7777777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</w:p>
          <w:p w14:paraId="05D90F26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5</w:t>
            </w:r>
          </w:p>
        </w:tc>
      </w:tr>
      <w:tr w:rsidR="00D94A0D" w:rsidRPr="002439D7" w14:paraId="78C13163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94CCA" w14:textId="4EB2BD83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Suehiro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65]</w:t>
            </w:r>
          </w:p>
          <w:p w14:paraId="0FA3B09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BA1DB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ifting task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13E52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RV normalised (%MVC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4AEEE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/IO</w:t>
            </w:r>
          </w:p>
          <w:p w14:paraId="73BCA0D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Lumbar MF</w:t>
            </w:r>
          </w:p>
          <w:p w14:paraId="2673081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EO</w:t>
            </w:r>
          </w:p>
          <w:p w14:paraId="26090AE2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ES</w:t>
            </w:r>
          </w:p>
          <w:p w14:paraId="43F3350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4523F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14.9 ± 7.4 (20)</w:t>
            </w:r>
          </w:p>
          <w:p w14:paraId="4B822C0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27.1 ± 14.0</w:t>
            </w:r>
          </w:p>
          <w:p w14:paraId="5BDED15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8.7 ± 8.9</w:t>
            </w:r>
          </w:p>
          <w:p w14:paraId="0E11F28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26.7 ± 13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925C3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19.6 ± 10.7 (25)</w:t>
            </w:r>
          </w:p>
          <w:p w14:paraId="46E994A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32.7 ± 11.1</w:t>
            </w:r>
          </w:p>
          <w:p w14:paraId="09F7EA1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13.3 ± 18.0</w:t>
            </w:r>
          </w:p>
          <w:p w14:paraId="06DC22A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37.5 ± 12.0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2A90F9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.50 (-0.10 to 1.10)</w:t>
            </w:r>
          </w:p>
          <w:p w14:paraId="6A0889A7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.45 (-0.15 to 1.04)</w:t>
            </w:r>
          </w:p>
          <w:p w14:paraId="6495CCC4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sz w:val="18"/>
                <w:szCs w:val="18"/>
                <w:lang w:val="it-IT"/>
              </w:rPr>
              <w:t>0.31 (-0.28 to 0.90)</w:t>
            </w:r>
          </w:p>
          <w:p w14:paraId="61DD7A21" w14:textId="61392031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0.87 (0.25 to 1.48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A338A8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2</w:t>
            </w:r>
          </w:p>
        </w:tc>
      </w:tr>
      <w:tr w:rsidR="00D94A0D" w:rsidRPr="002439D7" w14:paraId="3F35307A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909130" w14:textId="073B540E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Sutherlin et al</w:t>
            </w:r>
            <w:r w:rsidR="00CC747F">
              <w:rPr>
                <w:rFonts w:ascii="Arial" w:hAnsi="Arial" w:cs="Arial"/>
                <w:sz w:val="18"/>
                <w:szCs w:val="18"/>
                <w:lang w:val="it-IT"/>
              </w:rPr>
              <w:t>.[67]</w:t>
            </w:r>
          </w:p>
          <w:p w14:paraId="131E996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F002C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ADM during </w:t>
            </w:r>
          </w:p>
          <w:p w14:paraId="6DA63CAA" w14:textId="77777777" w:rsidR="00D94A0D" w:rsidRPr="002439D7" w:rsidRDefault="00D94A0D" w:rsidP="00D94A0D">
            <w:pPr>
              <w:pStyle w:val="ListParagraph"/>
              <w:numPr>
                <w:ilvl w:val="0"/>
                <w:numId w:val="13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rone</w:t>
            </w:r>
          </w:p>
          <w:p w14:paraId="1D723973" w14:textId="77777777" w:rsidR="00D94A0D" w:rsidRPr="002439D7" w:rsidRDefault="00D94A0D" w:rsidP="00D94A0D">
            <w:pPr>
              <w:pStyle w:val="ListParagraph"/>
              <w:numPr>
                <w:ilvl w:val="0"/>
                <w:numId w:val="13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itting</w:t>
            </w:r>
          </w:p>
          <w:p w14:paraId="4212B5A3" w14:textId="77777777" w:rsidR="00D94A0D" w:rsidRPr="002439D7" w:rsidRDefault="00D94A0D" w:rsidP="00D94A0D">
            <w:pPr>
              <w:pStyle w:val="ListParagraph"/>
              <w:numPr>
                <w:ilvl w:val="0"/>
                <w:numId w:val="13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Standing </w:t>
            </w:r>
          </w:p>
          <w:p w14:paraId="62CF0548" w14:textId="77777777" w:rsidR="00D94A0D" w:rsidRPr="002439D7" w:rsidRDefault="00D94A0D" w:rsidP="00D94A0D">
            <w:pPr>
              <w:pStyle w:val="ListParagraph"/>
              <w:numPr>
                <w:ilvl w:val="0"/>
                <w:numId w:val="13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Walking</w:t>
            </w:r>
          </w:p>
          <w:p w14:paraId="1B98E7E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ADM during </w:t>
            </w:r>
          </w:p>
          <w:p w14:paraId="5405BC5F" w14:textId="77777777" w:rsidR="00D94A0D" w:rsidRPr="002439D7" w:rsidRDefault="00D94A0D" w:rsidP="00D94A0D">
            <w:pPr>
              <w:pStyle w:val="ListParagraph"/>
              <w:numPr>
                <w:ilvl w:val="0"/>
                <w:numId w:val="14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upine</w:t>
            </w:r>
          </w:p>
          <w:p w14:paraId="7B186379" w14:textId="77777777" w:rsidR="00D94A0D" w:rsidRPr="002439D7" w:rsidRDefault="00D94A0D" w:rsidP="00D94A0D">
            <w:pPr>
              <w:pStyle w:val="ListParagraph"/>
              <w:numPr>
                <w:ilvl w:val="0"/>
                <w:numId w:val="14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itting</w:t>
            </w:r>
          </w:p>
          <w:p w14:paraId="71AD066D" w14:textId="77777777" w:rsidR="00D94A0D" w:rsidRPr="002439D7" w:rsidRDefault="00D94A0D" w:rsidP="00D94A0D">
            <w:pPr>
              <w:pStyle w:val="ListParagraph"/>
              <w:numPr>
                <w:ilvl w:val="0"/>
                <w:numId w:val="14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Standing </w:t>
            </w:r>
          </w:p>
          <w:p w14:paraId="15DC6BFA" w14:textId="77777777" w:rsidR="00D94A0D" w:rsidRDefault="00D94A0D" w:rsidP="00D94A0D">
            <w:pPr>
              <w:pStyle w:val="ListParagraph"/>
              <w:numPr>
                <w:ilvl w:val="0"/>
                <w:numId w:val="14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Walking</w:t>
            </w:r>
          </w:p>
          <w:p w14:paraId="44270A58" w14:textId="77777777" w:rsidR="00D94A0D" w:rsidRPr="002439D7" w:rsidRDefault="00D94A0D" w:rsidP="00D94A0D">
            <w:pPr>
              <w:pStyle w:val="ListParagraph"/>
              <w:ind w:left="12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C4B87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hickness Modulation</w:t>
            </w:r>
          </w:p>
          <w:p w14:paraId="1DE5C00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CE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3C40E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93090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CF32D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DDD99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hickness Modulatio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04E6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Lumbar MF </w:t>
            </w:r>
          </w:p>
          <w:p w14:paraId="63FC2D7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681D1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3101C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1E03E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A87F81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0E0B12" w14:textId="661B0A60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TrA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CB8DA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05160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03 ± 0.06 (34)</w:t>
            </w:r>
          </w:p>
          <w:p w14:paraId="352B01C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02 ± 0.04</w:t>
            </w:r>
          </w:p>
          <w:p w14:paraId="4DEF229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01 ± 0.04</w:t>
            </w:r>
          </w:p>
          <w:p w14:paraId="6A0E5CF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01 ± 0.04</w:t>
            </w:r>
          </w:p>
          <w:p w14:paraId="44111100" w14:textId="77777777" w:rsidR="00D94A0D" w:rsidRPr="002439D7" w:rsidRDefault="00D94A0D" w:rsidP="00D94A0D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</w:p>
          <w:p w14:paraId="0EFBCF0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44 ± 0.24</w:t>
            </w:r>
          </w:p>
          <w:p w14:paraId="6D43325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28 ± 0.24</w:t>
            </w:r>
          </w:p>
          <w:p w14:paraId="45EFF14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17 ± 0.24</w:t>
            </w:r>
          </w:p>
          <w:p w14:paraId="2108F6C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32 ± 0.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122E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D4477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02 ± 0.05 (25)</w:t>
            </w:r>
          </w:p>
          <w:p w14:paraId="3AC57FF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01 ± 0.03</w:t>
            </w:r>
          </w:p>
          <w:p w14:paraId="45CAC5E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01 ± 0.04</w:t>
            </w:r>
          </w:p>
          <w:p w14:paraId="0F16F7F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01 ± 0.05</w:t>
            </w:r>
          </w:p>
          <w:p w14:paraId="7F33E91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97CA0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28 ± 0.23</w:t>
            </w:r>
          </w:p>
          <w:p w14:paraId="132EF04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12 ± 0.19</w:t>
            </w:r>
          </w:p>
          <w:p w14:paraId="0AC5677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15 ± 0.19</w:t>
            </w:r>
          </w:p>
          <w:p w14:paraId="521EB0C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25 ± 0.27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14BE9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7A26A0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18 (-0.70 to 0.34)</w:t>
            </w:r>
          </w:p>
          <w:p w14:paraId="7828A110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28 (-0.80 to 0.24)</w:t>
            </w:r>
          </w:p>
          <w:p w14:paraId="49B7D3F4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C4B1C45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 (-0.52 to 0.52)</w:t>
            </w:r>
          </w:p>
          <w:p w14:paraId="58885ABB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9AC833" w14:textId="724A78B4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-0.67 (-1.20 to -0.14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2CFF3641" w14:textId="274255C2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-0.73 (-1.26 to -0.19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55D13168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09 (-0.61 to 0.43)</w:t>
            </w:r>
          </w:p>
          <w:p w14:paraId="55613BCC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23 (-0.75 to 0.29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3FD2DC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188FBEB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D94A0D" w:rsidRPr="002439D7" w14:paraId="0883ABF0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FC36B" w14:textId="00D6D4F1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D94A0D">
              <w:rPr>
                <w:rFonts w:ascii="Arial" w:hAnsi="Arial" w:cs="Arial"/>
                <w:sz w:val="18"/>
                <w:szCs w:val="18"/>
              </w:rPr>
              <w:t>Viggiani</w:t>
            </w:r>
            <w:proofErr w:type="spellEnd"/>
            <w:r w:rsidRPr="00D94A0D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="00CC747F">
              <w:rPr>
                <w:rFonts w:ascii="Arial" w:hAnsi="Arial" w:cs="Arial"/>
                <w:sz w:val="18"/>
                <w:szCs w:val="18"/>
              </w:rPr>
              <w:t>[33]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488A5B" w14:textId="6E70CC2E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Trunk extension while standin</w:t>
            </w:r>
            <w:r w:rsidR="00286CAA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F09E86" w14:textId="7855E8A2" w:rsidR="00D94A0D" w:rsidRPr="00D94A0D" w:rsidRDefault="00D94A0D" w:rsidP="00286CAA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Commonality (RVC/RVC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34F4AB" w14:textId="41FE7FDF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TES and LES bilat</w:t>
            </w:r>
          </w:p>
          <w:p w14:paraId="23C5C855" w14:textId="77777777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FE4FE0" w14:textId="7D2E5EA2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4ACC8" w14:textId="06324229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0.4</w:t>
            </w:r>
            <w:r w:rsidR="00286CAA">
              <w:rPr>
                <w:rFonts w:ascii="Arial" w:hAnsi="Arial" w:cs="Arial"/>
                <w:sz w:val="18"/>
                <w:szCs w:val="18"/>
              </w:rPr>
              <w:t>4</w:t>
            </w:r>
            <w:r w:rsidRPr="00D94A0D">
              <w:rPr>
                <w:rFonts w:ascii="Arial" w:hAnsi="Arial" w:cs="Arial"/>
                <w:sz w:val="18"/>
                <w:szCs w:val="18"/>
              </w:rPr>
              <w:t>±0.2</w:t>
            </w:r>
            <w:r w:rsidR="00286CA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11)</w:t>
            </w:r>
          </w:p>
          <w:p w14:paraId="124B0C02" w14:textId="76F1693B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861404" w14:textId="5920D530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D94A0D">
              <w:rPr>
                <w:rFonts w:ascii="Arial" w:hAnsi="Arial" w:cs="Arial"/>
                <w:sz w:val="18"/>
                <w:szCs w:val="18"/>
              </w:rPr>
              <w:t>0.2</w:t>
            </w:r>
            <w:r w:rsidR="00286CAA">
              <w:rPr>
                <w:rFonts w:ascii="Arial" w:hAnsi="Arial" w:cs="Arial"/>
                <w:sz w:val="18"/>
                <w:szCs w:val="18"/>
              </w:rPr>
              <w:t>9</w:t>
            </w:r>
            <w:r w:rsidRPr="00D94A0D">
              <w:rPr>
                <w:rFonts w:ascii="Arial" w:hAnsi="Arial" w:cs="Arial"/>
                <w:sz w:val="18"/>
                <w:szCs w:val="18"/>
              </w:rPr>
              <w:t>±0.1</w:t>
            </w:r>
            <w:r w:rsidR="00286CA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(11)</w:t>
            </w:r>
          </w:p>
          <w:p w14:paraId="64187514" w14:textId="734A7B32" w:rsidR="00D94A0D" w:rsidRP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ED1388" w14:textId="53141BF3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-0.7</w:t>
            </w:r>
            <w:r w:rsidR="00286CAA"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-1.6</w:t>
            </w:r>
            <w:r w:rsidR="00286CAA"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o 0.0</w:t>
            </w:r>
            <w:r w:rsidR="00286CAA"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591754CF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505DA1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24A967" w14:textId="67861780" w:rsidR="00D94A0D" w:rsidRPr="002439D7" w:rsidRDefault="00286CAA" w:rsidP="00286C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D94A0D" w:rsidRPr="002439D7" w14:paraId="433B126E" w14:textId="77777777" w:rsidTr="00D94A0D">
        <w:tc>
          <w:tcPr>
            <w:tcW w:w="143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6588CC" w14:textId="77777777" w:rsidR="00D94A0D" w:rsidRDefault="00D94A0D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94A0D">
              <w:rPr>
                <w:rFonts w:ascii="Arial" w:hAnsi="Arial" w:cs="Arial"/>
                <w:b/>
                <w:bCs/>
                <w:sz w:val="18"/>
                <w:szCs w:val="18"/>
              </w:rPr>
              <w:t>Muscle activity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- </w:t>
            </w:r>
            <w:r w:rsidRPr="002439D7">
              <w:rPr>
                <w:rFonts w:ascii="Arial" w:hAnsi="Arial" w:cs="Arial"/>
                <w:i/>
                <w:iCs/>
                <w:sz w:val="18"/>
                <w:szCs w:val="18"/>
              </w:rPr>
              <w:t>Timing</w:t>
            </w:r>
          </w:p>
          <w:p w14:paraId="3819721A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94A0D" w:rsidRPr="002439D7" w14:paraId="4B015D17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AD0D9" w14:textId="77777777" w:rsidR="00286CAA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2555B38A" w14:textId="04DEA9BA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Hodges</w:t>
            </w:r>
            <w:r>
              <w:rPr>
                <w:rFonts w:ascii="Arial" w:hAnsi="Arial" w:cs="Arial"/>
                <w:sz w:val="18"/>
                <w:szCs w:val="18"/>
              </w:rPr>
              <w:t xml:space="preserve"> and Richardson</w:t>
            </w:r>
            <w:r w:rsidR="00CC747F">
              <w:rPr>
                <w:rFonts w:ascii="Arial" w:hAnsi="Arial" w:cs="Arial"/>
                <w:sz w:val="18"/>
                <w:szCs w:val="18"/>
              </w:rPr>
              <w:t>[52]</w:t>
            </w:r>
          </w:p>
          <w:p w14:paraId="63D5842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91369" w14:textId="77777777" w:rsidR="00286CAA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3CCAC1" w14:textId="3559511A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Hip flexion</w:t>
            </w:r>
          </w:p>
          <w:p w14:paraId="643B131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59714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5B11D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C88AFF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893851" w14:textId="12CA8CA9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82E1F8" w14:textId="5B23D83C" w:rsidR="00286CAA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2B5A6E" w14:textId="77777777" w:rsidR="00286CAA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4279E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Hip extension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5FE37E" w14:textId="77777777" w:rsidR="00286CAA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4B8423" w14:textId="2BBA6921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atency Rectus femoris    – Trunk muscles (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F18F7C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E73914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85AAA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FA8D35" w14:textId="77777777" w:rsidR="00286CAA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A7ACF0" w14:textId="77777777" w:rsidR="00286CAA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F0A235" w14:textId="3F083360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atency Gluteus Maximus – Trunk muscles (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2B86CA" w14:textId="77777777" w:rsidR="00286CAA" w:rsidRDefault="00286CAA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548BA76A" w14:textId="5EA71DB5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</w:t>
            </w:r>
          </w:p>
          <w:p w14:paraId="0CA2776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I</w:t>
            </w:r>
          </w:p>
          <w:p w14:paraId="4FCAB75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E</w:t>
            </w:r>
          </w:p>
          <w:p w14:paraId="2EE7EB5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RA</w:t>
            </w:r>
          </w:p>
          <w:p w14:paraId="123CD3BC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ES</w:t>
            </w:r>
          </w:p>
          <w:p w14:paraId="42938653" w14:textId="5F38DF43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23D9FB1D" w14:textId="7C833EFB" w:rsidR="00286CAA" w:rsidRDefault="00286CAA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52140CE8" w14:textId="77777777" w:rsidR="00286CAA" w:rsidRPr="002439D7" w:rsidRDefault="00286CAA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3094EC6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</w:t>
            </w:r>
          </w:p>
          <w:p w14:paraId="5C3D10F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I</w:t>
            </w:r>
          </w:p>
          <w:p w14:paraId="2DC1AC4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E</w:t>
            </w:r>
          </w:p>
          <w:p w14:paraId="79F9F42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RA</w:t>
            </w:r>
          </w:p>
          <w:p w14:paraId="051790E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ES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377818" w14:textId="77777777" w:rsidR="00286CAA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1D90A7" w14:textId="3CDECBA6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86 ± 40 (15)</w:t>
            </w:r>
          </w:p>
          <w:p w14:paraId="2D43481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48 ± 46</w:t>
            </w:r>
          </w:p>
          <w:p w14:paraId="0932345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14 ± 44</w:t>
            </w:r>
          </w:p>
          <w:p w14:paraId="660DA83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27 ± 49</w:t>
            </w:r>
          </w:p>
          <w:p w14:paraId="34FC41CB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69 ± 32</w:t>
            </w:r>
          </w:p>
          <w:p w14:paraId="4C74D878" w14:textId="66400582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203547" w14:textId="0BA8B199" w:rsidR="00286CAA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B1F506" w14:textId="77777777" w:rsidR="00286CAA" w:rsidRPr="002439D7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A157A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71±35 (15)</w:t>
            </w:r>
          </w:p>
          <w:p w14:paraId="7DAB5B6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22±69</w:t>
            </w:r>
          </w:p>
          <w:p w14:paraId="31DE8D2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20±79</w:t>
            </w:r>
          </w:p>
          <w:p w14:paraId="41DA126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50±32</w:t>
            </w:r>
          </w:p>
          <w:p w14:paraId="6601795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1±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943175" w14:textId="77777777" w:rsidR="00286CAA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9A1DEE" w14:textId="4D0713EC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6 ± 55 (15)</w:t>
            </w:r>
          </w:p>
          <w:p w14:paraId="707B2D4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10 ± 46</w:t>
            </w:r>
          </w:p>
          <w:p w14:paraId="40857D6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1 ± 46</w:t>
            </w:r>
          </w:p>
          <w:p w14:paraId="5C2976B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 ± 41</w:t>
            </w:r>
          </w:p>
          <w:p w14:paraId="3DBC4C8E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23 ± 40</w:t>
            </w:r>
          </w:p>
          <w:p w14:paraId="7BD1CA02" w14:textId="0311DB19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0F017B" w14:textId="5DB8BCC0" w:rsidR="00286CAA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2E0644" w14:textId="77777777" w:rsidR="00286CAA" w:rsidRPr="002439D7" w:rsidRDefault="00286CAA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3FBA8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8±74 (15)</w:t>
            </w:r>
          </w:p>
          <w:p w14:paraId="39E43E3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14±63</w:t>
            </w:r>
          </w:p>
          <w:p w14:paraId="0434788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±62</w:t>
            </w:r>
          </w:p>
          <w:p w14:paraId="6C00F97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36±51</w:t>
            </w:r>
          </w:p>
          <w:p w14:paraId="7C6EE79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7±3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051BD" w14:textId="77777777" w:rsidR="00286CAA" w:rsidRPr="005D6AAD" w:rsidRDefault="00286CAA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5B7E094" w14:textId="6449BD78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2.54 (1.58 to 3.50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3A2F5B51" w14:textId="4A528BEF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0.83 (0.08 to 1.57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45CF0C31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29 (-0.43 to 1.01)</w:t>
            </w:r>
          </w:p>
          <w:p w14:paraId="33137E81" w14:textId="7EE94EFA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0.75 (0.012 to 1.49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0DE8F861" w14:textId="5CD1F703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1.27 (0.49 to 2.05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3D8D48BA" w14:textId="67B3237C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0A6E556" w14:textId="77777777" w:rsidR="00286CAA" w:rsidRPr="005D6AAD" w:rsidRDefault="00286CAA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2C39CDB" w14:textId="77777777" w:rsidR="005D6AAD" w:rsidRPr="005D6AAD" w:rsidRDefault="005D6AA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02BD6D8" w14:textId="4DDA177B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2.06 (1.17 to 2.94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5CDDFD0D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12 (-0.60 to 0.84)</w:t>
            </w:r>
          </w:p>
          <w:p w14:paraId="4B41BACE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34 (-0.38 to 1.06)</w:t>
            </w:r>
          </w:p>
          <w:p w14:paraId="33A85DEF" w14:textId="02E2FCF3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33 (-0.39 to 1.05)</w:t>
            </w:r>
          </w:p>
          <w:p w14:paraId="5D285F48" w14:textId="474C8F87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0.94 (0.18 to 1.69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4E3C72" w14:textId="77777777" w:rsidR="00286CAA" w:rsidRDefault="00286CAA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0DC359B" w14:textId="2ACE4166" w:rsidR="00D94A0D" w:rsidRPr="002439D7" w:rsidRDefault="00286CAA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E2987CB" wp14:editId="3C28B234">
                      <wp:simplePos x="0" y="0"/>
                      <wp:positionH relativeFrom="column">
                        <wp:posOffset>-1148080</wp:posOffset>
                      </wp:positionH>
                      <wp:positionV relativeFrom="paragraph">
                        <wp:posOffset>872490</wp:posOffset>
                      </wp:positionV>
                      <wp:extent cx="1650365" cy="308610"/>
                      <wp:effectExtent l="0" t="0" r="0" b="0"/>
                      <wp:wrapNone/>
                      <wp:docPr id="1471" name="Text Box 1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0365" cy="3086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5DBF835" w14:textId="77777777" w:rsidR="00D94A0D" w:rsidRPr="00B1143B" w:rsidRDefault="00D94A0D" w:rsidP="0074567F">
                                  <w:pP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</w:pP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 xml:space="preserve">(continued </w:t>
                                  </w: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on next pag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2987CB" id="Text Box 1471" o:spid="_x0000_s1028" type="#_x0000_t202" style="position:absolute;left:0;text-align:left;margin-left:-90.4pt;margin-top:68.7pt;width:129.95pt;height:24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Wp7MAIAAF4EAAAOAAAAZHJzL2Uyb0RvYy54bWysVMlu2zAQvRfoPxC815LXJIblwE3gooCR&#10;BLCLnGmKtASQHJakLblf3yHlDWlPRS/UcPZ5b6jZY6sVOQjnazAF7fdySoThUNZmV9Afm+WXe0p8&#10;YKZkCowo6FF4+jj//GnW2KkYQAWqFI5gEuOnjS1oFYKdZpnnldDM98AKg0YJTrOAV7fLSscazK5V&#10;NsjzSdaAK60DLrxH7XNnpPOUX0rBw6uUXgSiCoq9hXS6dG7jmc1nbLpzzFY1P7XB/qELzWqDRS+p&#10;nllgZO/qP1LpmjvwIEOPg85AypqLNANO088/TLOumBVpFgTH2wtM/v+l5S+HN0fqErkb3fUpMUwj&#10;SxvRBvIVWpKUiFFj/RRd1xadQ4sW9I/YRb1HZRy9lU7HLw5F0I5oHy8Ix3w8Bk3G+XAypoSjbZjf&#10;T/qJguwabZ0P3wRoEoWCOmQwAcsOKx+wIrqeXWIxA8taqcSiMqQp6GQ4zlPAxYIRymDgtdcohXbb&#10;prkH5zm2UB5xPAfdknjLlzX2sGI+vDGHW4ET4aaHVzykAqwFJ4mSCtyvv+mjP5KFVkoa3LKC+p97&#10;5gQl6rtBGh/6o1Fcy3QZje8GeHG3lu2txez1E+AiI0/YXRKjf1BnUTrQ7/ggFrEqmpjhWLug4Sw+&#10;hW738UFxsVgkJ1xEy8LKrC2PqSOqEeFN+86cPdEQkMAXOO8jm35go/Pt+FjsA8g6URVx7lA9wY9L&#10;nBg8Pbj4Sm7vyev6W5j/BgAA//8DAFBLAwQUAAYACAAAACEADgLp8eIAAAALAQAADwAAAGRycy9k&#10;b3ducmV2LnhtbEyPzU7DMBCE70i8g7VI3Fo7Bdo0jVNVkSokRA8tvXBz4m0S4Z8Qu23g6VlOcJyd&#10;0cy3+Xq0hl1wCJ13EpKpAIau9rpzjYTj23aSAgtROa2MdyjhCwOsi9ubXGXaX90eL4fYMCpxIVMS&#10;2hj7jPNQt2hVmPoeHXknP1gVSQ4N14O6Urk1fCbEnFvVOVpoVY9li/XH4WwlvJTbndpXM5t+m/L5&#10;9bTpP4/vT1Le342bFbCIY/wLwy8+oUNBTJU/Ox2YkTBJUkHskZyHxSMwiiyWCbCKDulcAC9y/v+H&#10;4gcAAP//AwBQSwECLQAUAAYACAAAACEAtoM4kv4AAADhAQAAEwAAAAAAAAAAAAAAAAAAAAAAW0Nv&#10;bnRlbnRfVHlwZXNdLnhtbFBLAQItABQABgAIAAAAIQA4/SH/1gAAAJQBAAALAAAAAAAAAAAAAAAA&#10;AC8BAABfcmVscy8ucmVsc1BLAQItABQABgAIAAAAIQDDHWp7MAIAAF4EAAAOAAAAAAAAAAAAAAAA&#10;AC4CAABkcnMvZTJvRG9jLnhtbFBLAQItABQABgAIAAAAIQAOAunx4gAAAAsBAAAPAAAAAAAAAAAA&#10;AAAAAIoEAABkcnMvZG93bnJldi54bWxQSwUGAAAAAAQABADzAAAAmQUAAAAA&#10;" filled="f" stroked="f" strokeweight=".5pt">
                      <v:textbox>
                        <w:txbxContent>
                          <w:p w14:paraId="15DBF835" w14:textId="77777777" w:rsidR="00D94A0D" w:rsidRPr="00B1143B" w:rsidRDefault="00D94A0D" w:rsidP="0074567F">
                            <w:pPr>
                              <w:rPr>
                                <w:i/>
                                <w:iCs/>
                                <w:lang w:val="it-IT"/>
                              </w:rPr>
                            </w:pP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 xml:space="preserve">(continued </w:t>
                            </w: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>on next pag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94A0D"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D94A0D" w:rsidRPr="002439D7" w14:paraId="73500C19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EB34BB" w14:textId="5AA31C42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Hodges </w:t>
            </w:r>
            <w:r>
              <w:rPr>
                <w:rFonts w:ascii="Arial" w:hAnsi="Arial" w:cs="Arial"/>
                <w:sz w:val="18"/>
                <w:szCs w:val="18"/>
              </w:rPr>
              <w:t>and Richardson</w:t>
            </w:r>
            <w:r w:rsidR="00CC747F">
              <w:rPr>
                <w:rFonts w:ascii="Arial" w:hAnsi="Arial" w:cs="Arial"/>
                <w:sz w:val="18"/>
                <w:szCs w:val="18"/>
              </w:rPr>
              <w:t>[51,54]</w:t>
            </w:r>
          </w:p>
          <w:p w14:paraId="6F529A0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4EEC3CA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DF0C4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E81D6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DBC9EB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2158A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51C7E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6F5B64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207ECF31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7B4C65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FF4947" w14:textId="522D3AC5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Hodges</w:t>
            </w:r>
            <w:r w:rsidR="00CC747F">
              <w:rPr>
                <w:rFonts w:ascii="Arial" w:hAnsi="Arial" w:cs="Arial"/>
                <w:sz w:val="18"/>
                <w:szCs w:val="18"/>
              </w:rPr>
              <w:t>[53]</w:t>
            </w:r>
          </w:p>
          <w:p w14:paraId="70AAEE1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7D35F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8BE20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Rapid arm flexion</w:t>
            </w:r>
          </w:p>
          <w:p w14:paraId="5F6B013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1A1FD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44C09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9E3FB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B427B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63F38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Rapid arm extension </w:t>
            </w:r>
          </w:p>
          <w:p w14:paraId="4F81E19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B891D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BF94C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BAC46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0D428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Rapid arm abduction with neutral feedback</w:t>
            </w:r>
          </w:p>
          <w:p w14:paraId="72BD840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7F556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FC9F0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atency Deltoid – Trunk muscles (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C6C6E3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CDC63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3A24B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AF93B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C27C3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atency Deltoid – Trunk muscles (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525292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A93DD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B7796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B8C1F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F5723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atency Deltoid – Trunk muscles (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2AF01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49428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</w:t>
            </w:r>
          </w:p>
          <w:p w14:paraId="0D88FF6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I</w:t>
            </w:r>
          </w:p>
          <w:p w14:paraId="5BBB7A5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E</w:t>
            </w:r>
          </w:p>
          <w:p w14:paraId="42507C7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RA</w:t>
            </w:r>
          </w:p>
          <w:p w14:paraId="24C3076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ES</w:t>
            </w:r>
          </w:p>
          <w:p w14:paraId="2978D23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1B24ACB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</w:t>
            </w:r>
          </w:p>
          <w:p w14:paraId="6902DF8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I</w:t>
            </w:r>
          </w:p>
          <w:p w14:paraId="2E46A30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E</w:t>
            </w:r>
          </w:p>
          <w:p w14:paraId="66E8FA9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RA</w:t>
            </w:r>
          </w:p>
          <w:p w14:paraId="12E3464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ES</w:t>
            </w:r>
          </w:p>
          <w:p w14:paraId="340C0B8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4D24006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</w:t>
            </w:r>
          </w:p>
          <w:p w14:paraId="79315E7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I</w:t>
            </w:r>
          </w:p>
          <w:p w14:paraId="7602DC2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OE</w:t>
            </w:r>
          </w:p>
          <w:p w14:paraId="6C190EE6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RA</w:t>
            </w:r>
          </w:p>
          <w:p w14:paraId="66C43F4C" w14:textId="55B06B81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BD27F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B2208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39 ± 30 (15)</w:t>
            </w:r>
          </w:p>
          <w:p w14:paraId="6C964B3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26 ± 52 </w:t>
            </w:r>
          </w:p>
          <w:p w14:paraId="5CD10A1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57 ± 47 </w:t>
            </w:r>
          </w:p>
          <w:p w14:paraId="5A7E327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4 ± 59</w:t>
            </w:r>
          </w:p>
          <w:p w14:paraId="3663961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9 ± 32 </w:t>
            </w:r>
          </w:p>
          <w:p w14:paraId="2216E02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A1F88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25 ± 22 (15)</w:t>
            </w:r>
          </w:p>
          <w:p w14:paraId="7AC8545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6 ± 33 </w:t>
            </w:r>
          </w:p>
          <w:p w14:paraId="7259879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30 ± 48 </w:t>
            </w:r>
          </w:p>
          <w:p w14:paraId="6FB4A0C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10 ± 30</w:t>
            </w:r>
          </w:p>
          <w:p w14:paraId="7F88A6D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74 ± 54 </w:t>
            </w:r>
          </w:p>
          <w:p w14:paraId="3874868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58CFF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38.4 ± 32.5</w:t>
            </w:r>
          </w:p>
          <w:p w14:paraId="0F2F0D0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8.1 ± 51.5</w:t>
            </w:r>
          </w:p>
          <w:p w14:paraId="1B1468C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6.1 ± 65.1</w:t>
            </w:r>
          </w:p>
          <w:p w14:paraId="7904E8A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58.7 ± 67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5DE4E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2409A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26 ± 104 (15)</w:t>
            </w:r>
          </w:p>
          <w:p w14:paraId="06921B7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80 ± 83 </w:t>
            </w:r>
          </w:p>
          <w:p w14:paraId="2E33692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92 ± 42 </w:t>
            </w:r>
          </w:p>
          <w:p w14:paraId="0555283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124 ± 95 </w:t>
            </w:r>
          </w:p>
          <w:p w14:paraId="2EF4071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11 ± 31 </w:t>
            </w:r>
          </w:p>
          <w:p w14:paraId="4103159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5FED7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54 ± 39 (15)</w:t>
            </w:r>
          </w:p>
          <w:p w14:paraId="3125BD2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11 ± 23 </w:t>
            </w:r>
          </w:p>
          <w:p w14:paraId="0FD57F1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41 ± 39 </w:t>
            </w:r>
          </w:p>
          <w:p w14:paraId="0C7988F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20 ± 18 </w:t>
            </w:r>
          </w:p>
          <w:p w14:paraId="2D88765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70 ± 38 </w:t>
            </w:r>
          </w:p>
          <w:p w14:paraId="67310F8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2D3D5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2.0 ± 37.9</w:t>
            </w:r>
          </w:p>
          <w:p w14:paraId="42969B7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25.4 ± 40.7 </w:t>
            </w:r>
          </w:p>
          <w:p w14:paraId="26D6861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7.1 ± 35.2</w:t>
            </w:r>
          </w:p>
          <w:p w14:paraId="0EE3B94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9.7 ± 43.4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47180E" w14:textId="4BB12CCD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F72AD53" w14:textId="2D80F7D8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2.10 (1.21 to 3.07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5D7013A1" w14:textId="48B20D40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0.79 (0.02 to 1.56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2FADF675" w14:textId="2CF48C94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0.79 (0.04 to 1.53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3FD4C0B8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51 (-0.22 to 1.23)</w:t>
            </w:r>
          </w:p>
          <w:p w14:paraId="5FF220FE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07 (-0.64 to 0.79)</w:t>
            </w:r>
          </w:p>
          <w:p w14:paraId="049F4E56" w14:textId="5969449D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8CF362" w14:textId="4A55C5A1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2.50 (1.54 to 3.45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3061F502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18 (-0.54 to 0.89)</w:t>
            </w:r>
          </w:p>
          <w:p w14:paraId="390111B0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25 (-0.47 to 0.97)</w:t>
            </w:r>
          </w:p>
          <w:p w14:paraId="79105D1C" w14:textId="768F4514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1.21 (0.43 to 1.99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03D0E2A7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09 (-0.80 to 0.63)</w:t>
            </w:r>
          </w:p>
          <w:p w14:paraId="7F93CE4C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5E2B33" w14:textId="28386A4A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2.28 (1.33 to 3.23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0BAC2B75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16 (-0.58 to 0.90)</w:t>
            </w:r>
          </w:p>
          <w:p w14:paraId="670BD881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40 (-0.35 to 1.15)</w:t>
            </w:r>
          </w:p>
          <w:p w14:paraId="4C7DC51F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37 (-0.38 to 1.12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00248F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08743CF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  <w:p w14:paraId="10414F71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491639D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8A75567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6926965" w14:textId="77777777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9E22F9E" w14:textId="7777777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54997C5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D94A0D" w:rsidRPr="002439D7" w14:paraId="1E865740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8D901B" w14:textId="06B90076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acDonald 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C747F">
              <w:rPr>
                <w:rFonts w:ascii="Arial" w:hAnsi="Arial" w:cs="Arial"/>
                <w:sz w:val="18"/>
                <w:szCs w:val="18"/>
              </w:rPr>
              <w:t>[13]</w:t>
            </w:r>
            <w:r w:rsidR="00CC747F"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1DE025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0BEB9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Rapid shoulder </w:t>
            </w:r>
          </w:p>
          <w:p w14:paraId="5D58EE91" w14:textId="77777777" w:rsidR="00D94A0D" w:rsidRPr="002439D7" w:rsidRDefault="00D94A0D" w:rsidP="00D94A0D">
            <w:pPr>
              <w:pStyle w:val="ListParagraph"/>
              <w:numPr>
                <w:ilvl w:val="0"/>
                <w:numId w:val="15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exion</w:t>
            </w:r>
          </w:p>
          <w:p w14:paraId="37C52929" w14:textId="77777777" w:rsidR="00D94A0D" w:rsidRPr="002439D7" w:rsidRDefault="00D94A0D" w:rsidP="00D94A0D">
            <w:pPr>
              <w:pStyle w:val="ListParagraph"/>
              <w:ind w:left="127"/>
              <w:rPr>
                <w:rFonts w:ascii="Arial" w:hAnsi="Arial" w:cs="Arial"/>
                <w:sz w:val="18"/>
                <w:szCs w:val="18"/>
              </w:rPr>
            </w:pPr>
          </w:p>
          <w:p w14:paraId="21C8E6BC" w14:textId="77777777" w:rsidR="00D94A0D" w:rsidRPr="002439D7" w:rsidRDefault="00D94A0D" w:rsidP="00D94A0D">
            <w:pPr>
              <w:pStyle w:val="ListParagraph"/>
              <w:numPr>
                <w:ilvl w:val="0"/>
                <w:numId w:val="15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xtension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5B31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atency Deltoid – Trunk muscles (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8E5166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9885F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66EBA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F SF</w:t>
            </w:r>
          </w:p>
          <w:p w14:paraId="406B4EA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F LF</w:t>
            </w:r>
          </w:p>
          <w:p w14:paraId="3E303981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B4E146" w14:textId="5CC2F4A5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F SF</w:t>
            </w:r>
          </w:p>
          <w:p w14:paraId="0B776088" w14:textId="71D6CAE2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MF LF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ADD24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09 ± 15.4 (19)</w:t>
            </w:r>
          </w:p>
          <w:p w14:paraId="3B68CE1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8.04 ± 15.7</w:t>
            </w:r>
          </w:p>
          <w:p w14:paraId="316A8464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B69867" w14:textId="5B1AE25A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55.72 ± 17.2</w:t>
            </w:r>
          </w:p>
          <w:p w14:paraId="7E0177A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5.20 ± 16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79D1D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1.10 ± 15.6 (15)</w:t>
            </w:r>
          </w:p>
          <w:p w14:paraId="7473F7A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9.00 ± 15.3</w:t>
            </w:r>
          </w:p>
          <w:p w14:paraId="0196AA78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F18848" w14:textId="5E65C72B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90.34 ± 16.5</w:t>
            </w:r>
          </w:p>
          <w:p w14:paraId="1006034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94.20 ± 15.9 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C83FC5" w14:textId="01C4E3F2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1.23 (0.49 to 1.96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3843580F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06 (-0.62 to 0.74)</w:t>
            </w:r>
          </w:p>
          <w:p w14:paraId="75B66893" w14:textId="77777777" w:rsidR="00921319" w:rsidRPr="005D6AAD" w:rsidRDefault="00921319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A961C15" w14:textId="55E54D1F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2.05 (1.21 to 2.88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3BC002EF" w14:textId="0D46F455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1.16 (0.43 to 1.89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887F3E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D94A0D" w:rsidRPr="002439D7" w14:paraId="2A2EA11D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A4EEB7" w14:textId="7106DAB5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mith</w:t>
            </w:r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ulig</w:t>
            </w:r>
            <w:proofErr w:type="spellEnd"/>
            <w:r w:rsidR="00CC747F">
              <w:rPr>
                <w:rFonts w:ascii="Arial" w:hAnsi="Arial" w:cs="Arial"/>
                <w:sz w:val="18"/>
                <w:szCs w:val="18"/>
              </w:rPr>
              <w:t>[37]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66B36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urning while walking:</w:t>
            </w:r>
          </w:p>
          <w:p w14:paraId="61FD56D9" w14:textId="77777777" w:rsidR="00D94A0D" w:rsidRPr="002439D7" w:rsidRDefault="00D94A0D" w:rsidP="00D94A0D">
            <w:pPr>
              <w:pStyle w:val="ListParagraph"/>
              <w:numPr>
                <w:ilvl w:val="0"/>
                <w:numId w:val="16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tance</w:t>
            </w:r>
          </w:p>
          <w:p w14:paraId="4EF9BA44" w14:textId="77777777" w:rsidR="00D94A0D" w:rsidRPr="002439D7" w:rsidRDefault="00D94A0D" w:rsidP="00D94A0D">
            <w:pPr>
              <w:pStyle w:val="ListParagraph"/>
              <w:ind w:left="127"/>
              <w:rPr>
                <w:rFonts w:ascii="Arial" w:hAnsi="Arial" w:cs="Arial"/>
                <w:sz w:val="18"/>
                <w:szCs w:val="18"/>
              </w:rPr>
            </w:pPr>
          </w:p>
          <w:p w14:paraId="5D6BB112" w14:textId="77777777" w:rsidR="00D94A0D" w:rsidRPr="002439D7" w:rsidRDefault="00D94A0D" w:rsidP="00D94A0D">
            <w:pPr>
              <w:pStyle w:val="ListParagraph"/>
              <w:ind w:left="127"/>
              <w:rPr>
                <w:rFonts w:ascii="Arial" w:hAnsi="Arial" w:cs="Arial"/>
                <w:sz w:val="18"/>
                <w:szCs w:val="18"/>
              </w:rPr>
            </w:pPr>
          </w:p>
          <w:p w14:paraId="0774EEBD" w14:textId="77777777" w:rsidR="00D94A0D" w:rsidRPr="002439D7" w:rsidRDefault="00D94A0D" w:rsidP="00D94A0D">
            <w:pPr>
              <w:pStyle w:val="ListParagraph"/>
              <w:numPr>
                <w:ilvl w:val="0"/>
                <w:numId w:val="16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wing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F76B0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Duration of activity </w:t>
            </w:r>
          </w:p>
          <w:p w14:paraId="4DD2B9D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(% of turning phase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318C4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DF920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dMF</w:t>
            </w:r>
            <w:proofErr w:type="spellEnd"/>
          </w:p>
          <w:p w14:paraId="0EF2EC2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Lumbar 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Longis</w:t>
            </w:r>
            <w:proofErr w:type="spellEnd"/>
          </w:p>
          <w:p w14:paraId="1859FEB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Thoracic 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Longis</w:t>
            </w:r>
            <w:proofErr w:type="spellEnd"/>
          </w:p>
          <w:p w14:paraId="4F8E747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1626D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dMF</w:t>
            </w:r>
            <w:proofErr w:type="spellEnd"/>
          </w:p>
          <w:p w14:paraId="17DBB48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Lumbar 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Longis</w:t>
            </w:r>
            <w:proofErr w:type="spellEnd"/>
          </w:p>
          <w:p w14:paraId="200728CB" w14:textId="7AF7DAB4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Thoracic 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Longis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B4C11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5FBAC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2.6±3.8 (14)</w:t>
            </w:r>
          </w:p>
          <w:p w14:paraId="358CA1E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3.4±8.5</w:t>
            </w:r>
          </w:p>
          <w:p w14:paraId="6F2C1DA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2.0±8.9</w:t>
            </w:r>
          </w:p>
          <w:p w14:paraId="0A7B018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BF6CB7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6.4±2.8</w:t>
            </w:r>
          </w:p>
          <w:p w14:paraId="35E9A21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2.2±8.5</w:t>
            </w:r>
          </w:p>
          <w:p w14:paraId="5EFC868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7.3±8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C2B78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07638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3.2±5.2 (14)</w:t>
            </w:r>
          </w:p>
          <w:p w14:paraId="1381EF5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3.0±5.6</w:t>
            </w:r>
          </w:p>
          <w:p w14:paraId="7AC7800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2.5±10</w:t>
            </w:r>
          </w:p>
          <w:p w14:paraId="52882E7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6BE5F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.5±2.9</w:t>
            </w:r>
          </w:p>
          <w:p w14:paraId="3F6156C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3.4±5.2</w:t>
            </w:r>
          </w:p>
          <w:p w14:paraId="144AA5F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8.9±7.2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CD21B7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931310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13 (-0.61 to 0.87)</w:t>
            </w:r>
          </w:p>
          <w:p w14:paraId="1B4F45C0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06 (-0.80 to 0.69)</w:t>
            </w:r>
          </w:p>
          <w:p w14:paraId="4B3390D2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05 (-0.69 to 0.79)</w:t>
            </w:r>
          </w:p>
          <w:p w14:paraId="1447995D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D34CCB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39 (-0.36 to 1.13)</w:t>
            </w:r>
          </w:p>
          <w:p w14:paraId="5A35D093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17 (-0.57 to 0.91)</w:t>
            </w:r>
          </w:p>
          <w:p w14:paraId="66288477" w14:textId="52434D43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20 (-0.54 to 0.9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EB581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135DB66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D94A0D" w:rsidRPr="002439D7" w14:paraId="2E8F1D6B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E78CD5" w14:textId="539D277E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Suehiro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C747F">
              <w:rPr>
                <w:rFonts w:ascii="Arial" w:hAnsi="Arial" w:cs="Arial"/>
                <w:sz w:val="18"/>
                <w:szCs w:val="18"/>
              </w:rPr>
              <w:t>[65]</w:t>
            </w:r>
            <w:r w:rsidR="00CC747F"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312A32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0A6FA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ifting task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A3B0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atency Deltoid – Trunk muscles (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646F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TrA/IO</w:t>
            </w:r>
          </w:p>
          <w:p w14:paraId="70BD550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Lumbar MF</w:t>
            </w:r>
          </w:p>
          <w:p w14:paraId="2A73216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EO</w:t>
            </w:r>
          </w:p>
          <w:p w14:paraId="1DD5CABC" w14:textId="58322720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ES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CF3F0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0.7 ± 19.9 (20)</w:t>
            </w:r>
          </w:p>
          <w:p w14:paraId="02B0BF6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−9.7 ± 12.2 </w:t>
            </w:r>
          </w:p>
          <w:p w14:paraId="51AB116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67.8 ± 37.0 </w:t>
            </w:r>
          </w:p>
          <w:p w14:paraId="2AC69CF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−1.2 ± 11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80A1B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2.0 ± 50.8 (25)</w:t>
            </w:r>
          </w:p>
          <w:p w14:paraId="01C80E1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11.0 ± 23.0 </w:t>
            </w:r>
          </w:p>
          <w:p w14:paraId="72D08B4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99.7 ± 66.5 </w:t>
            </w:r>
          </w:p>
          <w:p w14:paraId="457CDCB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11.0 ± 27.1 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2D58C9" w14:textId="67B1D720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1.77 (1.08 to 2.47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00B40937" w14:textId="2E8E6C4E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1.09 (0.46 to 1.72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5D22F91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57 (-0.02 to 1.18)</w:t>
            </w:r>
          </w:p>
          <w:p w14:paraId="3623511D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0.56 (-0.04 to 1.16)</w:t>
            </w:r>
          </w:p>
          <w:p w14:paraId="3B778413" w14:textId="49B4BF7F" w:rsidR="005D6AAD" w:rsidRPr="005D6AAD" w:rsidRDefault="005D6AA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12AD4B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D94A0D" w:rsidRPr="002439D7" w14:paraId="16218C00" w14:textId="77777777" w:rsidTr="00D94A0D">
        <w:tc>
          <w:tcPr>
            <w:tcW w:w="143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685F6C" w14:textId="77777777" w:rsidR="00D94A0D" w:rsidRPr="005D6AAD" w:rsidRDefault="00D94A0D" w:rsidP="00D94A0D">
            <w:pPr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pine kinematics - </w:t>
            </w:r>
            <w:r w:rsidRPr="005D6AAD">
              <w:rPr>
                <w:rFonts w:ascii="Arial" w:hAnsi="Arial" w:cs="Arial"/>
                <w:i/>
                <w:iCs/>
                <w:sz w:val="18"/>
                <w:szCs w:val="18"/>
              </w:rPr>
              <w:t>Range of motion</w:t>
            </w:r>
          </w:p>
        </w:tc>
      </w:tr>
      <w:tr w:rsidR="00D94A0D" w:rsidRPr="002439D7" w14:paraId="7CB04303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7C24E6" w14:textId="1FFE4E0C" w:rsidR="00D94A0D" w:rsidRPr="00D94A0D" w:rsidRDefault="00D94A0D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Crosbie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43]</w:t>
            </w:r>
          </w:p>
          <w:p w14:paraId="4EA07FC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5277E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Reaching movements:</w:t>
            </w:r>
          </w:p>
          <w:p w14:paraId="3CCF338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Cross-reach</w:t>
            </w:r>
          </w:p>
          <w:p w14:paraId="73F9CFF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ACEAF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Downward reach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BFA9E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lastRenderedPageBreak/>
              <w:t>Max displacement(°)</w:t>
            </w:r>
            <w:r>
              <w:rPr>
                <w:rFonts w:ascii="Arial" w:hAnsi="Arial" w:cs="Arial"/>
                <w:sz w:val="18"/>
                <w:szCs w:val="18"/>
              </w:rPr>
              <w:t xml:space="preserve"> in</w:t>
            </w:r>
          </w:p>
          <w:p w14:paraId="60E4D888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xtension</w:t>
            </w:r>
          </w:p>
          <w:p w14:paraId="4653B172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exion</w:t>
            </w:r>
          </w:p>
          <w:p w14:paraId="13CB4CAA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lastRenderedPageBreak/>
              <w:t>Flexion</w:t>
            </w:r>
          </w:p>
          <w:p w14:paraId="7948DEF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Max displacement(°) </w:t>
            </w:r>
            <w:r>
              <w:rPr>
                <w:rFonts w:ascii="Arial" w:hAnsi="Arial" w:cs="Arial"/>
                <w:sz w:val="18"/>
                <w:szCs w:val="18"/>
              </w:rPr>
              <w:t>in</w:t>
            </w:r>
          </w:p>
          <w:p w14:paraId="7B9E6EF6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xtension</w:t>
            </w:r>
          </w:p>
          <w:p w14:paraId="0813CD47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exion</w:t>
            </w:r>
          </w:p>
          <w:p w14:paraId="3C0E4018" w14:textId="77777777" w:rsidR="00D94A0D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exion</w:t>
            </w:r>
          </w:p>
          <w:p w14:paraId="7AB6E4A5" w14:textId="080B7EDB" w:rsidR="00D94A0D" w:rsidRPr="005D6AAD" w:rsidRDefault="00D94A0D" w:rsidP="005D6A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6E959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6C867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Upper thoracic</w:t>
            </w:r>
          </w:p>
          <w:p w14:paraId="746F2BD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ower thoracic</w:t>
            </w:r>
          </w:p>
          <w:p w14:paraId="67F1C22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lastRenderedPageBreak/>
              <w:t>Lumbar</w:t>
            </w:r>
          </w:p>
          <w:p w14:paraId="40B327E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0F279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Upper thoracic</w:t>
            </w:r>
          </w:p>
          <w:p w14:paraId="446F38D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ower thoracic</w:t>
            </w:r>
          </w:p>
          <w:p w14:paraId="79E4F15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umbar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0B70E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F6D66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1.1 ± 7.1 (20)</w:t>
            </w:r>
          </w:p>
          <w:p w14:paraId="1C8B5B9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6.4 ± 13.7</w:t>
            </w:r>
          </w:p>
          <w:p w14:paraId="2945C8F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lastRenderedPageBreak/>
              <w:t>16.0 ± 8.0</w:t>
            </w:r>
          </w:p>
          <w:p w14:paraId="753A562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092F5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8 ± 8.6</w:t>
            </w:r>
          </w:p>
          <w:p w14:paraId="2D6A674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5.3 ± 12.8</w:t>
            </w:r>
          </w:p>
          <w:p w14:paraId="6609425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2.9 ± 10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4225B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ADED3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5.0 ± 5.6 (20)</w:t>
            </w:r>
          </w:p>
          <w:p w14:paraId="0B71597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.9 ± 8.2</w:t>
            </w:r>
          </w:p>
          <w:p w14:paraId="16826DA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lastRenderedPageBreak/>
              <w:t>12.5 ± 11.4</w:t>
            </w:r>
          </w:p>
          <w:p w14:paraId="24B521F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E5D8F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7 ± 6.6</w:t>
            </w:r>
          </w:p>
          <w:p w14:paraId="33C0CDA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7.7 ± 12.3</w:t>
            </w:r>
          </w:p>
          <w:p w14:paraId="069E3E5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17.9 ± 16.6 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C930D7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63A7A2" w14:textId="08339D25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-0.95 (-1.61 to -0.30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5E22D1AF" w14:textId="61869B08" w:rsidR="00D94A0D" w:rsidRPr="005D6AA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6AAD">
              <w:rPr>
                <w:rFonts w:ascii="Arial" w:hAnsi="Arial" w:cs="Arial"/>
                <w:b/>
                <w:bCs/>
                <w:sz w:val="18"/>
                <w:szCs w:val="18"/>
              </w:rPr>
              <w:t>-0.66 (-1.30 to -0.03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78D30CA0" w14:textId="4B471EAA" w:rsidR="00D94A0D" w:rsidRPr="005D6AAD" w:rsidRDefault="005D6AA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C048B65" wp14:editId="40282391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80645</wp:posOffset>
                      </wp:positionV>
                      <wp:extent cx="1650365" cy="308610"/>
                      <wp:effectExtent l="0" t="0" r="0" b="0"/>
                      <wp:wrapNone/>
                      <wp:docPr id="164" name="Text Box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0365" cy="3086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570B65F" w14:textId="77777777" w:rsidR="00D94A0D" w:rsidRPr="00B1143B" w:rsidRDefault="00D94A0D" w:rsidP="0074567F">
                                  <w:pP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</w:pP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 xml:space="preserve">(continued </w:t>
                                  </w: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on next pag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048B65" id="Text Box 164" o:spid="_x0000_s1029" type="#_x0000_t202" style="position:absolute;margin-left:8.25pt;margin-top:6.35pt;width:129.95pt;height:24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AqUMgIAAFwEAAAOAAAAZHJzL2Uyb0RvYy54bWysVE2P2yAQvVfqf0DcGztf7taKs0p3lapS&#10;tLtSUu2ZYIgtGYYCiZ3++g44zkbbnqpe8MB8MO+9wYv7TjXkJKyrQRd0PEopEZpDWetDQX/s1p/u&#10;KHGe6ZI1oEVBz8LR++XHD4vW5GICFTSlsASLaJe3pqCV9yZPEscroZgbgREanRKsYh639pCUlrVY&#10;XTXJJE2zpAVbGgtcOIenj72TLmN9KQX3z1I64UlTUOzNx9XGdR/WZLlg+cEyU9X80gb7hy4UqzVe&#10;ei31yDwjR1v/UUrV3IID6UccVAJS1lxEDIhmnL5Ds62YERELkuPMlSb3/8ryp9OLJXWJ2mUzSjRT&#10;KNJOdJ58hY6EM2SoNS7HwK3BUN+hA6OHc4eHAXgnrQpfhETQj1yfr/yGcjwkZfN0ms0p4eibpnfZ&#10;OAqQvGUb6/w3AYoEo6AW9Yu0stPGeewEQ4eQcJmGdd00UcNGk7ag2XSexoSrBzMajYkBQ99rsHy3&#10;7yLq6YBjD+UZ4VnoR8QZvq6xhw1z/oVZnAlEhHPun3GRDeBdcLEoqcD++tt5iEep0EtJizNWUPfz&#10;yKygpPmuUcQv49ksDGXczOafJ7ixt579rUcf1QPgGI/xRRkezRDvm8GUFtQrPodVuBVdTHO8u6B+&#10;MB98P/n4nLhYrWIQjqFhfqO3hofSgdXA8K57ZdZcZPAo4BMM08jyd2r0sb0eq6MHWUepAs89qxf6&#10;cYSjgpfnFt7I7T5Gvf0Ulr8BAAD//wMAUEsDBBQABgAIAAAAIQCfMpGU4AAAAAgBAAAPAAAAZHJz&#10;L2Rvd25yZXYueG1sTI/BTsMwEETvSPyDtUjcqNNA0yrEqapIFRKCQ0sv3Jx4m0TY6xC7beDrWU5w&#10;Wo1mNPumWE/OijOOofekYD5LQCA13vTUKji8be9WIELUZLT1hAq+MMC6vL4qdG78hXZ43sdWcAmF&#10;XCvoYhxyKUPTodNh5gck9o5+dDqyHFtpRn3hcmdlmiSZdLon/tDpAasOm4/9ySl4rravelenbvVt&#10;q6eX42b4PLwvlLq9mTaPICJO8S8Mv/iMDiUz1f5EJgjLOltwkm+6BMF+usweQNQKsvk9yLKQ/weU&#10;PwAAAP//AwBQSwECLQAUAAYACAAAACEAtoM4kv4AAADhAQAAEwAAAAAAAAAAAAAAAAAAAAAAW0Nv&#10;bnRlbnRfVHlwZXNdLnhtbFBLAQItABQABgAIAAAAIQA4/SH/1gAAAJQBAAALAAAAAAAAAAAAAAAA&#10;AC8BAABfcmVscy8ucmVsc1BLAQItABQABgAIAAAAIQDuAAqUMgIAAFwEAAAOAAAAAAAAAAAAAAAA&#10;AC4CAABkcnMvZTJvRG9jLnhtbFBLAQItABQABgAIAAAAIQCfMpGU4AAAAAgBAAAPAAAAAAAAAAAA&#10;AAAAAIwEAABkcnMvZG93bnJldi54bWxQSwUGAAAAAAQABADzAAAAmQUAAAAA&#10;" filled="f" stroked="f" strokeweight=".5pt">
                      <v:textbox>
                        <w:txbxContent>
                          <w:p w14:paraId="2570B65F" w14:textId="77777777" w:rsidR="00D94A0D" w:rsidRPr="00B1143B" w:rsidRDefault="00D94A0D" w:rsidP="0074567F">
                            <w:pPr>
                              <w:rPr>
                                <w:i/>
                                <w:iCs/>
                                <w:lang w:val="it-IT"/>
                              </w:rPr>
                            </w:pP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 xml:space="preserve">(continued </w:t>
                            </w: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>on next pag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94A0D" w:rsidRPr="005D6AAD">
              <w:rPr>
                <w:rFonts w:ascii="Arial" w:hAnsi="Arial" w:cs="Arial"/>
                <w:sz w:val="18"/>
                <w:szCs w:val="18"/>
              </w:rPr>
              <w:t>-0.36 (-0.98 to 0.27)</w:t>
            </w:r>
          </w:p>
          <w:p w14:paraId="53983F19" w14:textId="22E5CEE9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B98E5B" w14:textId="4E637D63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27 (-0.90 to 0.35)</w:t>
            </w:r>
          </w:p>
          <w:p w14:paraId="7396FE97" w14:textId="77777777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61 (-1.24 to 0.03)</w:t>
            </w:r>
          </w:p>
          <w:p w14:paraId="02B1D647" w14:textId="70878129" w:rsidR="00D94A0D" w:rsidRP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D6AAD">
              <w:rPr>
                <w:rFonts w:ascii="Arial" w:hAnsi="Arial" w:cs="Arial"/>
                <w:sz w:val="18"/>
                <w:szCs w:val="18"/>
              </w:rPr>
              <w:t>-0.36 (-0.98 to 0.27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761929" w14:textId="0F6C5D61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2</w:t>
            </w:r>
          </w:p>
        </w:tc>
      </w:tr>
      <w:tr w:rsidR="00D94A0D" w:rsidRPr="002439D7" w14:paraId="6D8FCBEE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EE30BB" w14:textId="4FE9FD40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Fenety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nd Kuma</w:t>
            </w:r>
            <w:r w:rsidR="00CC747F">
              <w:rPr>
                <w:rFonts w:ascii="Arial" w:hAnsi="Arial" w:cs="Arial"/>
                <w:sz w:val="18"/>
                <w:szCs w:val="18"/>
              </w:rPr>
              <w:t>r[47]</w:t>
            </w:r>
          </w:p>
          <w:p w14:paraId="36D0746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0ED15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Standing: </w:t>
            </w:r>
          </w:p>
          <w:p w14:paraId="3182A1DF" w14:textId="77777777" w:rsidR="00D94A0D" w:rsidRPr="002439D7" w:rsidRDefault="00D94A0D" w:rsidP="00D94A0D">
            <w:pPr>
              <w:pStyle w:val="ListParagraph"/>
              <w:numPr>
                <w:ilvl w:val="0"/>
                <w:numId w:val="18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ull – flexion</w:t>
            </w:r>
          </w:p>
          <w:p w14:paraId="7B88ADC4" w14:textId="77777777" w:rsidR="00D94A0D" w:rsidRPr="002439D7" w:rsidRDefault="00D94A0D" w:rsidP="00D94A0D">
            <w:pPr>
              <w:pStyle w:val="ListParagraph"/>
              <w:numPr>
                <w:ilvl w:val="0"/>
                <w:numId w:val="18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ull – extension</w:t>
            </w:r>
          </w:p>
          <w:p w14:paraId="457F3C87" w14:textId="77777777" w:rsidR="00D94A0D" w:rsidRPr="002439D7" w:rsidRDefault="00D94A0D" w:rsidP="00D94A0D">
            <w:pPr>
              <w:pStyle w:val="ListParagraph"/>
              <w:ind w:left="12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1B1E4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ngle L1-S2 (°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0A194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umbar spine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799BE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5DD8B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61.2 ± 8.3 (12)</w:t>
            </w:r>
          </w:p>
          <w:p w14:paraId="424F988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6.0 ± 9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9C62A5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4810C5D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55.4 ± 8.9 (10)</w:t>
            </w:r>
          </w:p>
          <w:p w14:paraId="25C41D0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13.7 ± 4.7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9C2A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CE1E5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68 (-1.54 to 0.19)</w:t>
            </w:r>
          </w:p>
          <w:p w14:paraId="166FECEB" w14:textId="6F1D5072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-1.67 </w:t>
            </w:r>
            <w:r w:rsidRPr="002439D7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1C4D130" wp14:editId="5699F979">
                      <wp:simplePos x="0" y="0"/>
                      <wp:positionH relativeFrom="column">
                        <wp:posOffset>8006080</wp:posOffset>
                      </wp:positionH>
                      <wp:positionV relativeFrom="paragraph">
                        <wp:posOffset>4869180</wp:posOffset>
                      </wp:positionV>
                      <wp:extent cx="1650604" cy="308759"/>
                      <wp:effectExtent l="0" t="0" r="0" b="0"/>
                      <wp:wrapNone/>
                      <wp:docPr id="222" name="Text Box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0604" cy="30875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D8598CD" w14:textId="77777777" w:rsidR="00D94A0D" w:rsidRPr="00B1143B" w:rsidRDefault="00D94A0D" w:rsidP="0074567F">
                                  <w:pP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</w:pP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 xml:space="preserve">(continued </w:t>
                                  </w: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on next pag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C4D130" id="Text Box 222" o:spid="_x0000_s1030" type="#_x0000_t202" style="position:absolute;margin-left:630.4pt;margin-top:383.4pt;width:129.95pt;height:24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cFKMwIAAFwEAAAOAAAAZHJzL2Uyb0RvYy54bWysVFFv2jAQfp+0/2D5fSSkQNuIULFWTJNQ&#10;WwmmPhvHJpFin2cbEvbrd3YIRd2epr04Z9/5zt/33WX+0KmGHIV1NeiCjkcpJUJzKGu9L+iP7erL&#10;HSXOM12yBrQo6Ek4+rD4/GnemlxkUEFTCkswiXZ5awpaeW/yJHG8Eoq5ERih0SnBKuZxa/dJaVmL&#10;2VWTZGk6S1qwpbHAhXN4+tQ76SLml1Jw/yKlE540BcW3+bjauO7CmizmLN9bZqqan5/B/uEVitUa&#10;i15SPTHPyMHWf6RSNbfgQPoRB5WAlDUXEQOiGacf0GwqZkTEguQ4c6HJ/b+0/Pn4akldFjTLMko0&#10;UyjSVnSefIWOhDNkqDUux8CNwVDfoQOVHs4dHgbgnbQqfBESQT9yfbrwG9LxcGk2TWfphBKOvpv0&#10;7nZ6H9Ik77eNdf6bAEWCUVCL+kVa2XHtfB86hIRiGlZ100QNG03ags5upmm8cPFg8kZjjYChf2uw&#10;fLfrIurJgGMH5QnhWehbxBm+qvENa+b8K7PYE4gI+9y/4CIbwFpwtiipwP7623mIR6nQS0mLPVZQ&#10;9/PArKCk+a5RxPvxZBKaMm4m09sMN/bas7v26IN6BGzjMU6U4dEM8b4ZTGlBveE4LENVdDHNsXZB&#10;/WA++r7zcZy4WC5jELahYX6tN4aH1IHVwPC2e2PWnGXwKOAzDN3I8g9q9LG9HsuDB1lHqQLPPatn&#10;+rGFo9jncQszcr2PUe8/hcVvAAAA//8DAFBLAwQUAAYACAAAACEAV4MkUOMAAAANAQAADwAAAGRy&#10;cy9kb3ducmV2LnhtbEyPzU7DMBCE70i8g7VI3KjdiKRRiFNVkSokBIeWXrhtYjeJ8E+I3Tbw9GxP&#10;cJvRjGa/LdezNeyspzB4J2G5EMC0a70aXCfh8L59yIGFiE6h8U5L+NYB1tXtTYmF8he30+d97BiN&#10;uFCghD7GseA8tL22GBZ+1I6yo58sRrJTx9WEFxq3hidCZNzi4OhCj6Oue91+7k9Wwku9fcNdk9j8&#10;x9TPr8fN+HX4SKW8v5s3T8CinuNfGa74hA4VMTX+5FRghnySCWKPElZZRuJaSROxAtZIyJfpI/Cq&#10;5P+/qH4BAAD//wMAUEsBAi0AFAAGAAgAAAAhALaDOJL+AAAA4QEAABMAAAAAAAAAAAAAAAAAAAAA&#10;AFtDb250ZW50X1R5cGVzXS54bWxQSwECLQAUAAYACAAAACEAOP0h/9YAAACUAQAACwAAAAAAAAAA&#10;AAAAAAAvAQAAX3JlbHMvLnJlbHNQSwECLQAUAAYACAAAACEAuanBSjMCAABcBAAADgAAAAAAAAAA&#10;AAAAAAAuAgAAZHJzL2Uyb0RvYy54bWxQSwECLQAUAAYACAAAACEAV4MkUOMAAAANAQAADwAAAAAA&#10;AAAAAAAAAACNBAAAZHJzL2Rvd25yZXYueG1sUEsFBgAAAAAEAAQA8wAAAJ0FAAAAAA==&#10;" filled="f" stroked="f" strokeweight=".5pt">
                      <v:textbox>
                        <w:txbxContent>
                          <w:p w14:paraId="1D8598CD" w14:textId="77777777" w:rsidR="00D94A0D" w:rsidRPr="00B1143B" w:rsidRDefault="00D94A0D" w:rsidP="0074567F">
                            <w:pPr>
                              <w:rPr>
                                <w:i/>
                                <w:iCs/>
                                <w:lang w:val="it-IT"/>
                              </w:rPr>
                            </w:pP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 xml:space="preserve">(continued </w:t>
                            </w: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>on next pag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-2.64 to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0.70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E0B515" w14:textId="405C3BFA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</w:tr>
      <w:tr w:rsidR="00D94A0D" w:rsidRPr="002439D7" w14:paraId="0671DAD3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8F597B" w14:textId="5269E036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Grimsto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d Hodges</w:t>
            </w:r>
            <w:r w:rsidR="00CC747F">
              <w:rPr>
                <w:rFonts w:ascii="Arial" w:hAnsi="Arial" w:cs="Arial"/>
                <w:sz w:val="18"/>
                <w:szCs w:val="18"/>
              </w:rPr>
              <w:t>[50]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7DDFFE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tanding during quite breathing</w:t>
            </w:r>
          </w:p>
          <w:p w14:paraId="56688C70" w14:textId="5E155C2C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E08CD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ngle displacement (°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7DA0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umbopelvic regi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C390F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13±0.06 (1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E02F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24±0.28 (1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E49B7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54 (-0.35 to 1.4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2D06FD" w14:textId="35D30B31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D94A0D" w:rsidRPr="002439D7" w14:paraId="6DBFE8DE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E48BFF" w14:textId="068DFADD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hillips</w:t>
            </w:r>
            <w:r w:rsidR="00CC747F">
              <w:rPr>
                <w:rFonts w:ascii="Arial" w:hAnsi="Arial" w:cs="Arial"/>
                <w:sz w:val="18"/>
                <w:szCs w:val="18"/>
              </w:rPr>
              <w:t>[62]</w:t>
            </w:r>
          </w:p>
          <w:p w14:paraId="52DB8A1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5D7D8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ex / Ex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in sitting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51F4B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ot ROM (°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3200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umbar spine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7B2E9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3.2 ± 13.6 (5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2D39A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5.4 ± 10.9 (5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E5C055" w14:textId="60DD47CE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-0.63 (-1.03 to -0.23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102DF6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921319" w:rsidRPr="002439D7" w14:paraId="6A16B651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13D8C3" w14:textId="6EDBEFB8" w:rsidR="00921319" w:rsidRP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1319">
              <w:rPr>
                <w:rFonts w:ascii="Arial" w:hAnsi="Arial" w:cs="Arial"/>
                <w:sz w:val="18"/>
                <w:szCs w:val="18"/>
              </w:rPr>
              <w:t>Viggiani</w:t>
            </w:r>
            <w:proofErr w:type="spellEnd"/>
            <w:r w:rsidRPr="00921319">
              <w:rPr>
                <w:rFonts w:ascii="Arial" w:hAnsi="Arial" w:cs="Arial"/>
                <w:sz w:val="18"/>
                <w:szCs w:val="18"/>
              </w:rPr>
              <w:t xml:space="preserve"> et al.</w:t>
            </w:r>
            <w:r w:rsidR="00CC747F">
              <w:rPr>
                <w:rFonts w:ascii="Arial" w:hAnsi="Arial" w:cs="Arial"/>
                <w:sz w:val="18"/>
                <w:szCs w:val="18"/>
              </w:rPr>
              <w:t>[33]</w:t>
            </w:r>
          </w:p>
          <w:p w14:paraId="0219655C" w14:textId="299A2F43" w:rsidR="00921319" w:rsidRP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A4A662" w14:textId="77777777" w:rsidR="00921319" w:rsidRPr="00921319" w:rsidRDefault="00921319" w:rsidP="00921319">
            <w:pPr>
              <w:rPr>
                <w:rFonts w:ascii="Arial" w:hAnsi="Arial" w:cs="Arial"/>
                <w:sz w:val="18"/>
                <w:szCs w:val="18"/>
              </w:rPr>
            </w:pPr>
            <w:r w:rsidRPr="00921319">
              <w:rPr>
                <w:rFonts w:ascii="Arial" w:hAnsi="Arial" w:cs="Arial"/>
                <w:sz w:val="18"/>
                <w:szCs w:val="18"/>
              </w:rPr>
              <w:t>Trunk extension while standing</w:t>
            </w:r>
          </w:p>
          <w:p w14:paraId="2352274E" w14:textId="77777777" w:rsidR="00921319" w:rsidRP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737693" w14:textId="77777777" w:rsidR="00921319" w:rsidRPr="00921319" w:rsidRDefault="00921319" w:rsidP="00921319">
            <w:pPr>
              <w:rPr>
                <w:rFonts w:ascii="Arial" w:hAnsi="Arial" w:cs="Arial"/>
                <w:sz w:val="18"/>
                <w:szCs w:val="18"/>
              </w:rPr>
            </w:pPr>
            <w:r w:rsidRPr="00921319">
              <w:rPr>
                <w:rFonts w:ascii="Arial" w:hAnsi="Arial" w:cs="Arial"/>
                <w:sz w:val="18"/>
                <w:szCs w:val="18"/>
              </w:rPr>
              <w:t>ROM in extension(°)</w:t>
            </w:r>
          </w:p>
          <w:p w14:paraId="21BAAD9D" w14:textId="77777777" w:rsidR="00921319" w:rsidRP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FE677A" w14:textId="77777777" w:rsidR="00921319" w:rsidRPr="00921319" w:rsidRDefault="00921319" w:rsidP="00921319">
            <w:pPr>
              <w:rPr>
                <w:rFonts w:ascii="Arial" w:hAnsi="Arial" w:cs="Arial"/>
                <w:sz w:val="18"/>
                <w:szCs w:val="18"/>
              </w:rPr>
            </w:pPr>
            <w:r w:rsidRPr="00921319">
              <w:rPr>
                <w:rFonts w:ascii="Arial" w:hAnsi="Arial" w:cs="Arial"/>
                <w:sz w:val="18"/>
                <w:szCs w:val="18"/>
              </w:rPr>
              <w:t>Trunk/pelvis angle</w:t>
            </w:r>
          </w:p>
          <w:p w14:paraId="11A31516" w14:textId="77777777" w:rsidR="00921319" w:rsidRP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CB7704" w14:textId="77777777" w:rsidR="00921319" w:rsidRPr="00921319" w:rsidRDefault="00921319" w:rsidP="00921319">
            <w:pPr>
              <w:rPr>
                <w:rFonts w:ascii="Arial" w:hAnsi="Arial" w:cs="Arial"/>
                <w:sz w:val="18"/>
                <w:szCs w:val="18"/>
              </w:rPr>
            </w:pPr>
            <w:r w:rsidRPr="00921319">
              <w:rPr>
                <w:rFonts w:ascii="Arial" w:hAnsi="Arial" w:cs="Arial"/>
                <w:sz w:val="18"/>
                <w:szCs w:val="18"/>
              </w:rPr>
              <w:t>21.8±9.7(11)</w:t>
            </w:r>
          </w:p>
          <w:p w14:paraId="386CB78C" w14:textId="77777777" w:rsidR="00921319" w:rsidRP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7B778F" w14:textId="77777777" w:rsidR="00921319" w:rsidRPr="00921319" w:rsidRDefault="00921319" w:rsidP="00921319">
            <w:pPr>
              <w:rPr>
                <w:rFonts w:ascii="Arial" w:hAnsi="Arial" w:cs="Arial"/>
                <w:sz w:val="18"/>
                <w:szCs w:val="18"/>
              </w:rPr>
            </w:pPr>
            <w:r w:rsidRPr="00921319">
              <w:rPr>
                <w:rFonts w:ascii="Arial" w:hAnsi="Arial" w:cs="Arial"/>
                <w:sz w:val="18"/>
                <w:szCs w:val="18"/>
              </w:rPr>
              <w:t>23.1±6.3(11)</w:t>
            </w:r>
          </w:p>
          <w:p w14:paraId="3DCA456F" w14:textId="77777777" w:rsidR="00921319" w:rsidRP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D50980" w14:textId="77777777" w:rsidR="00921319" w:rsidRPr="00921319" w:rsidRDefault="00921319" w:rsidP="00921319">
            <w:pPr>
              <w:rPr>
                <w:rFonts w:ascii="Arial" w:hAnsi="Arial" w:cs="Arial"/>
                <w:sz w:val="18"/>
                <w:szCs w:val="18"/>
              </w:rPr>
            </w:pPr>
            <w:r w:rsidRPr="00921319">
              <w:rPr>
                <w:rFonts w:ascii="Arial" w:hAnsi="Arial" w:cs="Arial"/>
                <w:sz w:val="18"/>
                <w:szCs w:val="18"/>
              </w:rPr>
              <w:t>0.16 (-0.68 to 1.00)</w:t>
            </w:r>
          </w:p>
          <w:p w14:paraId="13D6896B" w14:textId="77777777" w:rsidR="00921319" w:rsidRPr="00921319" w:rsidRDefault="00921319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629C66" w14:textId="04DA3225" w:rsidR="00921319" w:rsidRPr="00921319" w:rsidRDefault="00921319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319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921319" w:rsidRPr="002439D7" w14:paraId="4E280220" w14:textId="77777777" w:rsidTr="00921319">
        <w:tc>
          <w:tcPr>
            <w:tcW w:w="14307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2492FF" w14:textId="18C9EC3F" w:rsidR="00921319" w:rsidRPr="00921319" w:rsidRDefault="00921319" w:rsidP="00921319">
            <w:pPr>
              <w:spacing w:before="120" w:after="1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pine kinematics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2439D7">
              <w:rPr>
                <w:rFonts w:ascii="Arial" w:hAnsi="Arial" w:cs="Arial"/>
                <w:i/>
                <w:iCs/>
                <w:sz w:val="18"/>
                <w:szCs w:val="18"/>
              </w:rPr>
              <w:t>Coordinati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&amp; others</w:t>
            </w:r>
          </w:p>
        </w:tc>
      </w:tr>
      <w:tr w:rsidR="00921319" w:rsidRPr="002439D7" w14:paraId="7283D17D" w14:textId="77777777" w:rsidTr="00001E52">
        <w:tc>
          <w:tcPr>
            <w:tcW w:w="20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77D0EC" w14:textId="3856F5CC" w:rsidR="00921319" w:rsidRPr="002439D7" w:rsidRDefault="00921319" w:rsidP="0092131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mith</w:t>
            </w:r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ulig</w:t>
            </w:r>
            <w:proofErr w:type="spellEnd"/>
            <w:r w:rsidR="00CC747F">
              <w:rPr>
                <w:rFonts w:ascii="Arial" w:hAnsi="Arial" w:cs="Arial"/>
                <w:sz w:val="18"/>
                <w:szCs w:val="18"/>
              </w:rPr>
              <w:t>[64]</w:t>
            </w:r>
          </w:p>
          <w:p w14:paraId="6FE65605" w14:textId="77777777" w:rsidR="00921319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7EFA32" w14:textId="77777777" w:rsidR="00921319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urning while walking</w:t>
            </w:r>
          </w:p>
          <w:p w14:paraId="0C513E16" w14:textId="77777777" w:rsidR="00921319" w:rsidRPr="002439D7" w:rsidRDefault="00921319" w:rsidP="00D94A0D">
            <w:pPr>
              <w:pStyle w:val="ListParagraph"/>
              <w:numPr>
                <w:ilvl w:val="0"/>
                <w:numId w:val="19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tance</w:t>
            </w:r>
          </w:p>
          <w:p w14:paraId="23C79774" w14:textId="77777777" w:rsidR="00921319" w:rsidRPr="002439D7" w:rsidRDefault="00921319" w:rsidP="00D94A0D">
            <w:pPr>
              <w:pStyle w:val="ListParagraph"/>
              <w:numPr>
                <w:ilvl w:val="0"/>
                <w:numId w:val="19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wing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09FF3A" w14:textId="77777777" w:rsidR="00921319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Angular deviation of the mean coupling angle (°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9135DB" w14:textId="77777777" w:rsidR="00921319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runk and pelvis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B57639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855EA6" w14:textId="77777777" w:rsidR="00921319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.26 ± 1.95 (14)</w:t>
            </w:r>
          </w:p>
          <w:p w14:paraId="218CB630" w14:textId="77777777" w:rsidR="00921319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2.20 ± 6.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7F3827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9A12C6" w14:textId="77777777" w:rsidR="00921319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.51 ± 2.42 (14)</w:t>
            </w:r>
          </w:p>
          <w:p w14:paraId="41CF1144" w14:textId="77777777" w:rsidR="00921319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4.89 ± 9.93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87A55E" w14:textId="77777777" w:rsidR="00921319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DFB680" w14:textId="77777777" w:rsidR="00921319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57 (-0.19 to 1.32)</w:t>
            </w:r>
          </w:p>
          <w:p w14:paraId="016944EA" w14:textId="77777777" w:rsidR="00921319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31 (-0.43 to 1.06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D3A594" w14:textId="77777777" w:rsidR="00921319" w:rsidRPr="002439D7" w:rsidRDefault="00921319" w:rsidP="009213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</w:tr>
      <w:tr w:rsidR="00D94A0D" w:rsidRPr="002439D7" w14:paraId="4CB29B1B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603669" w14:textId="7BD1F619" w:rsidR="00D94A0D" w:rsidRPr="002439D7" w:rsidRDefault="00D94A0D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utherlin 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C747F">
              <w:rPr>
                <w:rFonts w:ascii="Arial" w:hAnsi="Arial" w:cs="Arial"/>
                <w:sz w:val="18"/>
                <w:szCs w:val="18"/>
              </w:rPr>
              <w:t>[66]</w:t>
            </w:r>
            <w:r w:rsidR="00CC747F" w:rsidRPr="002439D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141A8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anding task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49C830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Change in joint moment to the change in angle</w:t>
            </w:r>
          </w:p>
          <w:p w14:paraId="3891C6E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889A9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umbar spine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9F19F9" w14:textId="0CC58B34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0.10 (0.06, 0.34)</w:t>
            </w:r>
            <w:r w:rsidR="005D6AAD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24)</w:t>
            </w:r>
          </w:p>
          <w:p w14:paraId="3CB4491D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65A756" w14:textId="0E5623B5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5, 0.27)</w:t>
            </w:r>
            <w:r w:rsidR="005D6AAD" w:rsidRPr="005D6AAD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35D18B39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(n=21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D6E2A6" w14:textId="77777777" w:rsidR="00D94A0D" w:rsidRPr="00571ED1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571ED1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71ED1">
              <w:rPr>
                <w:rFonts w:ascii="Arial" w:hAnsi="Arial" w:cs="Arial"/>
                <w:sz w:val="18"/>
                <w:szCs w:val="18"/>
              </w:rPr>
              <w:t xml:space="preserve"> = 0.8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C1C515" w14:textId="1578DA12" w:rsidR="00D94A0D" w:rsidRPr="002439D7" w:rsidRDefault="00921319" w:rsidP="00D94A0D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92131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D94A0D" w:rsidRPr="002439D7" w14:paraId="468422EA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F54AE6" w14:textId="22E3475A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Crosbie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43]</w:t>
            </w:r>
          </w:p>
          <w:p w14:paraId="2F474F9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C44AC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Reaching movements:</w:t>
            </w:r>
          </w:p>
          <w:p w14:paraId="4E76DEE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  Cross-reach</w:t>
            </w:r>
          </w:p>
          <w:p w14:paraId="41535AB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CB8A1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  Downward reach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7DD1B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eak velocity (°/s) in:</w:t>
            </w:r>
          </w:p>
          <w:p w14:paraId="61E29A17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xtension</w:t>
            </w:r>
          </w:p>
          <w:p w14:paraId="4D3E4AEF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exion</w:t>
            </w:r>
          </w:p>
          <w:p w14:paraId="69CD7FD9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Flexion </w:t>
            </w:r>
          </w:p>
          <w:p w14:paraId="0BAE9D8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eak velocity (°/s) in:</w:t>
            </w:r>
          </w:p>
          <w:p w14:paraId="44DEC50C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xtension</w:t>
            </w:r>
          </w:p>
          <w:p w14:paraId="313A3840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exion</w:t>
            </w:r>
          </w:p>
          <w:p w14:paraId="218CAF64" w14:textId="77777777" w:rsidR="00D94A0D" w:rsidRPr="002439D7" w:rsidRDefault="00D94A0D" w:rsidP="00D94A0D">
            <w:pPr>
              <w:pStyle w:val="ListParagraph"/>
              <w:numPr>
                <w:ilvl w:val="0"/>
                <w:numId w:val="17"/>
              </w:numPr>
              <w:ind w:left="151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Flexion 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31556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A58A6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Upper thoracic</w:t>
            </w:r>
          </w:p>
          <w:p w14:paraId="61BCAB8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ower thoracic</w:t>
            </w:r>
          </w:p>
          <w:p w14:paraId="1E0C2BE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umbar</w:t>
            </w:r>
          </w:p>
          <w:p w14:paraId="53FD5E6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1AE68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Upper thoracic</w:t>
            </w:r>
          </w:p>
          <w:p w14:paraId="350A14A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ower thoracic</w:t>
            </w:r>
          </w:p>
          <w:p w14:paraId="5EC7BF3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umbar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0035D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1E592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7.7 ± 8.9 (20)</w:t>
            </w:r>
          </w:p>
          <w:p w14:paraId="0E4F74D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6.1 ± 16.0</w:t>
            </w:r>
          </w:p>
          <w:p w14:paraId="1942ABC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0.6 ± 7.8</w:t>
            </w:r>
          </w:p>
          <w:p w14:paraId="2DC5EB2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DB37E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9 ± 17.0</w:t>
            </w:r>
          </w:p>
          <w:p w14:paraId="20FC284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6.8 ± 21.9</w:t>
            </w:r>
          </w:p>
          <w:p w14:paraId="04A20EB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8.2 ± 19.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1AB9E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599FD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1.4 ± 5.8 (20)</w:t>
            </w:r>
          </w:p>
          <w:p w14:paraId="4D55D04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6.7 ± 9.9</w:t>
            </w:r>
          </w:p>
          <w:p w14:paraId="7024E19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8.5 ± 12.3</w:t>
            </w:r>
          </w:p>
          <w:p w14:paraId="51EFC3A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63207D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4 ± 13.9</w:t>
            </w:r>
          </w:p>
          <w:p w14:paraId="78633D4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2.5 ± 22.3</w:t>
            </w:r>
          </w:p>
          <w:p w14:paraId="123206E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3.3 ± 19.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3EFA5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15FD0C" w14:textId="4D407F5D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-0.84 (-1.49 to -0.19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2999865C" w14:textId="1E3CD83D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-0.71 (-1.35 to -0.07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01C4387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20 (-0.83 to 0.42)</w:t>
            </w:r>
          </w:p>
          <w:p w14:paraId="5FB6D3D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E8E7A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23 (-0.85 to 0.40)</w:t>
            </w:r>
          </w:p>
          <w:p w14:paraId="190C8DCC" w14:textId="18C4F4F9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-0.65 (-1.23 to -0.01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1A89C8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25 (-0.87 to 0.37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8ADE70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921319" w:rsidRPr="002439D7" w14:paraId="687B82AD" w14:textId="77777777" w:rsidTr="00921319">
        <w:tc>
          <w:tcPr>
            <w:tcW w:w="143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0EFE4B" w14:textId="77777777" w:rsidR="00921319" w:rsidRDefault="00921319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nsorimotor contro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2439D7">
              <w:rPr>
                <w:rFonts w:ascii="Arial" w:hAnsi="Arial" w:cs="Arial"/>
                <w:i/>
                <w:iCs/>
                <w:sz w:val="18"/>
                <w:szCs w:val="18"/>
              </w:rPr>
              <w:t>Proprioception</w:t>
            </w:r>
          </w:p>
          <w:p w14:paraId="330BD873" w14:textId="77777777" w:rsidR="00921319" w:rsidRPr="002439D7" w:rsidRDefault="00921319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94A0D" w:rsidRPr="002439D7" w14:paraId="216E180E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510AF3" w14:textId="5E5AC3DC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Elsig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35]</w:t>
            </w:r>
          </w:p>
          <w:p w14:paraId="711DFFE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EEB21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Cervicocephalic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relocation test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2AAF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Joint position error (°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D5AFA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Cervical spine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C179E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67 ± 0.55 (3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6E8EF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25 ± 0.96 (3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70C50B" w14:textId="260469EE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0.58 (0.20 to 0.96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44333B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D94A0D" w:rsidRPr="002439D7" w14:paraId="6502B915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D28EF" w14:textId="77777777" w:rsidR="005D6AA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4DE8CDA" w14:textId="29F35F86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hillips</w:t>
            </w:r>
            <w:r w:rsidR="00CC747F">
              <w:rPr>
                <w:rFonts w:ascii="Arial" w:hAnsi="Arial" w:cs="Arial"/>
                <w:sz w:val="18"/>
                <w:szCs w:val="18"/>
              </w:rPr>
              <w:t>[61]</w:t>
            </w:r>
          </w:p>
          <w:p w14:paraId="38CE4DC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89140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osition awareness test:</w:t>
            </w:r>
          </w:p>
          <w:p w14:paraId="44D2A4AA" w14:textId="77777777" w:rsidR="00D94A0D" w:rsidRPr="002439D7" w:rsidRDefault="00D94A0D" w:rsidP="00D94A0D">
            <w:pPr>
              <w:pStyle w:val="ListParagraph"/>
              <w:numPr>
                <w:ilvl w:val="0"/>
                <w:numId w:val="20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tanding</w:t>
            </w:r>
          </w:p>
          <w:p w14:paraId="6003F036" w14:textId="77777777" w:rsidR="00D94A0D" w:rsidRPr="002439D7" w:rsidRDefault="00D94A0D" w:rsidP="00D94A0D">
            <w:pPr>
              <w:pStyle w:val="ListParagraph"/>
              <w:numPr>
                <w:ilvl w:val="0"/>
                <w:numId w:val="20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itting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233B6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A9EA6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Joint position error (°)</w:t>
            </w:r>
          </w:p>
          <w:p w14:paraId="4D9350E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93B11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FEA7C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76B1D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Lumbar spine </w:t>
            </w:r>
          </w:p>
          <w:p w14:paraId="7791625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(L1-S1)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7595C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FF600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141F5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86 ± 0.63 (40)</w:t>
            </w:r>
          </w:p>
          <w:p w14:paraId="5B0275E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39 ± 0.56</w:t>
            </w:r>
          </w:p>
          <w:p w14:paraId="087265DB" w14:textId="77777777" w:rsidR="00D94A0D" w:rsidRPr="002439D7" w:rsidRDefault="00D94A0D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439D7">
              <w:rPr>
                <w:rFonts w:ascii="Arial" w:hAnsi="Arial" w:cs="Arial"/>
                <w:i/>
                <w:iCs/>
                <w:sz w:val="18"/>
                <w:szCs w:val="18"/>
              </w:rPr>
              <w:t>Log transfor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BA3FD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30580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ACCE9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68 ± 0.57 (61)</w:t>
            </w:r>
          </w:p>
          <w:p w14:paraId="3C7F5C5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.58 ± 0.65</w:t>
            </w:r>
          </w:p>
          <w:p w14:paraId="7D064075" w14:textId="77777777" w:rsidR="00D94A0D" w:rsidRPr="002439D7" w:rsidRDefault="00D94A0D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439D7">
              <w:rPr>
                <w:rFonts w:ascii="Arial" w:hAnsi="Arial" w:cs="Arial"/>
                <w:i/>
                <w:iCs/>
                <w:sz w:val="18"/>
                <w:szCs w:val="18"/>
              </w:rPr>
              <w:t>Log transform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E3B3F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7B5D6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BAF01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30 (-0.70 to 0.10)</w:t>
            </w:r>
          </w:p>
          <w:p w14:paraId="42997A9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31 (-0.10 to 0.70)</w:t>
            </w:r>
          </w:p>
          <w:p w14:paraId="15020A18" w14:textId="77777777" w:rsidR="00D94A0D" w:rsidRPr="002439D7" w:rsidRDefault="00D94A0D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439D7">
              <w:rPr>
                <w:rFonts w:ascii="Arial" w:hAnsi="Arial" w:cs="Arial"/>
                <w:i/>
                <w:iCs/>
                <w:sz w:val="18"/>
                <w:szCs w:val="18"/>
              </w:rPr>
              <w:t>Log transform</w:t>
            </w:r>
          </w:p>
          <w:p w14:paraId="0A49F684" w14:textId="77777777" w:rsidR="00D94A0D" w:rsidRPr="002439D7" w:rsidRDefault="00D94A0D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82D77B" w14:textId="7777777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0916600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</w:tr>
      <w:tr w:rsidR="00D94A0D" w:rsidRPr="002439D7" w14:paraId="699239FD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83457B" w14:textId="5506AFC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lastRenderedPageBreak/>
              <w:t>Phillips</w:t>
            </w:r>
            <w:r w:rsidR="00CC747F">
              <w:rPr>
                <w:rFonts w:ascii="Arial" w:hAnsi="Arial" w:cs="Arial"/>
                <w:sz w:val="18"/>
                <w:szCs w:val="18"/>
              </w:rPr>
              <w:t>[62]</w:t>
            </w:r>
          </w:p>
          <w:p w14:paraId="2B0D3F6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45087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osition awareness test in sitting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63693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Joint position error (°)</w:t>
            </w:r>
          </w:p>
          <w:p w14:paraId="2DC9547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B9B35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Lumbar spine </w:t>
            </w:r>
          </w:p>
          <w:p w14:paraId="322107B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(L1-S1)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1B06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48 ± 2.51 (5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4A213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.95 ± 2.84 (5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E9DA4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18 (-0.22 to 0.57)</w:t>
            </w:r>
          </w:p>
          <w:p w14:paraId="1166D931" w14:textId="240E49E9" w:rsidR="00D94A0D" w:rsidRPr="002439D7" w:rsidRDefault="00921319" w:rsidP="00D94A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C70904D" wp14:editId="32E1CABA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81280</wp:posOffset>
                      </wp:positionV>
                      <wp:extent cx="1650604" cy="308759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0604" cy="30875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ABF8428" w14:textId="77777777" w:rsidR="00D94A0D" w:rsidRPr="00B1143B" w:rsidRDefault="00D94A0D" w:rsidP="0074567F">
                                  <w:pP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</w:pP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 xml:space="preserve">(continued </w:t>
                                  </w: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on next pag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70904D" id="Text Box 7" o:spid="_x0000_s1031" type="#_x0000_t202" style="position:absolute;left:0;text-align:left;margin-left:8.05pt;margin-top:6.4pt;width:129.95pt;height:24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9aAMQIAAFgEAAAOAAAAZHJzL2Uyb0RvYy54bWysVE1v2zAMvQ/YfxB0X+yk+WiDOEXWIsOA&#10;oi2QDD0rshQbkERNUmJnv36UHKdBt9Owi0yJFKn3HunFfasVOQrnazAFHQ5ySoThUNZmX9Af2/WX&#10;W0p8YKZkCowo6El4er/8/GnR2LkYQQWqFI5gEuPnjS1oFYKdZ5nnldDMD8AKg04JTrOAW7fPSsca&#10;zK5VNsrzadaAK60DLrzH08fOSZcpv5SChxcpvQhEFRTfFtLq0rqLa7ZcsPneMVvV/PwM9g+v0Kw2&#10;WPSS6pEFRg6u/iOVrrkDDzIMOOgMpKy5SBgQzTD/gGZTMSsSFiTH2wtN/v+l5c/HV0fqsqAzSgzT&#10;KNFWtIF8hZbMIjuN9XMM2lgMCy0eo8r9ucfDCLqVTscvwiHoR55PF25jMh4vTSf5NB9TwtF3k9/O&#10;JncxTfZ+2zofvgnQJBoFdahdopQdn3zoQvuQWMzAulYq6acMaQo6vZnk6cLFg8mVwRoRQ/fWaIV2&#10;1ybEkx7HDsoTwnPQtYe3fF3jG56YD6/MYT8gIuzx8IKLVIC14GxRUoH79bfzGI8yoZeSBvuroP7n&#10;gTlBifpuUMC74XgcGzJtxpPZCDfu2rO79piDfgBs4SFOk+XJjPFB9aZ0oN9wFFaxKrqY4Vi7oKE3&#10;H0LX9ThKXKxWKQhb0LLwZDaWx9SR1cjwtn1jzp5lCCjgM/SdyOYf1OhiOz1WhwCyTlJFnjtWz/Rj&#10;+yaxz6MW5+N6n6LefwjL3wAAAP//AwBQSwMEFAAGAAgAAAAhAF6hXjvfAAAACAEAAA8AAABkcnMv&#10;ZG93bnJldi54bWxMj0FLw0AQhe+C/2EZwZvdJGgsMZtSAkUQPbT24m2TnSbB3dmY3bbRX+94sqfh&#10;8R5v3leuZmfFCacweFKQLhIQSK03A3UK9u+buyWIEDUZbT2hgm8MsKqur0pdGH+mLZ52sRNcQqHQ&#10;CvoYx0LK0PbodFj4EYm9g5+cjiynTppJn7ncWZklSS6dHog/9HrEusf2c3d0Cl7qzZveNplb/tj6&#10;+fWwHr/2Hw9K3d7M6ycQEef4H4a/+TwdKt7U+COZICzrPOUk34wJ2M8ec2ZrFOTpPciqlJcA1S8A&#10;AAD//wMAUEsBAi0AFAAGAAgAAAAhALaDOJL+AAAA4QEAABMAAAAAAAAAAAAAAAAAAAAAAFtDb250&#10;ZW50X1R5cGVzXS54bWxQSwECLQAUAAYACAAAACEAOP0h/9YAAACUAQAACwAAAAAAAAAAAAAAAAAv&#10;AQAAX3JlbHMvLnJlbHNQSwECLQAUAAYACAAAACEAcgfWgDECAABYBAAADgAAAAAAAAAAAAAAAAAu&#10;AgAAZHJzL2Uyb0RvYy54bWxQSwECLQAUAAYACAAAACEAXqFeO98AAAAIAQAADwAAAAAAAAAAAAAA&#10;AACLBAAAZHJzL2Rvd25yZXYueG1sUEsFBgAAAAAEAAQA8wAAAJcFAAAAAA==&#10;" filled="f" stroked="f" strokeweight=".5pt">
                      <v:textbox>
                        <w:txbxContent>
                          <w:p w14:paraId="5ABF8428" w14:textId="77777777" w:rsidR="00D94A0D" w:rsidRPr="00B1143B" w:rsidRDefault="00D94A0D" w:rsidP="0074567F">
                            <w:pPr>
                              <w:rPr>
                                <w:i/>
                                <w:iCs/>
                                <w:lang w:val="it-IT"/>
                              </w:rPr>
                            </w:pP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 xml:space="preserve">(continued </w:t>
                            </w: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>on next pag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A6DDA8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921319" w:rsidRPr="002439D7" w14:paraId="1E90DE7D" w14:textId="77777777" w:rsidTr="00921319">
        <w:tc>
          <w:tcPr>
            <w:tcW w:w="143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3B0DE5" w14:textId="625B27D3" w:rsidR="00921319" w:rsidRPr="002439D7" w:rsidRDefault="00921319" w:rsidP="00921319">
            <w:pPr>
              <w:spacing w:before="120"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Muscle properti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- </w:t>
            </w:r>
            <w:r w:rsidRPr="002439D7">
              <w:rPr>
                <w:rFonts w:ascii="Arial" w:hAnsi="Arial" w:cs="Arial"/>
                <w:i/>
                <w:iCs/>
                <w:sz w:val="18"/>
                <w:szCs w:val="18"/>
              </w:rPr>
              <w:t>Tissue characteristics</w:t>
            </w:r>
          </w:p>
        </w:tc>
      </w:tr>
      <w:tr w:rsidR="00D94A0D" w:rsidRPr="002439D7" w14:paraId="08480099" w14:textId="77777777" w:rsidTr="00D94A0D">
        <w:trPr>
          <w:trHeight w:val="2865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8EE33F" w14:textId="5F0E2153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D’Hooge et al</w:t>
            </w:r>
            <w:r>
              <w:rPr>
                <w:rFonts w:ascii="Arial" w:hAnsi="Arial" w:cs="Arial"/>
                <w:sz w:val="18"/>
                <w:szCs w:val="18"/>
                <w:lang w:val="it-IT"/>
              </w:rPr>
              <w:t>.</w:t>
            </w:r>
            <w:r w:rsidR="00CC747F">
              <w:rPr>
                <w:rFonts w:ascii="Arial" w:hAnsi="Arial" w:cs="Arial"/>
                <w:sz w:val="18"/>
                <w:szCs w:val="18"/>
                <w:lang w:val="it-IT"/>
              </w:rPr>
              <w:t>[45]</w:t>
            </w:r>
            <w:r w:rsidR="00CC747F" w:rsidRPr="002439D7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</w:p>
          <w:p w14:paraId="7FB0C0C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 xml:space="preserve">   </w:t>
            </w:r>
          </w:p>
          <w:p w14:paraId="3ADF6FE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28D5996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256B2178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 xml:space="preserve">   </w:t>
            </w:r>
          </w:p>
          <w:p w14:paraId="19EFC7A5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1ECAD09F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65B228C5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7ED2F291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7DB09F2E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7BD7A74F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1B3A8ECB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3084B66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571B4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Rest, supine</w:t>
            </w:r>
          </w:p>
          <w:p w14:paraId="1EBF89E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19510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46870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B62F2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3C5D7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DDB483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6E74F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89484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5A66F8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D11A6E5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3C8E02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20D572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DA92D6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3FFB6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ignal intensity:</w:t>
            </w:r>
          </w:p>
          <w:p w14:paraId="779D4CC0" w14:textId="77777777" w:rsidR="00D94A0D" w:rsidRPr="002439D7" w:rsidRDefault="00D94A0D" w:rsidP="00D94A0D">
            <w:pPr>
              <w:pStyle w:val="ListParagraph"/>
              <w:numPr>
                <w:ilvl w:val="0"/>
                <w:numId w:val="21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otal Muscle CSA</w:t>
            </w:r>
          </w:p>
          <w:p w14:paraId="68965EF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C5A48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19A74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33DC17" w14:textId="77777777" w:rsidR="00D94A0D" w:rsidRPr="002439D7" w:rsidRDefault="00D94A0D" w:rsidP="00D94A0D">
            <w:pPr>
              <w:pStyle w:val="ListParagraph"/>
              <w:numPr>
                <w:ilvl w:val="0"/>
                <w:numId w:val="21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ean muscle CSA</w:t>
            </w:r>
          </w:p>
          <w:p w14:paraId="3B8F0AF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A375F2" w14:textId="60E55A8C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CF9ED3" w14:textId="77777777" w:rsidR="00CC747F" w:rsidRPr="002439D7" w:rsidRDefault="00CC74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F0C02D" w14:textId="77777777" w:rsidR="00D94A0D" w:rsidRPr="002439D7" w:rsidRDefault="00D94A0D" w:rsidP="00D94A0D">
            <w:pPr>
              <w:pStyle w:val="ListParagraph"/>
              <w:numPr>
                <w:ilvl w:val="0"/>
                <w:numId w:val="21"/>
              </w:numPr>
              <w:ind w:left="151" w:hanging="151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uscle-fat index</w:t>
            </w:r>
          </w:p>
          <w:p w14:paraId="45092A2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A40A8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3441B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C9180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C115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2160E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F</w:t>
            </w:r>
          </w:p>
          <w:p w14:paraId="5E8EDD2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29C7D2B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S</w:t>
            </w:r>
          </w:p>
          <w:p w14:paraId="04BEF6A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09AA6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F</w:t>
            </w:r>
          </w:p>
          <w:p w14:paraId="66DB18A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7E4E3D7F" w14:textId="41825B9B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S</w:t>
            </w:r>
          </w:p>
          <w:p w14:paraId="41011091" w14:textId="77777777" w:rsidR="00CC747F" w:rsidRPr="002439D7" w:rsidRDefault="00CC74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9A282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F</w:t>
            </w:r>
          </w:p>
          <w:p w14:paraId="2702183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1666A4A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S</w:t>
            </w:r>
          </w:p>
          <w:p w14:paraId="7AC6A15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291D5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7610F" w14:textId="77777777" w:rsidR="00D94A0D" w:rsidRPr="002439D7" w:rsidRDefault="00D94A0D" w:rsidP="00D94A0D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</w:p>
          <w:p w14:paraId="603336B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7.5 ± 19.1 (13)</w:t>
            </w:r>
          </w:p>
          <w:p w14:paraId="27C7FD0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99.4 ± 16.2</w:t>
            </w:r>
          </w:p>
          <w:p w14:paraId="3E41CB0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3.0 ± 19.1</w:t>
            </w:r>
          </w:p>
          <w:p w14:paraId="49B358C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61280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0.6 ± 17.5</w:t>
            </w:r>
          </w:p>
          <w:p w14:paraId="2A4A543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9.5 ± 17.6</w:t>
            </w:r>
          </w:p>
          <w:p w14:paraId="008C8AA3" w14:textId="0D0CE90F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68.8 ± 19.0</w:t>
            </w:r>
          </w:p>
          <w:p w14:paraId="4355A736" w14:textId="77777777" w:rsidR="00CC747F" w:rsidRPr="002439D7" w:rsidRDefault="00CC74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AF3ED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4.0 ± 2.6</w:t>
            </w:r>
          </w:p>
          <w:p w14:paraId="200BB89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0.7 ± 2.5</w:t>
            </w:r>
          </w:p>
          <w:p w14:paraId="7CB489E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1.9 ± 2.9</w:t>
            </w:r>
          </w:p>
          <w:p w14:paraId="351C12D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0C8EB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CBC19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CDD5A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1.0 ± 15.7 (13)</w:t>
            </w:r>
          </w:p>
          <w:p w14:paraId="5B89684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96.1 ± 14.1</w:t>
            </w:r>
          </w:p>
          <w:p w14:paraId="4172C0D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9.8 ± 17.6</w:t>
            </w:r>
          </w:p>
          <w:p w14:paraId="6003D75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68351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34.6 ± 12.7</w:t>
            </w:r>
          </w:p>
          <w:p w14:paraId="4ECA689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7.1 ± 15.1</w:t>
            </w:r>
          </w:p>
          <w:p w14:paraId="461B0E2B" w14:textId="47FC9663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75.3 ± 16.5</w:t>
            </w:r>
          </w:p>
          <w:p w14:paraId="402230A7" w14:textId="77777777" w:rsidR="00CC747F" w:rsidRPr="002439D7" w:rsidRDefault="00CC747F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FB72F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8.4 ± 6.4</w:t>
            </w:r>
          </w:p>
          <w:p w14:paraId="47775F4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3.9 ± 6.1</w:t>
            </w:r>
          </w:p>
          <w:p w14:paraId="498EFAF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5.9 ± 5.9</w:t>
            </w:r>
          </w:p>
          <w:p w14:paraId="0D3DA25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8A366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4FF5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D510E9" w14:textId="084109BB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20 (-0.57 to 0.97)</w:t>
            </w:r>
          </w:p>
          <w:p w14:paraId="0CF6A618" w14:textId="219D3CE8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22 (-0.99 to 0.55)</w:t>
            </w:r>
          </w:p>
          <w:p w14:paraId="6D4EAC5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37 (-0.41 to 1.15)</w:t>
            </w:r>
          </w:p>
          <w:p w14:paraId="7440A1AB" w14:textId="245E93A6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871FB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26 (-0.51 to 1.03)</w:t>
            </w:r>
          </w:p>
          <w:p w14:paraId="50D8C6C3" w14:textId="138FC6A3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</w:t>
            </w: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15 (-0.92 to 0.62)</w:t>
            </w:r>
          </w:p>
          <w:p w14:paraId="274DF67E" w14:textId="7AB14497" w:rsidR="00D94A0D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0.37 (-0.41 to 1.14)</w:t>
            </w:r>
          </w:p>
          <w:p w14:paraId="7DA15175" w14:textId="77777777" w:rsidR="00CC747F" w:rsidRPr="002439D7" w:rsidRDefault="00CC747F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4F5F678" w14:textId="17C6B735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8 (-0.85 to 0.69)</w:t>
            </w:r>
          </w:p>
          <w:p w14:paraId="1AFD4A5D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-0.63 (-1.42 to 0.16)</w:t>
            </w:r>
          </w:p>
          <w:p w14:paraId="021A9380" w14:textId="0BEDD3E0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0.17 (-0.60 to 0.94)</w:t>
            </w:r>
          </w:p>
          <w:p w14:paraId="5099547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493CB6" w14:textId="41959F55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AACB71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  <w:p w14:paraId="044B5FCF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AA72CB0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A6A4762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A416693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A08E56C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2566023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6B2FAF5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B522D1F" w14:textId="7777777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A99C6DE" w14:textId="7777777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86F0CDD" w14:textId="7777777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74D4870" w14:textId="7777777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AE0B57A" w14:textId="7777777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99EB30E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94A0D" w:rsidRPr="002439D7" w14:paraId="4D5CEF71" w14:textId="77777777" w:rsidTr="00D94A0D">
        <w:trPr>
          <w:trHeight w:val="30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EFBBAA" w14:textId="77777777" w:rsidR="00CC747F" w:rsidRDefault="00CC747F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  <w:p w14:paraId="69299139" w14:textId="6B44369B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D’Hooge et al</w:t>
            </w:r>
            <w:r>
              <w:rPr>
                <w:rFonts w:ascii="Arial" w:hAnsi="Arial" w:cs="Arial"/>
                <w:sz w:val="18"/>
                <w:szCs w:val="18"/>
                <w:lang w:val="it-IT"/>
              </w:rPr>
              <w:t>.</w:t>
            </w:r>
            <w:r w:rsidR="00CC747F">
              <w:rPr>
                <w:rFonts w:ascii="Arial" w:hAnsi="Arial" w:cs="Arial"/>
                <w:sz w:val="18"/>
                <w:szCs w:val="18"/>
                <w:lang w:val="it-IT"/>
              </w:rPr>
              <w:t>[46]</w:t>
            </w:r>
            <w:r w:rsidR="00CC747F" w:rsidRPr="002439D7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</w:p>
          <w:p w14:paraId="7AB5274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09408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2BA41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Rest, supine </w:t>
            </w:r>
          </w:p>
          <w:p w14:paraId="7442CE2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EAEF0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DFCE8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040B9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33D1F7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fter exercise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ED8F0C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6957F6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Transverse relaxation times </w:t>
            </w:r>
          </w:p>
          <w:p w14:paraId="404637B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(T2 rest)</w:t>
            </w:r>
          </w:p>
          <w:p w14:paraId="60D3328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464BD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D87F6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Transverse relaxation times </w:t>
            </w:r>
          </w:p>
          <w:p w14:paraId="2C9C556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(T2 shift)</w:t>
            </w:r>
          </w:p>
          <w:p w14:paraId="0485391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EC1E0C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495B0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F</w:t>
            </w:r>
          </w:p>
          <w:p w14:paraId="6F36A70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1EB2EFA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QL</w:t>
            </w:r>
          </w:p>
          <w:p w14:paraId="51A04BA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soas</w:t>
            </w:r>
          </w:p>
          <w:p w14:paraId="0D83472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4D2B7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F</w:t>
            </w:r>
          </w:p>
          <w:p w14:paraId="2B8A141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S</w:t>
            </w:r>
          </w:p>
          <w:p w14:paraId="6B32246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QL</w:t>
            </w:r>
          </w:p>
          <w:p w14:paraId="7DAB6E6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soas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B7C109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7538BC" w14:textId="0EAAF24A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 (13)</w:t>
            </w:r>
          </w:p>
          <w:p w14:paraId="140E3C3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012810F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791FECE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58CF7E6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B322FB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3F5DF6B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2CFC0C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4722448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AC4438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C1C2E7" w14:textId="4F1DC19F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 (13)</w:t>
            </w:r>
          </w:p>
          <w:p w14:paraId="4B5EF85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56A65C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2DCEFE9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7909163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A6C48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54CF3D7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2D7531B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04019B5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4CB037B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5701D0" w14:textId="77777777" w:rsidR="00D94A0D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7ED4C38" w14:textId="24E59753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2.08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4.09</w: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06</w: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592016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439D7">
              <w:rPr>
                <w:rFonts w:ascii="Arial" w:hAnsi="Arial" w:cs="Arial"/>
                <w:sz w:val="18"/>
                <w:szCs w:val="18"/>
              </w:rPr>
              <w:t>0.04 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439D7">
              <w:rPr>
                <w:rFonts w:ascii="Arial" w:hAnsi="Arial" w:cs="Arial"/>
                <w:sz w:val="18"/>
                <w:szCs w:val="18"/>
              </w:rPr>
              <w:t>2.3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to 2.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D4B6B1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439D7">
              <w:rPr>
                <w:rFonts w:ascii="Arial" w:hAnsi="Arial" w:cs="Arial"/>
                <w:sz w:val="18"/>
                <w:szCs w:val="18"/>
              </w:rPr>
              <w:t>0.98 (</w:t>
            </w:r>
            <w:r>
              <w:rPr>
                <w:rFonts w:ascii="Arial" w:hAnsi="Arial" w:cs="Arial"/>
                <w:sz w:val="18"/>
                <w:szCs w:val="18"/>
              </w:rPr>
              <w:t>-1.40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to</w:t>
            </w:r>
            <w:r>
              <w:rPr>
                <w:rFonts w:ascii="Arial" w:hAnsi="Arial" w:cs="Arial"/>
                <w:sz w:val="18"/>
                <w:szCs w:val="18"/>
              </w:rPr>
              <w:t xml:space="preserve"> 3.35</w:t>
            </w:r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158E39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439D7">
              <w:rPr>
                <w:rFonts w:ascii="Arial" w:hAnsi="Arial" w:cs="Arial"/>
                <w:sz w:val="18"/>
                <w:szCs w:val="18"/>
              </w:rPr>
              <w:t>0.71 (-</w:t>
            </w:r>
            <w:r>
              <w:rPr>
                <w:rFonts w:ascii="Arial" w:hAnsi="Arial" w:cs="Arial"/>
                <w:sz w:val="18"/>
                <w:szCs w:val="18"/>
              </w:rPr>
              <w:t>2.14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to</w:t>
            </w:r>
            <w:r>
              <w:rPr>
                <w:rFonts w:ascii="Arial" w:hAnsi="Arial" w:cs="Arial"/>
                <w:sz w:val="18"/>
                <w:szCs w:val="18"/>
              </w:rPr>
              <w:t xml:space="preserve"> 0.71</w:t>
            </w:r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A20109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B285621" w14:textId="4DB14CF2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1.31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11</w: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.51</w: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57D068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57 (-</w:t>
            </w:r>
            <w:r>
              <w:rPr>
                <w:rFonts w:ascii="Arial" w:hAnsi="Arial" w:cs="Arial"/>
                <w:sz w:val="18"/>
                <w:szCs w:val="18"/>
              </w:rPr>
              <w:t>0.74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</w:rPr>
              <w:t>1.87</w:t>
            </w:r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870616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439D7">
              <w:rPr>
                <w:rFonts w:ascii="Arial" w:hAnsi="Arial" w:cs="Arial"/>
                <w:sz w:val="18"/>
                <w:szCs w:val="18"/>
              </w:rPr>
              <w:t>0.57 (</w:t>
            </w:r>
            <w:r>
              <w:rPr>
                <w:rFonts w:ascii="Arial" w:hAnsi="Arial" w:cs="Arial"/>
                <w:sz w:val="18"/>
                <w:szCs w:val="18"/>
              </w:rPr>
              <w:t>-2.14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</w:rPr>
              <w:t>1.00</w:t>
            </w:r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A54952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75 (</w:t>
            </w:r>
            <w:r>
              <w:rPr>
                <w:rFonts w:ascii="Arial" w:hAnsi="Arial" w:cs="Arial"/>
                <w:sz w:val="18"/>
                <w:szCs w:val="18"/>
              </w:rPr>
              <w:t>-0.14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EA43E4" w14:textId="7777777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B3B7C69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  <w:p w14:paraId="1420A848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3E4875B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129868D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11B968E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A6B9C6E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94A0D" w:rsidRPr="002439D7" w14:paraId="3A7A3000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5AA6D5" w14:textId="0EFF17E4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Nagar</w: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2439D7">
              <w:rPr>
                <w:rFonts w:ascii="Arial" w:hAnsi="Arial" w:cs="Arial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C747F">
              <w:rPr>
                <w:rFonts w:ascii="Arial" w:hAnsi="Arial" w:cs="Arial"/>
                <w:sz w:val="18"/>
                <w:szCs w:val="18"/>
              </w:rPr>
              <w:t>[58]</w:t>
            </w:r>
            <w:r w:rsidR="00CC747F"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DBEF89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54AAE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Quiet standing</w:t>
            </w:r>
          </w:p>
          <w:p w14:paraId="352E302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FA5FE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Muscle </w:t>
            </w: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thickness (mm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3DCD9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TrA</w:t>
            </w:r>
            <w:proofErr w:type="spellEnd"/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4642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.52±1.78 (18)</w:t>
            </w:r>
          </w:p>
          <w:p w14:paraId="6C823D3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72A6F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6.03±1.31 (18)</w:t>
            </w:r>
          </w:p>
          <w:p w14:paraId="587D339E" w14:textId="77777777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3209F7" w14:textId="245A6C8A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0.97 (0.28 to 1.66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                                                         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53334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</w:tr>
      <w:tr w:rsidR="00D94A0D" w:rsidRPr="002439D7" w14:paraId="5C5FF323" w14:textId="77777777" w:rsidTr="00921319">
        <w:tc>
          <w:tcPr>
            <w:tcW w:w="143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904F3B" w14:textId="77777777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73C8577" w14:textId="77777777" w:rsidR="00D94A0D" w:rsidRDefault="00D94A0D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uromuscular</w:t>
            </w: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erformance - </w:t>
            </w:r>
            <w:r w:rsidRPr="002439D7">
              <w:rPr>
                <w:rFonts w:ascii="Arial" w:hAnsi="Arial" w:cs="Arial"/>
                <w:i/>
                <w:iCs/>
                <w:sz w:val="18"/>
                <w:szCs w:val="18"/>
              </w:rPr>
              <w:t>Strength &amp; Endurance</w:t>
            </w:r>
          </w:p>
          <w:p w14:paraId="77D909F5" w14:textId="77777777" w:rsidR="00D94A0D" w:rsidRPr="008A1C92" w:rsidRDefault="00D94A0D" w:rsidP="00D94A0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D94A0D" w:rsidRPr="002439D7" w14:paraId="6001AF29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FF7EB9" w14:textId="09E771A2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pplegate 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C747F">
              <w:rPr>
                <w:rFonts w:ascii="Arial" w:hAnsi="Arial" w:cs="Arial"/>
                <w:sz w:val="18"/>
                <w:szCs w:val="18"/>
              </w:rPr>
              <w:t>[40,41]</w:t>
            </w:r>
            <w:r w:rsidR="00CC747F"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FAD667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407BE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orensen test</w:t>
            </w:r>
          </w:p>
          <w:p w14:paraId="26DD5DB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616D2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runk extension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A46C8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ime to task failure (s)</w:t>
            </w:r>
          </w:p>
          <w:p w14:paraId="1FE4FD5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MPF slope (%/sec)</w:t>
            </w:r>
          </w:p>
          <w:p w14:paraId="2ED8D61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trength – MVC (N)</w:t>
            </w:r>
          </w:p>
          <w:p w14:paraId="4F9918A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runk moment(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N∙m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5292C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Back extensors</w:t>
            </w:r>
          </w:p>
          <w:p w14:paraId="5DD5E8A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Iliocostalis </w:t>
            </w: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Lumb</w:t>
            </w:r>
            <w:proofErr w:type="spellEnd"/>
          </w:p>
          <w:p w14:paraId="724A70D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Back extensors</w:t>
            </w:r>
          </w:p>
          <w:p w14:paraId="2CD871E1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Back extensors</w:t>
            </w:r>
          </w:p>
          <w:p w14:paraId="0695830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CF950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20.9 ± 52.9 (24)</w:t>
            </w:r>
          </w:p>
          <w:p w14:paraId="26951B51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−0.4 ± 0.01</w:t>
            </w:r>
          </w:p>
          <w:p w14:paraId="4145A9D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76.7 ± 258.7</w:t>
            </w:r>
          </w:p>
          <w:p w14:paraId="2892B9B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2.3 ± 20.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EC4674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116.3 ± 43.1 (24)</w:t>
            </w:r>
          </w:p>
          <w:p w14:paraId="46578BDC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−0.4 ± 0.01</w:t>
            </w:r>
          </w:p>
          <w:p w14:paraId="279D47D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511.7 ± 173</w:t>
            </w:r>
            <w:r w:rsidRPr="002439D7">
              <w:rPr>
                <w:rFonts w:ascii="Arial" w:hAnsi="Arial" w:cs="Arial"/>
                <w:sz w:val="18"/>
                <w:szCs w:val="18"/>
              </w:rPr>
              <w:t>.4</w:t>
            </w:r>
          </w:p>
          <w:p w14:paraId="57DA09E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5.4 ± 26.5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AB3F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095 (-0.66 to 0.47)</w:t>
            </w:r>
          </w:p>
          <w:p w14:paraId="2F97DF4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05D95F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16 (-0.41 to 0.73)</w:t>
            </w:r>
          </w:p>
          <w:p w14:paraId="514FD3A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13 (-0.43 to 0.70)</w:t>
            </w:r>
          </w:p>
          <w:p w14:paraId="7E7808F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FD786C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D94A0D" w:rsidRPr="002439D7" w14:paraId="2799FB73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A98F43" w14:textId="07244745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D’Hooge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C747F">
              <w:rPr>
                <w:rFonts w:ascii="Arial" w:hAnsi="Arial" w:cs="Arial"/>
                <w:sz w:val="18"/>
                <w:szCs w:val="18"/>
              </w:rPr>
              <w:t>[46]</w:t>
            </w:r>
            <w:r w:rsidR="00CC747F"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2E9CF3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C01F18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ow-load trunk extension exercise</w:t>
            </w:r>
          </w:p>
          <w:p w14:paraId="7B759D9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2B2A0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Borg scale (6-20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7504B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Back extensor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CFFE3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9.4±1.6 (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59AF2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0.8±1.0 (13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10CCF" w14:textId="1F3D14F1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1.05 (0.23 to 1.87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755064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D94A0D" w:rsidRPr="002439D7" w14:paraId="38248E69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502C90" w14:textId="56BC0BFA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Elsig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35]</w:t>
            </w:r>
          </w:p>
          <w:p w14:paraId="73CA7C9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1A4C07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Craniocervical</w:t>
            </w:r>
            <w:proofErr w:type="spellEnd"/>
            <w:r w:rsidRPr="002439D7">
              <w:rPr>
                <w:rFonts w:ascii="Arial" w:hAnsi="Arial" w:cs="Arial"/>
                <w:sz w:val="18"/>
                <w:szCs w:val="18"/>
              </w:rPr>
              <w:t xml:space="preserve"> Flexion Test</w:t>
            </w:r>
          </w:p>
          <w:p w14:paraId="1DE3719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9D83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Pressure level (mmHg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399E4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Deep neck flexors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7B2A1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8.07 ± 2.85 (3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0ABC0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5.87 ± 2.73 (30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DD16B0" w14:textId="28382C21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-2.2 (-3.6 to -0.8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BC415F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D94A0D" w:rsidRPr="002439D7" w14:paraId="7F8A0862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78351F" w14:textId="6DD5CD0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Janssens et al</w:t>
            </w:r>
            <w:r w:rsidR="00CC747F">
              <w:rPr>
                <w:rFonts w:ascii="Arial" w:hAnsi="Arial" w:cs="Arial"/>
                <w:sz w:val="18"/>
                <w:szCs w:val="18"/>
              </w:rPr>
              <w:t>.[39]</w:t>
            </w:r>
          </w:p>
          <w:p w14:paraId="379AE47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3A986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agnetic phrenic nerve stimulation</w:t>
            </w:r>
          </w:p>
          <w:p w14:paraId="7EF53042" w14:textId="77777777" w:rsidR="00D94A0D" w:rsidRPr="002439D7" w:rsidRDefault="00D94A0D" w:rsidP="00D94A0D">
            <w:pPr>
              <w:pStyle w:val="ListParagraph"/>
              <w:numPr>
                <w:ilvl w:val="0"/>
                <w:numId w:val="22"/>
              </w:numPr>
              <w:ind w:left="127" w:hanging="142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lastRenderedPageBreak/>
              <w:t>Before exercise</w:t>
            </w:r>
          </w:p>
          <w:p w14:paraId="1F493E7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ED9FF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1E8692" w14:textId="77777777" w:rsidR="00D94A0D" w:rsidRPr="00571ED1" w:rsidRDefault="00D94A0D" w:rsidP="00D94A0D">
            <w:pPr>
              <w:numPr>
                <w:ilvl w:val="0"/>
                <w:numId w:val="22"/>
              </w:numPr>
              <w:ind w:left="127" w:hanging="142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71ED1">
              <w:rPr>
                <w:rFonts w:ascii="Arial" w:hAnsi="Arial" w:cs="Arial"/>
                <w:sz w:val="18"/>
                <w:szCs w:val="18"/>
              </w:rPr>
              <w:t>After exercise (inspiratory muscle loading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1D5F9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E8E17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lastRenderedPageBreak/>
              <w:t>Potentiated twitch transdiaphragmatic pressures (cm H2O)</w:t>
            </w:r>
          </w:p>
          <w:p w14:paraId="161DB83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31F69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Baseline decrease</w:t>
            </w:r>
          </w:p>
          <w:p w14:paraId="50CDF76A" w14:textId="77777777" w:rsidR="00D94A0D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 &gt;10 % </w:t>
            </w:r>
            <w:r w:rsidRPr="00571ED1">
              <w:rPr>
                <w:rFonts w:ascii="Arial" w:hAnsi="Arial" w:cs="Arial"/>
                <w:sz w:val="18"/>
                <w:szCs w:val="18"/>
              </w:rPr>
              <w:t>(of the twitch transdiaphragmatic pressure)</w:t>
            </w:r>
          </w:p>
          <w:p w14:paraId="0899815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02B1C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66BFA3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Diaphragm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6AC34F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D37182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44±7 (10)</w:t>
            </w:r>
          </w:p>
          <w:p w14:paraId="5BB670D3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1133E60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A4C95AE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71725E1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N = 8/10</w:t>
            </w:r>
          </w:p>
          <w:p w14:paraId="5E14FCBB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308386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E32939A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51 ± 14 (10)</w:t>
            </w:r>
          </w:p>
          <w:p w14:paraId="255578AD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B0356E5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A296510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116D070" w14:textId="77777777" w:rsidR="00D94A0D" w:rsidRPr="002439D7" w:rsidRDefault="00D94A0D" w:rsidP="00D94A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39D7">
              <w:rPr>
                <w:rFonts w:ascii="Arial" w:hAnsi="Arial" w:cs="Arial"/>
                <w:color w:val="000000" w:themeColor="text1"/>
                <w:sz w:val="18"/>
                <w:szCs w:val="18"/>
              </w:rPr>
              <w:t>N = 4/10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46FFF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D5EE0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63 (-0.27 to 1.53)</w:t>
            </w:r>
          </w:p>
          <w:p w14:paraId="3B18AFA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D18375F" w14:textId="070AB00D" w:rsidR="00D94A0D" w:rsidRPr="002439D7" w:rsidRDefault="00921319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8278B21" wp14:editId="576033C8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87630</wp:posOffset>
                      </wp:positionV>
                      <wp:extent cx="1650365" cy="308610"/>
                      <wp:effectExtent l="0" t="0" r="0" b="0"/>
                      <wp:wrapNone/>
                      <wp:docPr id="224" name="Text Box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0365" cy="3086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D5D329" w14:textId="77777777" w:rsidR="00D94A0D" w:rsidRPr="00B1143B" w:rsidRDefault="00D94A0D" w:rsidP="0074567F">
                                  <w:pPr>
                                    <w:rPr>
                                      <w:i/>
                                      <w:iCs/>
                                      <w:lang w:val="it-IT"/>
                                    </w:rPr>
                                  </w:pP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 xml:space="preserve">(continued </w:t>
                                  </w:r>
                                  <w:r w:rsidRPr="00B1143B">
                                    <w:rPr>
                                      <w:i/>
                                      <w:iCs/>
                                      <w:lang w:val="it-IT"/>
                                    </w:rPr>
                                    <w:t>on next pag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278B21" id="Text Box 224" o:spid="_x0000_s1032" type="#_x0000_t202" style="position:absolute;margin-left:8.05pt;margin-top:6.9pt;width:129.95pt;height:24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fuEMwIAAFwEAAAOAAAAZHJzL2Uyb0RvYy54bWysVE2P2yAQvVfqf0DcGztf7taKs0p3lapS&#10;tLtSUu2ZYIgtGYYCiZ3++g44zkbbnqpe8MB8MO+9wYv7TjXkJKyrQRd0PEopEZpDWetDQX/s1p/u&#10;KHGe6ZI1oEVBz8LR++XHD4vW5GICFTSlsASLaJe3pqCV9yZPEscroZgbgREanRKsYh639pCUlrVY&#10;XTXJJE2zpAVbGgtcOIenj72TLmN9KQX3z1I64UlTUOzNx9XGdR/WZLlg+cEyU9X80gb7hy4UqzVe&#10;ei31yDwjR1v/UUrV3IID6UccVAJS1lxEDIhmnL5Ds62YERELkuPMlSb3/8ryp9OLJXVZ0MlkRolm&#10;CkXaic6Tr9CRcIYMtcblGLg1GOo7dKDSw7nDwwC8k1aFL0Ii6Eeuz1d+QzkekrJ5Os3mlHD0TdO7&#10;bBwFSN6yjXX+mwBFglFQi/pFWtlp4zx2gqFDSLhMw7pumqhho0lb0Gw6T2PC1YMZjcbEgKHvNVi+&#10;23cRdTbg2EN5RngW+hFxhq9r7GHDnH9hFmcCEeGc+2dcZAN4F1wsSiqwv/52HuJRKvRS0uKMFdT9&#10;PDIrKGm+axTxy3g2C0MZN7P55wlu7K1nf+vRR/UAOMZjfFGGRzPE+2YwpQX1is9hFW5FF9Mc7y6o&#10;H8wH308+PicuVqsYhGNomN/oreGhdGA1MLzrXpk1Fxk8CvgEwzSy/J0afWyvx+roQdZRqsBzz+qF&#10;fhzhqODluYU3cruPUW8/heVvAAAA//8DAFBLAwQUAAYACAAAACEAi/sHFN8AAAAIAQAADwAAAGRy&#10;cy9kb3ducmV2LnhtbEyPwU7DMBBE70j8g7VI3KjTAKEKcaoqUoWEyqGlF25OvE0i7HWI3Tb061lO&#10;cFqNZjQ7r1hOzooTjqH3pGA+S0AgNd701CrYv6/vFiBC1GS09YQKvjHAsry+KnRu/Jm2eNrFVnAJ&#10;hVwr6GIccilD06HTYeYHJPYOfnQ6shxbaUZ95nJnZZokmXS6J/7Q6QGrDpvP3dEpeK3Wb3pbp25x&#10;sdXL5rAavvYfj0rd3kyrZxARp/gXht/5PB1K3lT7I5kgLOtszkm+90zAfvqUMVutIEsfQJaF/A9Q&#10;/gAAAP//AwBQSwECLQAUAAYACAAAACEAtoM4kv4AAADhAQAAEwAAAAAAAAAAAAAAAAAAAAAAW0Nv&#10;bnRlbnRfVHlwZXNdLnhtbFBLAQItABQABgAIAAAAIQA4/SH/1gAAAJQBAAALAAAAAAAAAAAAAAAA&#10;AC8BAABfcmVscy8ucmVsc1BLAQItABQABgAIAAAAIQA4WfuEMwIAAFwEAAAOAAAAAAAAAAAAAAAA&#10;AC4CAABkcnMvZTJvRG9jLnhtbFBLAQItABQABgAIAAAAIQCL+wcU3wAAAAgBAAAPAAAAAAAAAAAA&#10;AAAAAI0EAABkcnMvZG93bnJldi54bWxQSwUGAAAAAAQABADzAAAAmQUAAAAA&#10;" filled="f" stroked="f" strokeweight=".5pt">
                      <v:textbox>
                        <w:txbxContent>
                          <w:p w14:paraId="5FD5D329" w14:textId="77777777" w:rsidR="00D94A0D" w:rsidRPr="00B1143B" w:rsidRDefault="00D94A0D" w:rsidP="0074567F">
                            <w:pPr>
                              <w:rPr>
                                <w:i/>
                                <w:iCs/>
                                <w:lang w:val="it-IT"/>
                              </w:rPr>
                            </w:pP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 xml:space="preserve">(continued </w:t>
                            </w:r>
                            <w:r w:rsidRPr="00B1143B">
                              <w:rPr>
                                <w:i/>
                                <w:iCs/>
                                <w:lang w:val="it-IT"/>
                              </w:rPr>
                              <w:t>on next pag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51101D7" w14:textId="055E840F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807623" w14:textId="5C50B0AD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RR</w:t>
            </w:r>
            <w:r w:rsidRPr="00571ED1">
              <w:rPr>
                <w:rFonts w:ascii="Arial" w:hAnsi="Arial" w:cs="Arial"/>
                <w:sz w:val="18"/>
                <w:szCs w:val="18"/>
              </w:rPr>
              <w:t>=2.0 (0.88 to 4.5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40FF2B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2</w:t>
            </w:r>
          </w:p>
        </w:tc>
      </w:tr>
      <w:tr w:rsidR="00D94A0D" w:rsidRPr="002439D7" w14:paraId="6DCE9050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7089CA" w14:textId="16C16FF9" w:rsidR="00D94A0D" w:rsidRPr="002439D7" w:rsidRDefault="00CC747F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J</w:t>
            </w:r>
            <w:r w:rsidR="00D94A0D" w:rsidRPr="002439D7">
              <w:rPr>
                <w:rFonts w:ascii="Arial" w:hAnsi="Arial" w:cs="Arial"/>
                <w:sz w:val="18"/>
                <w:szCs w:val="18"/>
              </w:rPr>
              <w:t>ohanson</w:t>
            </w:r>
            <w:proofErr w:type="spellEnd"/>
            <w:r w:rsidR="00D94A0D" w:rsidRPr="002439D7">
              <w:rPr>
                <w:rFonts w:ascii="Arial" w:hAnsi="Arial" w:cs="Arial"/>
                <w:sz w:val="18"/>
                <w:szCs w:val="18"/>
              </w:rPr>
              <w:t xml:space="preserve"> et al</w:t>
            </w:r>
            <w:r w:rsidR="00D94A0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[55]</w:t>
            </w:r>
            <w:r w:rsidRPr="002439D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16303B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917A2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Sorensen test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076C9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ime to task failure (s)</w:t>
            </w:r>
          </w:p>
          <w:p w14:paraId="0DDD37C5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Borg scale (0-10)</w:t>
            </w:r>
          </w:p>
          <w:p w14:paraId="7AB1376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MPF (end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A7B5D8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Back extensors</w:t>
            </w:r>
          </w:p>
          <w:p w14:paraId="6BF825A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C9D0E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Lumbar MF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5F5E1F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84.0±40.4 s (16)</w:t>
            </w:r>
          </w:p>
          <w:p w14:paraId="6BAA93F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8.3±1.3</w:t>
            </w:r>
          </w:p>
          <w:p w14:paraId="09FA65B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44.9 ± 13.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1DA76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127.4±36.7 s (16)</w:t>
            </w:r>
          </w:p>
          <w:p w14:paraId="1AABE68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9.2±1.2</w:t>
            </w:r>
          </w:p>
          <w:p w14:paraId="4FB8515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55.7 ± 14.4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145CB3" w14:textId="542CF42C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-1.47 (-2.25 to -0.69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41353BC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73 (-0.02 to 1.43)</w:t>
            </w:r>
          </w:p>
          <w:p w14:paraId="32435221" w14:textId="7A36A610" w:rsidR="00D94A0D" w:rsidRPr="002439D7" w:rsidRDefault="00D94A0D" w:rsidP="00D94A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0.78 (0.058 to 1.50)</w:t>
            </w:r>
            <w:r w:rsidR="005D6AAD" w:rsidRPr="005D6A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29A19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</w:tr>
      <w:tr w:rsidR="00D94A0D" w:rsidRPr="002439D7" w14:paraId="703A7CEB" w14:textId="77777777" w:rsidTr="00D94A0D"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1A473" w14:textId="4874D824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39D7">
              <w:rPr>
                <w:rFonts w:ascii="Arial" w:hAnsi="Arial" w:cs="Arial"/>
                <w:sz w:val="18"/>
                <w:szCs w:val="18"/>
              </w:rPr>
              <w:t>Fene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d Kumar</w:t>
            </w:r>
            <w:r w:rsidR="00CC747F">
              <w:rPr>
                <w:rFonts w:ascii="Arial" w:hAnsi="Arial" w:cs="Arial"/>
                <w:sz w:val="18"/>
                <w:szCs w:val="18"/>
              </w:rPr>
              <w:t>[47]</w:t>
            </w:r>
          </w:p>
          <w:p w14:paraId="55BEA08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213B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 xml:space="preserve">Isokinetic trunk                </w:t>
            </w:r>
          </w:p>
          <w:p w14:paraId="6F5B5328" w14:textId="77777777" w:rsidR="00D94A0D" w:rsidRPr="002439D7" w:rsidRDefault="00D94A0D" w:rsidP="00D94A0D">
            <w:pPr>
              <w:pStyle w:val="ListParagraph"/>
              <w:numPr>
                <w:ilvl w:val="0"/>
                <w:numId w:val="23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ex (concentric)</w:t>
            </w:r>
          </w:p>
          <w:p w14:paraId="1D921327" w14:textId="77777777" w:rsidR="00D94A0D" w:rsidRPr="002439D7" w:rsidRDefault="00D94A0D" w:rsidP="00D94A0D">
            <w:pPr>
              <w:pStyle w:val="ListParagraph"/>
              <w:numPr>
                <w:ilvl w:val="0"/>
                <w:numId w:val="23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Flex (eccentric)</w:t>
            </w:r>
          </w:p>
          <w:p w14:paraId="07F58F1F" w14:textId="77777777" w:rsidR="00D94A0D" w:rsidRPr="002439D7" w:rsidRDefault="00D94A0D" w:rsidP="00D94A0D">
            <w:pPr>
              <w:pStyle w:val="ListParagraph"/>
              <w:numPr>
                <w:ilvl w:val="0"/>
                <w:numId w:val="23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xt (concentric)</w:t>
            </w:r>
          </w:p>
          <w:p w14:paraId="72804477" w14:textId="77777777" w:rsidR="00D94A0D" w:rsidRPr="002439D7" w:rsidRDefault="00D94A0D" w:rsidP="00D94A0D">
            <w:pPr>
              <w:pStyle w:val="ListParagraph"/>
              <w:numPr>
                <w:ilvl w:val="0"/>
                <w:numId w:val="23"/>
              </w:numPr>
              <w:ind w:left="127" w:hanging="127"/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Ext (eccentric)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CF8FE1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CF6DF3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Average torque (Nm)</w:t>
            </w:r>
          </w:p>
          <w:p w14:paraId="56B9DA7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FFFE19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C3D542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runk flexors</w:t>
            </w:r>
          </w:p>
          <w:p w14:paraId="70D9061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CB744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Trunk extensors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388C0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61BAC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1.55 ± 0.24 (12)</w:t>
            </w:r>
          </w:p>
          <w:p w14:paraId="6C46EE8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1.85 ± 0.24</w:t>
            </w:r>
          </w:p>
          <w:p w14:paraId="783AB95D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43 ± 0.42</w:t>
            </w:r>
          </w:p>
          <w:p w14:paraId="7FE627A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3.23 ± 0.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D4B0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832487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1.63 ± 0.16 (10)</w:t>
            </w:r>
          </w:p>
          <w:p w14:paraId="601D2D9A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439D7">
              <w:rPr>
                <w:rFonts w:ascii="Arial" w:hAnsi="Arial" w:cs="Arial"/>
                <w:sz w:val="18"/>
                <w:szCs w:val="18"/>
                <w:lang w:val="it-IT"/>
              </w:rPr>
              <w:t>1.84 ± 0.32</w:t>
            </w:r>
          </w:p>
          <w:p w14:paraId="5A6B4FA0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41 ± 0.38</w:t>
            </w:r>
          </w:p>
          <w:p w14:paraId="61DA8F6E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2.78 ± 0.63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BD54CB" w14:textId="4B73396F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6A9D74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0.38 (-0.46 to 1.23)</w:t>
            </w:r>
          </w:p>
          <w:p w14:paraId="3F273D56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04 (-0.88 to 0.80)</w:t>
            </w:r>
          </w:p>
          <w:p w14:paraId="5F68F00C" w14:textId="7777777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05 (-0.89 to 0.79)</w:t>
            </w:r>
          </w:p>
          <w:p w14:paraId="57CDD419" w14:textId="4C5C2BD7" w:rsidR="00D94A0D" w:rsidRPr="002439D7" w:rsidRDefault="00D94A0D" w:rsidP="00D94A0D">
            <w:pPr>
              <w:rPr>
                <w:rFonts w:ascii="Arial" w:hAnsi="Arial" w:cs="Arial"/>
                <w:sz w:val="18"/>
                <w:szCs w:val="18"/>
              </w:rPr>
            </w:pPr>
            <w:r w:rsidRPr="002439D7">
              <w:rPr>
                <w:rFonts w:ascii="Arial" w:hAnsi="Arial" w:cs="Arial"/>
                <w:sz w:val="18"/>
                <w:szCs w:val="18"/>
              </w:rPr>
              <w:t>-0.84 (-1.71 to 0.0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4EB7D3" w14:textId="77777777" w:rsidR="00D94A0D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CEECCFA" w14:textId="77777777" w:rsidR="00D94A0D" w:rsidRPr="002439D7" w:rsidRDefault="00D94A0D" w:rsidP="00D94A0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439D7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</w:tr>
      <w:tr w:rsidR="00D94A0D" w:rsidRPr="00510A9E" w14:paraId="6EB364E9" w14:textId="77777777" w:rsidTr="00D94A0D">
        <w:tc>
          <w:tcPr>
            <w:tcW w:w="1430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72502" w14:textId="77777777" w:rsidR="00D94A0D" w:rsidRPr="00510A9E" w:rsidRDefault="00D94A0D" w:rsidP="00D94A0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bookmarkEnd w:id="0"/>
    <w:p w14:paraId="511D702D" w14:textId="77777777" w:rsidR="0074567F" w:rsidRPr="005D6AAD" w:rsidRDefault="0074567F" w:rsidP="0074567F">
      <w:pPr>
        <w:suppressLineNumbers/>
        <w:spacing w:after="0" w:line="276" w:lineRule="auto"/>
        <w:rPr>
          <w:rFonts w:ascii="Arial" w:hAnsi="Arial" w:cs="Arial"/>
          <w:sz w:val="20"/>
          <w:szCs w:val="20"/>
        </w:rPr>
      </w:pPr>
      <w:r w:rsidRPr="005D6AAD">
        <w:rPr>
          <w:rFonts w:ascii="Arial" w:hAnsi="Arial" w:cs="Arial"/>
          <w:sz w:val="20"/>
          <w:szCs w:val="20"/>
        </w:rPr>
        <w:t xml:space="preserve">Abbreviations: ADM, abdominal drawing-in manoeuvre; ASLR, active straight leg raise; CLR, crook-lying active leg raise;  </w:t>
      </w:r>
      <w:proofErr w:type="spellStart"/>
      <w:r w:rsidRPr="005D6AAD">
        <w:rPr>
          <w:rFonts w:ascii="Arial" w:hAnsi="Arial" w:cs="Arial"/>
          <w:sz w:val="20"/>
          <w:szCs w:val="20"/>
        </w:rPr>
        <w:t>dMF</w:t>
      </w:r>
      <w:proofErr w:type="spellEnd"/>
      <w:r w:rsidRPr="005D6AAD">
        <w:rPr>
          <w:rFonts w:ascii="Arial" w:hAnsi="Arial" w:cs="Arial"/>
          <w:sz w:val="20"/>
          <w:szCs w:val="20"/>
        </w:rPr>
        <w:t xml:space="preserve">, deep multifidus fibres; ES, erector spinae; MF, multifidus; </w:t>
      </w:r>
      <w:proofErr w:type="spellStart"/>
      <w:r w:rsidRPr="005D6AAD">
        <w:rPr>
          <w:rFonts w:ascii="Arial" w:hAnsi="Arial" w:cs="Arial"/>
          <w:sz w:val="20"/>
          <w:szCs w:val="20"/>
        </w:rPr>
        <w:t>MFlf</w:t>
      </w:r>
      <w:proofErr w:type="spellEnd"/>
      <w:r w:rsidRPr="005D6AAD">
        <w:rPr>
          <w:rFonts w:ascii="Arial" w:hAnsi="Arial" w:cs="Arial"/>
          <w:sz w:val="20"/>
          <w:szCs w:val="20"/>
        </w:rPr>
        <w:t xml:space="preserve">, multifidus long fibres; </w:t>
      </w:r>
      <w:proofErr w:type="spellStart"/>
      <w:r w:rsidRPr="005D6AAD">
        <w:rPr>
          <w:rFonts w:ascii="Arial" w:hAnsi="Arial" w:cs="Arial"/>
          <w:sz w:val="20"/>
          <w:szCs w:val="20"/>
        </w:rPr>
        <w:t>MFsf</w:t>
      </w:r>
      <w:proofErr w:type="spellEnd"/>
      <w:r w:rsidRPr="005D6AAD">
        <w:rPr>
          <w:rFonts w:ascii="Arial" w:hAnsi="Arial" w:cs="Arial"/>
          <w:sz w:val="20"/>
          <w:szCs w:val="20"/>
        </w:rPr>
        <w:t xml:space="preserve">, multifidus short fibres; MPF, mean power frequency; NS, not significative; OE, external oblique; OI, internal oblique; PM-t, psoas major transverse process; PM-v, psoas major vertebral body; PSLR, prone straight leg raise; QL-a, quadratus lumborum anterior; QL-p, quadratus lumborum posterior; RA, rectus abdominis; RMS, root mean square; </w:t>
      </w:r>
      <w:proofErr w:type="spellStart"/>
      <w:r w:rsidRPr="005D6AAD">
        <w:rPr>
          <w:rFonts w:ascii="Arial" w:hAnsi="Arial" w:cs="Arial"/>
          <w:sz w:val="20"/>
          <w:szCs w:val="20"/>
        </w:rPr>
        <w:t>TrA</w:t>
      </w:r>
      <w:proofErr w:type="spellEnd"/>
      <w:r w:rsidRPr="005D6AAD">
        <w:rPr>
          <w:rFonts w:ascii="Arial" w:hAnsi="Arial" w:cs="Arial"/>
          <w:sz w:val="20"/>
          <w:szCs w:val="20"/>
        </w:rPr>
        <w:t>, transversus abdominis.</w:t>
      </w:r>
    </w:p>
    <w:p w14:paraId="71656149" w14:textId="77777777" w:rsidR="0074567F" w:rsidRPr="005D6AAD" w:rsidRDefault="0074567F" w:rsidP="0074567F">
      <w:pPr>
        <w:suppressLineNumbers/>
        <w:spacing w:after="0" w:line="276" w:lineRule="auto"/>
        <w:rPr>
          <w:rFonts w:ascii="Arial" w:hAnsi="Arial" w:cs="Arial"/>
          <w:sz w:val="20"/>
          <w:szCs w:val="20"/>
        </w:rPr>
      </w:pPr>
    </w:p>
    <w:p w14:paraId="59521FC9" w14:textId="188B2E8C" w:rsidR="0074567F" w:rsidRPr="005D6AAD" w:rsidRDefault="005D6AAD" w:rsidP="0074567F">
      <w:pPr>
        <w:suppressLineNumbers/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5D6AAD">
        <w:rPr>
          <w:rFonts w:ascii="Arial" w:hAnsi="Arial" w:cs="Arial"/>
          <w:sz w:val="20"/>
          <w:szCs w:val="20"/>
          <w:vertAlign w:val="superscript"/>
        </w:rPr>
        <w:t>a</w:t>
      </w:r>
      <w:r w:rsidR="0074567F" w:rsidRPr="005D6AAD">
        <w:rPr>
          <w:rFonts w:ascii="Arial" w:hAnsi="Arial" w:cs="Arial"/>
          <w:sz w:val="20"/>
          <w:szCs w:val="20"/>
        </w:rPr>
        <w:t xml:space="preserve"> </w:t>
      </w:r>
      <w:r w:rsidR="0074567F" w:rsidRPr="005D6AAD">
        <w:rPr>
          <w:rFonts w:ascii="Arial" w:hAnsi="Arial" w:cs="Arial"/>
          <w:color w:val="000000" w:themeColor="text1"/>
          <w:sz w:val="20"/>
          <w:szCs w:val="20"/>
        </w:rPr>
        <w:t>Statistically significant</w:t>
      </w:r>
    </w:p>
    <w:p w14:paraId="36DD6209" w14:textId="3C279BD3" w:rsidR="00D94A0D" w:rsidRPr="00ED5698" w:rsidRDefault="005D6AAD" w:rsidP="00ED5698">
      <w:pPr>
        <w:suppressLineNumbers/>
        <w:spacing w:after="0" w:line="276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="0074567F" w:rsidRPr="005D6AAD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="0074567F" w:rsidRPr="005D6AAD">
        <w:rPr>
          <w:rFonts w:ascii="Arial" w:hAnsi="Arial" w:cs="Arial"/>
          <w:color w:val="000000" w:themeColor="text1"/>
          <w:sz w:val="20"/>
          <w:szCs w:val="20"/>
        </w:rPr>
        <w:t>Value reported as median and interquartile range</w:t>
      </w:r>
    </w:p>
    <w:sectPr w:rsidR="00D94A0D" w:rsidRPr="00ED5698" w:rsidSect="0074567F">
      <w:pgSz w:w="15840" w:h="12240" w:orient="landscape" w:code="1"/>
      <w:pgMar w:top="851" w:right="1440" w:bottom="851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C48B8"/>
    <w:multiLevelType w:val="hybridMultilevel"/>
    <w:tmpl w:val="E09C578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A180C"/>
    <w:multiLevelType w:val="hybridMultilevel"/>
    <w:tmpl w:val="CA3A8FA2"/>
    <w:lvl w:ilvl="0" w:tplc="08090005">
      <w:start w:val="1"/>
      <w:numFmt w:val="bullet"/>
      <w:lvlText w:val=""/>
      <w:lvlJc w:val="left"/>
      <w:pPr>
        <w:ind w:left="7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" w15:restartNumberingAfterBreak="0">
    <w:nsid w:val="07CD64C5"/>
    <w:multiLevelType w:val="hybridMultilevel"/>
    <w:tmpl w:val="355449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D93461"/>
    <w:multiLevelType w:val="hybridMultilevel"/>
    <w:tmpl w:val="64E28A7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1A781F"/>
    <w:multiLevelType w:val="hybridMultilevel"/>
    <w:tmpl w:val="8A6484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514686"/>
    <w:multiLevelType w:val="hybridMultilevel"/>
    <w:tmpl w:val="6E8EA5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21473E"/>
    <w:multiLevelType w:val="hybridMultilevel"/>
    <w:tmpl w:val="AFFAB6C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B722E1"/>
    <w:multiLevelType w:val="hybridMultilevel"/>
    <w:tmpl w:val="D45C824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E97D56"/>
    <w:multiLevelType w:val="hybridMultilevel"/>
    <w:tmpl w:val="651C3E0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C1DC9"/>
    <w:multiLevelType w:val="hybridMultilevel"/>
    <w:tmpl w:val="C916E372"/>
    <w:lvl w:ilvl="0" w:tplc="08090005">
      <w:start w:val="1"/>
      <w:numFmt w:val="bullet"/>
      <w:lvlText w:val=""/>
      <w:lvlJc w:val="left"/>
      <w:pPr>
        <w:ind w:left="7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0" w15:restartNumberingAfterBreak="0">
    <w:nsid w:val="1B9008CB"/>
    <w:multiLevelType w:val="hybridMultilevel"/>
    <w:tmpl w:val="2C38F06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DA0B5B"/>
    <w:multiLevelType w:val="hybridMultilevel"/>
    <w:tmpl w:val="AE9E8DB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E74925"/>
    <w:multiLevelType w:val="hybridMultilevel"/>
    <w:tmpl w:val="8BCEC456"/>
    <w:lvl w:ilvl="0" w:tplc="08090005">
      <w:start w:val="1"/>
      <w:numFmt w:val="bullet"/>
      <w:lvlText w:val=""/>
      <w:lvlJc w:val="left"/>
      <w:pPr>
        <w:ind w:left="7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3" w15:restartNumberingAfterBreak="0">
    <w:nsid w:val="25EE4A02"/>
    <w:multiLevelType w:val="hybridMultilevel"/>
    <w:tmpl w:val="C94ACBAE"/>
    <w:lvl w:ilvl="0" w:tplc="08090005">
      <w:start w:val="1"/>
      <w:numFmt w:val="bullet"/>
      <w:lvlText w:val=""/>
      <w:lvlJc w:val="left"/>
      <w:pPr>
        <w:ind w:left="149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14" w15:restartNumberingAfterBreak="0">
    <w:nsid w:val="276A4183"/>
    <w:multiLevelType w:val="hybridMultilevel"/>
    <w:tmpl w:val="E2BC0CFE"/>
    <w:lvl w:ilvl="0" w:tplc="0CAA1E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364E85"/>
    <w:multiLevelType w:val="hybridMultilevel"/>
    <w:tmpl w:val="0AFCA5C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CA31881"/>
    <w:multiLevelType w:val="hybridMultilevel"/>
    <w:tmpl w:val="B38ECB40"/>
    <w:lvl w:ilvl="0" w:tplc="168E985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507657"/>
    <w:multiLevelType w:val="hybridMultilevel"/>
    <w:tmpl w:val="B4DE506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605E91"/>
    <w:multiLevelType w:val="hybridMultilevel"/>
    <w:tmpl w:val="6A8CDDD4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7713644"/>
    <w:multiLevelType w:val="hybridMultilevel"/>
    <w:tmpl w:val="FB3240B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D25B1A"/>
    <w:multiLevelType w:val="hybridMultilevel"/>
    <w:tmpl w:val="6A6C310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364592"/>
    <w:multiLevelType w:val="multilevel"/>
    <w:tmpl w:val="8466BE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45840D86"/>
    <w:multiLevelType w:val="hybridMultilevel"/>
    <w:tmpl w:val="1E7A7D9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6129D1"/>
    <w:multiLevelType w:val="hybridMultilevel"/>
    <w:tmpl w:val="076E56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0039A2"/>
    <w:multiLevelType w:val="hybridMultilevel"/>
    <w:tmpl w:val="5AE67C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86310C"/>
    <w:multiLevelType w:val="hybridMultilevel"/>
    <w:tmpl w:val="CE7C0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C3367B"/>
    <w:multiLevelType w:val="hybridMultilevel"/>
    <w:tmpl w:val="D24E858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F14FE7"/>
    <w:multiLevelType w:val="hybridMultilevel"/>
    <w:tmpl w:val="74CE86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F07F80"/>
    <w:multiLevelType w:val="hybridMultilevel"/>
    <w:tmpl w:val="6326014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493B41"/>
    <w:multiLevelType w:val="hybridMultilevel"/>
    <w:tmpl w:val="4EB83A7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630C16"/>
    <w:multiLevelType w:val="hybridMultilevel"/>
    <w:tmpl w:val="A7CEF8F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0A128D"/>
    <w:multiLevelType w:val="hybridMultilevel"/>
    <w:tmpl w:val="7AD6054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1E04DD"/>
    <w:multiLevelType w:val="hybridMultilevel"/>
    <w:tmpl w:val="687E391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BF07CB"/>
    <w:multiLevelType w:val="hybridMultilevel"/>
    <w:tmpl w:val="9DC89CC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4A460C"/>
    <w:multiLevelType w:val="hybridMultilevel"/>
    <w:tmpl w:val="2D30DC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D0054F"/>
    <w:multiLevelType w:val="hybridMultilevel"/>
    <w:tmpl w:val="9C446E1C"/>
    <w:lvl w:ilvl="0" w:tplc="08090005">
      <w:start w:val="1"/>
      <w:numFmt w:val="bullet"/>
      <w:lvlText w:val=""/>
      <w:lvlJc w:val="left"/>
      <w:pPr>
        <w:ind w:left="7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36" w15:restartNumberingAfterBreak="0">
    <w:nsid w:val="5FD65F97"/>
    <w:multiLevelType w:val="hybridMultilevel"/>
    <w:tmpl w:val="EA7E67B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8078D8"/>
    <w:multiLevelType w:val="hybridMultilevel"/>
    <w:tmpl w:val="730C15C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28590B"/>
    <w:multiLevelType w:val="multilevel"/>
    <w:tmpl w:val="A07C2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66C563D0"/>
    <w:multiLevelType w:val="hybridMultilevel"/>
    <w:tmpl w:val="FDF67E5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613846"/>
    <w:multiLevelType w:val="hybridMultilevel"/>
    <w:tmpl w:val="4EEC2CAE"/>
    <w:lvl w:ilvl="0" w:tplc="08090005">
      <w:start w:val="1"/>
      <w:numFmt w:val="bullet"/>
      <w:lvlText w:val=""/>
      <w:lvlJc w:val="left"/>
      <w:pPr>
        <w:ind w:left="61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41" w15:restartNumberingAfterBreak="0">
    <w:nsid w:val="6A05007E"/>
    <w:multiLevelType w:val="hybridMultilevel"/>
    <w:tmpl w:val="221A92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AE6CFC"/>
    <w:multiLevelType w:val="hybridMultilevel"/>
    <w:tmpl w:val="03B8084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117936"/>
    <w:multiLevelType w:val="hybridMultilevel"/>
    <w:tmpl w:val="C2BADB1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565357"/>
    <w:multiLevelType w:val="hybridMultilevel"/>
    <w:tmpl w:val="10306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775F6A"/>
    <w:multiLevelType w:val="hybridMultilevel"/>
    <w:tmpl w:val="570AA10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331118"/>
    <w:multiLevelType w:val="hybridMultilevel"/>
    <w:tmpl w:val="0D7EDA7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A253843"/>
    <w:multiLevelType w:val="hybridMultilevel"/>
    <w:tmpl w:val="5F6E598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14388"/>
    <w:multiLevelType w:val="hybridMultilevel"/>
    <w:tmpl w:val="F844F44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FC0434A"/>
    <w:multiLevelType w:val="hybridMultilevel"/>
    <w:tmpl w:val="782239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9"/>
  </w:num>
  <w:num w:numId="2">
    <w:abstractNumId w:val="39"/>
  </w:num>
  <w:num w:numId="3">
    <w:abstractNumId w:val="40"/>
  </w:num>
  <w:num w:numId="4">
    <w:abstractNumId w:val="23"/>
  </w:num>
  <w:num w:numId="5">
    <w:abstractNumId w:val="9"/>
  </w:num>
  <w:num w:numId="6">
    <w:abstractNumId w:val="44"/>
  </w:num>
  <w:num w:numId="7">
    <w:abstractNumId w:val="8"/>
  </w:num>
  <w:num w:numId="8">
    <w:abstractNumId w:val="37"/>
  </w:num>
  <w:num w:numId="9">
    <w:abstractNumId w:val="35"/>
  </w:num>
  <w:num w:numId="10">
    <w:abstractNumId w:val="1"/>
  </w:num>
  <w:num w:numId="11">
    <w:abstractNumId w:val="7"/>
  </w:num>
  <w:num w:numId="12">
    <w:abstractNumId w:val="10"/>
  </w:num>
  <w:num w:numId="13">
    <w:abstractNumId w:val="20"/>
  </w:num>
  <w:num w:numId="14">
    <w:abstractNumId w:val="45"/>
  </w:num>
  <w:num w:numId="15">
    <w:abstractNumId w:val="36"/>
  </w:num>
  <w:num w:numId="16">
    <w:abstractNumId w:val="12"/>
  </w:num>
  <w:num w:numId="17">
    <w:abstractNumId w:val="42"/>
  </w:num>
  <w:num w:numId="18">
    <w:abstractNumId w:val="41"/>
  </w:num>
  <w:num w:numId="19">
    <w:abstractNumId w:val="28"/>
  </w:num>
  <w:num w:numId="20">
    <w:abstractNumId w:val="24"/>
  </w:num>
  <w:num w:numId="21">
    <w:abstractNumId w:val="3"/>
  </w:num>
  <w:num w:numId="22">
    <w:abstractNumId w:val="30"/>
  </w:num>
  <w:num w:numId="23">
    <w:abstractNumId w:val="32"/>
  </w:num>
  <w:num w:numId="24">
    <w:abstractNumId w:val="29"/>
  </w:num>
  <w:num w:numId="25">
    <w:abstractNumId w:val="38"/>
  </w:num>
  <w:num w:numId="26">
    <w:abstractNumId w:val="47"/>
  </w:num>
  <w:num w:numId="27">
    <w:abstractNumId w:val="2"/>
  </w:num>
  <w:num w:numId="28">
    <w:abstractNumId w:val="43"/>
  </w:num>
  <w:num w:numId="29">
    <w:abstractNumId w:val="0"/>
  </w:num>
  <w:num w:numId="30">
    <w:abstractNumId w:val="21"/>
  </w:num>
  <w:num w:numId="31">
    <w:abstractNumId w:val="19"/>
  </w:num>
  <w:num w:numId="32">
    <w:abstractNumId w:val="22"/>
  </w:num>
  <w:num w:numId="33">
    <w:abstractNumId w:val="11"/>
  </w:num>
  <w:num w:numId="34">
    <w:abstractNumId w:val="34"/>
  </w:num>
  <w:num w:numId="35">
    <w:abstractNumId w:val="26"/>
  </w:num>
  <w:num w:numId="36">
    <w:abstractNumId w:val="18"/>
  </w:num>
  <w:num w:numId="37">
    <w:abstractNumId w:val="15"/>
  </w:num>
  <w:num w:numId="38">
    <w:abstractNumId w:val="4"/>
  </w:num>
  <w:num w:numId="39">
    <w:abstractNumId w:val="13"/>
  </w:num>
  <w:num w:numId="40">
    <w:abstractNumId w:val="27"/>
  </w:num>
  <w:num w:numId="41">
    <w:abstractNumId w:val="46"/>
  </w:num>
  <w:num w:numId="42">
    <w:abstractNumId w:val="31"/>
  </w:num>
  <w:num w:numId="43">
    <w:abstractNumId w:val="48"/>
  </w:num>
  <w:num w:numId="44">
    <w:abstractNumId w:val="5"/>
  </w:num>
  <w:num w:numId="45">
    <w:abstractNumId w:val="6"/>
  </w:num>
  <w:num w:numId="46">
    <w:abstractNumId w:val="17"/>
  </w:num>
  <w:num w:numId="47">
    <w:abstractNumId w:val="33"/>
  </w:num>
  <w:num w:numId="48">
    <w:abstractNumId w:val="14"/>
  </w:num>
  <w:num w:numId="49">
    <w:abstractNumId w:val="25"/>
  </w:num>
  <w:num w:numId="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CF1"/>
    <w:rsid w:val="00052CF1"/>
    <w:rsid w:val="00286CAA"/>
    <w:rsid w:val="00575B2C"/>
    <w:rsid w:val="005D6AAD"/>
    <w:rsid w:val="0074567F"/>
    <w:rsid w:val="00763B76"/>
    <w:rsid w:val="00921319"/>
    <w:rsid w:val="00A83104"/>
    <w:rsid w:val="00CC747F"/>
    <w:rsid w:val="00D94A0D"/>
    <w:rsid w:val="00ED5698"/>
    <w:rsid w:val="00F1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89749"/>
  <w15:chartTrackingRefBased/>
  <w15:docId w15:val="{871667BA-1842-4461-A501-C34716CA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67F"/>
  </w:style>
  <w:style w:type="paragraph" w:styleId="Heading2">
    <w:name w:val="heading 2"/>
    <w:basedOn w:val="Normal"/>
    <w:next w:val="Normal"/>
    <w:link w:val="Heading2Char"/>
    <w:qFormat/>
    <w:rsid w:val="0074567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56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4567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7456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5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6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67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56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67F"/>
  </w:style>
  <w:style w:type="paragraph" w:styleId="Footer">
    <w:name w:val="footer"/>
    <w:basedOn w:val="Normal"/>
    <w:link w:val="FooterChar"/>
    <w:uiPriority w:val="99"/>
    <w:unhideWhenUsed/>
    <w:rsid w:val="007456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67F"/>
  </w:style>
  <w:style w:type="character" w:styleId="Hyperlink">
    <w:name w:val="Hyperlink"/>
    <w:basedOn w:val="DefaultParagraphFont"/>
    <w:uiPriority w:val="99"/>
    <w:unhideWhenUsed/>
    <w:rsid w:val="0074567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567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4567F"/>
  </w:style>
  <w:style w:type="character" w:styleId="Strong">
    <w:name w:val="Strong"/>
    <w:basedOn w:val="DefaultParagraphFont"/>
    <w:uiPriority w:val="22"/>
    <w:qFormat/>
    <w:rsid w:val="0074567F"/>
    <w:rPr>
      <w:b/>
      <w:bCs/>
    </w:rPr>
  </w:style>
  <w:style w:type="paragraph" w:styleId="ListParagraph">
    <w:name w:val="List Paragraph"/>
    <w:basedOn w:val="Normal"/>
    <w:uiPriority w:val="34"/>
    <w:qFormat/>
    <w:rsid w:val="0074567F"/>
    <w:pPr>
      <w:ind w:left="720"/>
      <w:contextualSpacing/>
    </w:pPr>
    <w:rPr>
      <w:rFonts w:eastAsia="MS Mincho"/>
    </w:rPr>
  </w:style>
  <w:style w:type="table" w:styleId="TableGrid">
    <w:name w:val="Table Grid"/>
    <w:basedOn w:val="TableNormal"/>
    <w:uiPriority w:val="39"/>
    <w:rsid w:val="0074567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567F"/>
    <w:rPr>
      <w:color w:val="808080"/>
    </w:rPr>
  </w:style>
  <w:style w:type="paragraph" w:styleId="Revision">
    <w:name w:val="Revision"/>
    <w:hidden/>
    <w:uiPriority w:val="99"/>
    <w:semiHidden/>
    <w:rsid w:val="0074567F"/>
    <w:pPr>
      <w:spacing w:after="0" w:line="240" w:lineRule="auto"/>
    </w:pPr>
    <w:rPr>
      <w:rFonts w:eastAsia="MS Mincho"/>
    </w:rPr>
  </w:style>
  <w:style w:type="paragraph" w:styleId="NormalWeb">
    <w:name w:val="Normal (Web)"/>
    <w:basedOn w:val="Normal"/>
    <w:uiPriority w:val="99"/>
    <w:unhideWhenUsed/>
    <w:rsid w:val="007456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74567F"/>
    <w:rPr>
      <w:i/>
      <w:iCs/>
    </w:rPr>
  </w:style>
  <w:style w:type="character" w:customStyle="1" w:styleId="highlight">
    <w:name w:val="highlight"/>
    <w:basedOn w:val="DefaultParagraphFont"/>
    <w:rsid w:val="0074567F"/>
  </w:style>
  <w:style w:type="character" w:customStyle="1" w:styleId="ref-journal">
    <w:name w:val="ref-journal"/>
    <w:basedOn w:val="DefaultParagraphFont"/>
    <w:rsid w:val="0074567F"/>
  </w:style>
  <w:style w:type="character" w:customStyle="1" w:styleId="ref-vol">
    <w:name w:val="ref-vol"/>
    <w:basedOn w:val="DefaultParagraphFont"/>
    <w:rsid w:val="0074567F"/>
  </w:style>
  <w:style w:type="table" w:customStyle="1" w:styleId="TableGrid1">
    <w:name w:val="Table Grid1"/>
    <w:basedOn w:val="TableNormal"/>
    <w:next w:val="TableGrid"/>
    <w:uiPriority w:val="39"/>
    <w:rsid w:val="00745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reators">
    <w:name w:val="creators"/>
    <w:basedOn w:val="DefaultParagraphFont"/>
    <w:rsid w:val="0074567F"/>
  </w:style>
  <w:style w:type="character" w:customStyle="1" w:styleId="personname">
    <w:name w:val="person_name"/>
    <w:basedOn w:val="DefaultParagraphFont"/>
    <w:rsid w:val="0074567F"/>
  </w:style>
  <w:style w:type="character" w:customStyle="1" w:styleId="Date1">
    <w:name w:val="Date1"/>
    <w:basedOn w:val="DefaultParagraphFont"/>
    <w:rsid w:val="0074567F"/>
  </w:style>
  <w:style w:type="character" w:customStyle="1" w:styleId="Title1">
    <w:name w:val="Title1"/>
    <w:basedOn w:val="DefaultParagraphFont"/>
    <w:rsid w:val="0074567F"/>
  </w:style>
  <w:style w:type="character" w:customStyle="1" w:styleId="specialissue">
    <w:name w:val="special_issue"/>
    <w:basedOn w:val="DefaultParagraphFont"/>
    <w:rsid w:val="0074567F"/>
  </w:style>
  <w:style w:type="character" w:customStyle="1" w:styleId="volume">
    <w:name w:val="volume"/>
    <w:basedOn w:val="DefaultParagraphFont"/>
    <w:rsid w:val="0074567F"/>
  </w:style>
  <w:style w:type="character" w:customStyle="1" w:styleId="part">
    <w:name w:val="part"/>
    <w:basedOn w:val="DefaultParagraphFont"/>
    <w:rsid w:val="0074567F"/>
  </w:style>
  <w:style w:type="character" w:customStyle="1" w:styleId="pagerange">
    <w:name w:val="pagerange"/>
    <w:basedOn w:val="DefaultParagraphFont"/>
    <w:rsid w:val="0074567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567F"/>
    <w:rPr>
      <w:color w:val="605E5C"/>
      <w:shd w:val="clear" w:color="auto" w:fill="E1DFDD"/>
    </w:rPr>
  </w:style>
  <w:style w:type="paragraph" w:customStyle="1" w:styleId="Default">
    <w:name w:val="Default"/>
    <w:rsid w:val="0074567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456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2284</Words>
  <Characters>1301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ter Devecchi</dc:creator>
  <cp:keywords/>
  <dc:description/>
  <cp:lastModifiedBy>Valter Devecchi</cp:lastModifiedBy>
  <cp:revision>8</cp:revision>
  <dcterms:created xsi:type="dcterms:W3CDTF">2020-10-16T16:25:00Z</dcterms:created>
  <dcterms:modified xsi:type="dcterms:W3CDTF">2020-10-20T14:50:00Z</dcterms:modified>
</cp:coreProperties>
</file>